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116B5" w14:textId="0E2DC98D" w:rsidR="002467D3" w:rsidRDefault="002467D3" w:rsidP="002467D3">
      <w:pPr>
        <w:pStyle w:val="Heading1"/>
      </w:pPr>
      <w:bookmarkStart w:id="0" w:name="_Ref48553652"/>
      <w:bookmarkStart w:id="1" w:name="_Toc90651094"/>
      <w:bookmarkStart w:id="2" w:name="_Ref48732933"/>
      <w:bookmarkStart w:id="3" w:name="_Toc54116721"/>
      <w:bookmarkStart w:id="4" w:name="_Hlk129949981"/>
      <w:bookmarkStart w:id="5" w:name="_GoBack"/>
      <w:r w:rsidRPr="00D3377B">
        <w:t>Supplemental Material</w:t>
      </w:r>
    </w:p>
    <w:p w14:paraId="2D815D7A" w14:textId="4D1B48EB" w:rsidR="00AC2247" w:rsidRDefault="00AC2247" w:rsidP="00AC2247">
      <w:pPr>
        <w:pStyle w:val="tabfigtitle"/>
      </w:pPr>
      <w:r w:rsidRPr="00D3377B">
        <w:t xml:space="preserve">Supplementary </w:t>
      </w:r>
      <w:r>
        <w:t>Section 1</w:t>
      </w:r>
      <w:r w:rsidRPr="00D3377B">
        <w:t xml:space="preserve">. </w:t>
      </w:r>
      <w:r>
        <w:t>Overview of the development and content validation of the EoE-IQ</w:t>
      </w:r>
    </w:p>
    <w:p w14:paraId="2ADBB715" w14:textId="7FC8B55B" w:rsidR="00AC2247" w:rsidRDefault="00AC2247" w:rsidP="00AC2247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 w:rsidRPr="00AC2247">
        <w:rPr>
          <w:rFonts w:ascii="Times New Roman" w:hAnsi="Times New Roman" w:cs="Times New Roman"/>
          <w:sz w:val="24"/>
          <w:szCs w:val="24"/>
        </w:rPr>
        <w:t xml:space="preserve">The </w:t>
      </w:r>
      <w:r w:rsidR="004C20DB">
        <w:rPr>
          <w:rFonts w:ascii="Times New Roman" w:hAnsi="Times New Roman" w:cs="Times New Roman"/>
          <w:sz w:val="24"/>
          <w:szCs w:val="24"/>
        </w:rPr>
        <w:t xml:space="preserve">methods and results of the research activities that informed the development of the </w:t>
      </w:r>
      <w:r w:rsidRPr="00AC2247">
        <w:rPr>
          <w:rFonts w:ascii="Times New Roman" w:hAnsi="Times New Roman" w:cs="Times New Roman"/>
          <w:sz w:val="24"/>
          <w:szCs w:val="24"/>
        </w:rPr>
        <w:t>EoE-IQ</w:t>
      </w:r>
      <w:r w:rsidR="004C20DB">
        <w:rPr>
          <w:rFonts w:ascii="Times New Roman" w:hAnsi="Times New Roman" w:cs="Times New Roman"/>
          <w:sz w:val="24"/>
          <w:szCs w:val="24"/>
        </w:rPr>
        <w:t xml:space="preserve"> are summarized below</w:t>
      </w:r>
      <w:r w:rsidR="001910B5">
        <w:rPr>
          <w:rFonts w:ascii="Times New Roman" w:hAnsi="Times New Roman" w:cs="Times New Roman"/>
          <w:sz w:val="24"/>
          <w:szCs w:val="24"/>
        </w:rPr>
        <w:t>.</w:t>
      </w:r>
    </w:p>
    <w:p w14:paraId="6DDA2BB1" w14:textId="23CF02FC" w:rsidR="00EE0FA2" w:rsidRDefault="001910B5" w:rsidP="004612FE">
      <w:pPr>
        <w:pStyle w:val="ManuscriptText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rgeted literature review:</w:t>
      </w:r>
      <w:bookmarkStart w:id="6" w:name="_Hlk37244846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A search strategy was </w:t>
      </w:r>
      <w:bookmarkEnd w:id="6"/>
      <w:r w:rsidR="00AC2247" w:rsidRPr="00AC2247">
        <w:rPr>
          <w:rFonts w:ascii="Times New Roman" w:hAnsi="Times New Roman" w:cs="Times New Roman"/>
          <w:sz w:val="24"/>
          <w:szCs w:val="24"/>
        </w:rPr>
        <w:t xml:space="preserve">developed to identify </w:t>
      </w:r>
      <w:r>
        <w:rPr>
          <w:rFonts w:ascii="Times New Roman" w:hAnsi="Times New Roman" w:cs="Times New Roman"/>
          <w:sz w:val="24"/>
          <w:szCs w:val="24"/>
        </w:rPr>
        <w:t xml:space="preserve">peer-reviewed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articles </w:t>
      </w:r>
      <w:r>
        <w:rPr>
          <w:rFonts w:ascii="Times New Roman" w:hAnsi="Times New Roman" w:cs="Times New Roman"/>
          <w:sz w:val="24"/>
          <w:szCs w:val="24"/>
        </w:rPr>
        <w:t>presenting information on the patient experience with EoE-related symptoms and impacts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. </w:t>
      </w:r>
      <w:r w:rsidR="00EE0FA2" w:rsidRPr="00A3260A">
        <w:rPr>
          <w:rFonts w:ascii="Times New Roman" w:eastAsia="Times New Roman" w:hAnsi="Times New Roman" w:cs="Times New Roman"/>
          <w:sz w:val="24"/>
          <w:szCs w:val="24"/>
        </w:rPr>
        <w:t xml:space="preserve">A search strategy was developed to identify articles of interest, consisting of terms related to: (1) EoE (e.g., eosinophilic, allergic, esophagitis, EoE), (2) symptoms and impacts (e.g., symptom, impact, burden, activities of daily living), and (3) qualitative research (e.g., interview, focus group, patient experience).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The search was conducted on 17 July 2017 </w:t>
      </w:r>
      <w:r w:rsidR="00EE0FA2" w:rsidRPr="00A3260A">
        <w:rPr>
          <w:rFonts w:ascii="Times New Roman" w:eastAsia="Times New Roman" w:hAnsi="Times New Roman" w:cs="Times New Roman"/>
          <w:sz w:val="24"/>
          <w:szCs w:val="24"/>
        </w:rPr>
        <w:t>in the MEDLINE, Embase, and PsycINFO databases via the OvidSP platform.</w:t>
      </w:r>
      <w:r w:rsidR="00EE0F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0FA2" w:rsidRPr="00A3260A">
        <w:rPr>
          <w:rFonts w:ascii="Times New Roman" w:eastAsia="Times New Roman" w:hAnsi="Times New Roman" w:cs="Times New Roman"/>
          <w:sz w:val="24"/>
          <w:szCs w:val="24"/>
        </w:rPr>
        <w:t>The search was limited to peer-reviewed, English-language articles presenting results in human subjects that were published within 10 years of the search being conducted (i.e., July 2007 to July 2017).</w:t>
      </w:r>
    </w:p>
    <w:p w14:paraId="6C91C706" w14:textId="77777777" w:rsidR="00541CEA" w:rsidRDefault="00AC2247" w:rsidP="00541CEA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 w:rsidRPr="00AC2247">
        <w:rPr>
          <w:rFonts w:ascii="Times New Roman" w:hAnsi="Times New Roman" w:cs="Times New Roman"/>
          <w:sz w:val="24"/>
          <w:szCs w:val="24"/>
        </w:rPr>
        <w:t xml:space="preserve">Abstracts were </w:t>
      </w:r>
      <w:r w:rsidR="001910B5">
        <w:rPr>
          <w:rFonts w:ascii="Times New Roman" w:hAnsi="Times New Roman" w:cs="Times New Roman"/>
          <w:sz w:val="24"/>
          <w:szCs w:val="24"/>
        </w:rPr>
        <w:t>reviewed for relevance and articles</w:t>
      </w:r>
      <w:r w:rsidR="004C20DB">
        <w:rPr>
          <w:rFonts w:ascii="Times New Roman" w:hAnsi="Times New Roman" w:cs="Times New Roman"/>
          <w:sz w:val="24"/>
          <w:szCs w:val="24"/>
        </w:rPr>
        <w:t xml:space="preserve"> presenting information </w:t>
      </w:r>
      <w:r w:rsidR="004612FE">
        <w:rPr>
          <w:rFonts w:ascii="Times New Roman" w:hAnsi="Times New Roman" w:cs="Times New Roman"/>
          <w:sz w:val="24"/>
          <w:szCs w:val="24"/>
        </w:rPr>
        <w:t>on</w:t>
      </w:r>
      <w:r w:rsidR="004C20DB">
        <w:rPr>
          <w:rFonts w:ascii="Times New Roman" w:hAnsi="Times New Roman" w:cs="Times New Roman"/>
          <w:sz w:val="24"/>
          <w:szCs w:val="24"/>
        </w:rPr>
        <w:t xml:space="preserve"> EoE-related</w:t>
      </w:r>
      <w:r w:rsidRPr="00AC2247">
        <w:rPr>
          <w:rFonts w:ascii="Times New Roman" w:hAnsi="Times New Roman" w:cs="Times New Roman"/>
          <w:sz w:val="24"/>
          <w:szCs w:val="24"/>
        </w:rPr>
        <w:t xml:space="preserve"> symptoms and HRQoL impacts in adult and adolescent patient populations</w:t>
      </w:r>
      <w:r w:rsidR="004C20DB">
        <w:rPr>
          <w:rFonts w:ascii="Times New Roman" w:hAnsi="Times New Roman" w:cs="Times New Roman"/>
          <w:sz w:val="24"/>
          <w:szCs w:val="24"/>
        </w:rPr>
        <w:t xml:space="preserve"> were reviewed</w:t>
      </w:r>
      <w:r w:rsidRPr="00AC2247">
        <w:rPr>
          <w:rFonts w:ascii="Times New Roman" w:hAnsi="Times New Roman" w:cs="Times New Roman"/>
          <w:sz w:val="24"/>
          <w:szCs w:val="24"/>
        </w:rPr>
        <w:t xml:space="preserve">. </w:t>
      </w:r>
      <w:r w:rsidR="001910B5">
        <w:rPr>
          <w:rFonts w:ascii="Times New Roman" w:hAnsi="Times New Roman" w:cs="Times New Roman"/>
          <w:sz w:val="24"/>
          <w:szCs w:val="24"/>
        </w:rPr>
        <w:t>D</w:t>
      </w:r>
      <w:r w:rsidRPr="00AC2247">
        <w:rPr>
          <w:rFonts w:ascii="Times New Roman" w:hAnsi="Times New Roman" w:cs="Times New Roman"/>
          <w:sz w:val="24"/>
          <w:szCs w:val="24"/>
        </w:rPr>
        <w:t>ata pertaining to EoE-related symptom and HRQoL impact concepts</w:t>
      </w:r>
      <w:r w:rsidR="001910B5">
        <w:rPr>
          <w:rFonts w:ascii="Times New Roman" w:hAnsi="Times New Roman" w:cs="Times New Roman"/>
          <w:sz w:val="24"/>
          <w:szCs w:val="24"/>
        </w:rPr>
        <w:t xml:space="preserve"> identified </w:t>
      </w:r>
      <w:r w:rsidR="00844816">
        <w:rPr>
          <w:rFonts w:ascii="Times New Roman" w:hAnsi="Times New Roman" w:cs="Times New Roman"/>
          <w:sz w:val="24"/>
          <w:szCs w:val="24"/>
        </w:rPr>
        <w:t>through</w:t>
      </w:r>
      <w:r w:rsidR="001910B5">
        <w:rPr>
          <w:rFonts w:ascii="Times New Roman" w:hAnsi="Times New Roman" w:cs="Times New Roman"/>
          <w:sz w:val="24"/>
          <w:szCs w:val="24"/>
        </w:rPr>
        <w:t xml:space="preserve"> review of full-text articles were extracted and summarized.</w:t>
      </w:r>
    </w:p>
    <w:p w14:paraId="36E8F1F9" w14:textId="2886B4C9" w:rsidR="00541CEA" w:rsidRDefault="00541CEA" w:rsidP="004612FE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541CEA">
        <w:rPr>
          <w:rFonts w:ascii="Times New Roman" w:hAnsi="Times New Roman" w:cs="Times New Roman"/>
          <w:sz w:val="24"/>
          <w:szCs w:val="24"/>
        </w:rPr>
        <w:t xml:space="preserve"> total of </w:t>
      </w:r>
      <w:r w:rsidR="003F71A0">
        <w:rPr>
          <w:rFonts w:ascii="Times New Roman" w:hAnsi="Times New Roman" w:cs="Times New Roman"/>
          <w:sz w:val="24"/>
          <w:szCs w:val="24"/>
        </w:rPr>
        <w:t>15</w:t>
      </w:r>
      <w:r w:rsidRPr="00541CEA">
        <w:rPr>
          <w:rFonts w:ascii="Times New Roman" w:hAnsi="Times New Roman" w:cs="Times New Roman"/>
          <w:sz w:val="24"/>
          <w:szCs w:val="24"/>
        </w:rPr>
        <w:t xml:space="preserve"> articles</w:t>
      </w:r>
      <w:r w:rsidR="003F71A0">
        <w:rPr>
          <w:rFonts w:ascii="Times New Roman" w:hAnsi="Times New Roman" w:cs="Times New Roman"/>
          <w:sz w:val="24"/>
          <w:szCs w:val="24"/>
        </w:rPr>
        <w:t xml:space="preserve"> were selected for an in-depth review and data extraction.  Among these articles, </w:t>
      </w:r>
      <w:r w:rsidR="001E36FD">
        <w:rPr>
          <w:rFonts w:ascii="Times New Roman" w:hAnsi="Times New Roman" w:cs="Times New Roman"/>
          <w:sz w:val="24"/>
          <w:szCs w:val="24"/>
        </w:rPr>
        <w:t>9</w:t>
      </w:r>
      <w:r w:rsidR="003F71A0">
        <w:rPr>
          <w:rFonts w:ascii="Times New Roman" w:hAnsi="Times New Roman" w:cs="Times New Roman"/>
          <w:sz w:val="24"/>
          <w:szCs w:val="24"/>
        </w:rPr>
        <w:t xml:space="preserve"> reported data derived from qualitative interviews with patients or reviews of empirical literature. The remaining </w:t>
      </w:r>
      <w:r w:rsidR="001E36FD">
        <w:rPr>
          <w:rFonts w:ascii="Times New Roman" w:hAnsi="Times New Roman" w:cs="Times New Roman"/>
          <w:sz w:val="24"/>
          <w:szCs w:val="24"/>
        </w:rPr>
        <w:t>6</w:t>
      </w:r>
      <w:r w:rsidR="003F71A0">
        <w:rPr>
          <w:rFonts w:ascii="Times New Roman" w:hAnsi="Times New Roman" w:cs="Times New Roman"/>
          <w:sz w:val="24"/>
          <w:szCs w:val="24"/>
        </w:rPr>
        <w:t xml:space="preserve"> articles reported quantitative data derived from survey collection, histological </w:t>
      </w:r>
      <w:r w:rsidR="003F71A0">
        <w:rPr>
          <w:rFonts w:ascii="Times New Roman" w:hAnsi="Times New Roman" w:cs="Times New Roman"/>
          <w:sz w:val="24"/>
          <w:szCs w:val="24"/>
        </w:rPr>
        <w:lastRenderedPageBreak/>
        <w:t>reviews</w:t>
      </w:r>
      <w:r w:rsidR="001E36FD">
        <w:rPr>
          <w:rFonts w:ascii="Times New Roman" w:hAnsi="Times New Roman" w:cs="Times New Roman"/>
          <w:sz w:val="24"/>
          <w:szCs w:val="24"/>
        </w:rPr>
        <w:t>,</w:t>
      </w:r>
      <w:r w:rsidR="003F71A0">
        <w:rPr>
          <w:rFonts w:ascii="Times New Roman" w:hAnsi="Times New Roman" w:cs="Times New Roman"/>
          <w:sz w:val="24"/>
          <w:szCs w:val="24"/>
        </w:rPr>
        <w:t xml:space="preserve"> or clinical trial findings. </w:t>
      </w:r>
      <w:r w:rsidRPr="00541CEA">
        <w:rPr>
          <w:rFonts w:ascii="Times New Roman" w:hAnsi="Times New Roman" w:cs="Times New Roman"/>
          <w:sz w:val="24"/>
          <w:szCs w:val="24"/>
        </w:rPr>
        <w:t xml:space="preserve">The majority of articles included a mix of both adult and adolescent or pediatric patients with </w:t>
      </w:r>
      <w:proofErr w:type="spellStart"/>
      <w:r w:rsidRPr="00541CEA">
        <w:rPr>
          <w:rFonts w:ascii="Times New Roman" w:hAnsi="Times New Roman" w:cs="Times New Roman"/>
          <w:sz w:val="24"/>
          <w:szCs w:val="24"/>
        </w:rPr>
        <w:t>EoE</w:t>
      </w:r>
      <w:proofErr w:type="spellEnd"/>
      <w:r w:rsidRPr="00541CEA">
        <w:rPr>
          <w:rFonts w:ascii="Times New Roman" w:hAnsi="Times New Roman" w:cs="Times New Roman"/>
          <w:sz w:val="24"/>
          <w:szCs w:val="24"/>
        </w:rPr>
        <w:t xml:space="preserve"> (n=8</w:t>
      </w:r>
      <w:r w:rsidR="006E5852">
        <w:rPr>
          <w:rFonts w:ascii="Times New Roman" w:hAnsi="Times New Roman" w:cs="Times New Roman"/>
          <w:sz w:val="24"/>
          <w:szCs w:val="24"/>
        </w:rPr>
        <w:t xml:space="preserve"> articles</w:t>
      </w:r>
      <w:r w:rsidRPr="00541CEA">
        <w:rPr>
          <w:rFonts w:ascii="Times New Roman" w:hAnsi="Times New Roman" w:cs="Times New Roman"/>
          <w:sz w:val="24"/>
          <w:szCs w:val="24"/>
        </w:rPr>
        <w:t>)</w:t>
      </w:r>
      <w:r w:rsidR="001E36FD">
        <w:rPr>
          <w:rFonts w:ascii="Times New Roman" w:hAnsi="Times New Roman" w:cs="Times New Roman"/>
          <w:sz w:val="24"/>
          <w:szCs w:val="24"/>
        </w:rPr>
        <w:t>,</w:t>
      </w:r>
      <w:r w:rsidRPr="00541CEA">
        <w:rPr>
          <w:rFonts w:ascii="Times New Roman" w:hAnsi="Times New Roman" w:cs="Times New Roman"/>
          <w:sz w:val="24"/>
          <w:szCs w:val="24"/>
        </w:rPr>
        <w:t xml:space="preserve"> while others exclusively included adult patients with </w:t>
      </w:r>
      <w:proofErr w:type="spellStart"/>
      <w:r w:rsidRPr="00541CEA">
        <w:rPr>
          <w:rFonts w:ascii="Times New Roman" w:hAnsi="Times New Roman" w:cs="Times New Roman"/>
          <w:sz w:val="24"/>
          <w:szCs w:val="24"/>
        </w:rPr>
        <w:t>EoE</w:t>
      </w:r>
      <w:proofErr w:type="spellEnd"/>
      <w:r w:rsidRPr="00541CEA">
        <w:rPr>
          <w:rFonts w:ascii="Times New Roman" w:hAnsi="Times New Roman" w:cs="Times New Roman"/>
          <w:sz w:val="24"/>
          <w:szCs w:val="24"/>
        </w:rPr>
        <w:t xml:space="preserve"> (n=5</w:t>
      </w:r>
      <w:r w:rsidR="006E5852">
        <w:rPr>
          <w:rFonts w:ascii="Times New Roman" w:hAnsi="Times New Roman" w:cs="Times New Roman"/>
          <w:sz w:val="24"/>
          <w:szCs w:val="24"/>
        </w:rPr>
        <w:t xml:space="preserve"> articles</w:t>
      </w:r>
      <w:r w:rsidRPr="00541CEA">
        <w:rPr>
          <w:rFonts w:ascii="Times New Roman" w:hAnsi="Times New Roman" w:cs="Times New Roman"/>
          <w:sz w:val="24"/>
          <w:szCs w:val="24"/>
        </w:rPr>
        <w:t>) or patients &lt;18 years of age (including adolescents; n=4</w:t>
      </w:r>
      <w:r w:rsidR="006E5852">
        <w:rPr>
          <w:rFonts w:ascii="Times New Roman" w:hAnsi="Times New Roman" w:cs="Times New Roman"/>
          <w:sz w:val="24"/>
          <w:szCs w:val="24"/>
        </w:rPr>
        <w:t xml:space="preserve"> articles</w:t>
      </w:r>
      <w:r w:rsidRPr="00541CE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2DB374D" w14:textId="0C6918CC" w:rsidR="004612FE" w:rsidRDefault="00224B60" w:rsidP="004612FE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4612FE">
        <w:rPr>
          <w:rFonts w:ascii="Times New Roman" w:hAnsi="Times New Roman" w:cs="Times New Roman"/>
          <w:sz w:val="24"/>
          <w:szCs w:val="24"/>
        </w:rPr>
        <w:t xml:space="preserve"> </w:t>
      </w:r>
      <w:r w:rsidR="004612FE" w:rsidRPr="004612FE">
        <w:rPr>
          <w:rFonts w:ascii="Times New Roman" w:hAnsi="Times New Roman" w:cs="Times New Roman"/>
          <w:sz w:val="24"/>
          <w:szCs w:val="24"/>
        </w:rPr>
        <w:t>total of 27 HRQoL impact concepts associated with EoE were</w:t>
      </w:r>
      <w:r w:rsidR="004612FE">
        <w:rPr>
          <w:rFonts w:ascii="Times New Roman" w:hAnsi="Times New Roman" w:cs="Times New Roman"/>
          <w:sz w:val="24"/>
          <w:szCs w:val="24"/>
        </w:rPr>
        <w:t xml:space="preserve"> identified</w:t>
      </w:r>
      <w:r w:rsidR="004612FE" w:rsidRPr="004612FE">
        <w:rPr>
          <w:rFonts w:ascii="Times New Roman" w:hAnsi="Times New Roman" w:cs="Times New Roman"/>
          <w:sz w:val="24"/>
          <w:szCs w:val="24"/>
        </w:rPr>
        <w:t xml:space="preserve"> across eight domains</w:t>
      </w:r>
      <w:r>
        <w:rPr>
          <w:rFonts w:ascii="Times New Roman" w:hAnsi="Times New Roman" w:cs="Times New Roman"/>
          <w:sz w:val="24"/>
          <w:szCs w:val="24"/>
        </w:rPr>
        <w:t xml:space="preserve"> in 15 articles</w:t>
      </w:r>
      <w:r w:rsidR="004612FE" w:rsidRPr="004612FE">
        <w:rPr>
          <w:rFonts w:ascii="Times New Roman" w:hAnsi="Times New Roman" w:cs="Times New Roman"/>
          <w:sz w:val="24"/>
          <w:szCs w:val="24"/>
        </w:rPr>
        <w:t>: (1) eating behavior, (2) physical functioning, (3) emotional functioning, (4) social functioning, (5) work- and school-related impacts, (6) sleep impacts, (7) emergency room visits, and (8) long-term impacts of diseas</w:t>
      </w:r>
      <w:r w:rsidR="004612FE">
        <w:rPr>
          <w:rFonts w:ascii="Times New Roman" w:hAnsi="Times New Roman" w:cs="Times New Roman"/>
          <w:sz w:val="24"/>
          <w:szCs w:val="24"/>
        </w:rPr>
        <w:t>e</w:t>
      </w:r>
      <w:r w:rsidR="004612FE" w:rsidRPr="004612FE">
        <w:rPr>
          <w:rFonts w:ascii="Times New Roman" w:hAnsi="Times New Roman" w:cs="Times New Roman"/>
          <w:sz w:val="24"/>
          <w:szCs w:val="24"/>
        </w:rPr>
        <w:t>.</w:t>
      </w:r>
      <w:r w:rsidR="004612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C89DCA" w14:textId="735BE01C" w:rsidR="004612FE" w:rsidRPr="001C79F9" w:rsidRDefault="001910B5" w:rsidP="001C79F9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vice meetings with therapeutic area experts: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Three expert advice meetings (EAMs) were conducted with </w:t>
      </w:r>
      <w:r w:rsidR="009055C8">
        <w:rPr>
          <w:rFonts w:ascii="Times New Roman" w:hAnsi="Times New Roman" w:cs="Times New Roman"/>
          <w:sz w:val="24"/>
          <w:szCs w:val="24"/>
        </w:rPr>
        <w:t>clinicians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who treat individuals with EoE</w:t>
      </w:r>
      <w:r w:rsidR="004612FE">
        <w:rPr>
          <w:rFonts w:ascii="Times New Roman" w:hAnsi="Times New Roman" w:cs="Times New Roman"/>
          <w:sz w:val="24"/>
          <w:szCs w:val="24"/>
        </w:rPr>
        <w:t xml:space="preserve">, specialize in </w:t>
      </w:r>
      <w:r w:rsidR="004C20DB">
        <w:rPr>
          <w:rFonts w:ascii="Times New Roman" w:hAnsi="Times New Roman" w:cs="Times New Roman"/>
          <w:sz w:val="24"/>
          <w:szCs w:val="24"/>
        </w:rPr>
        <w:t>gastroenterolog</w:t>
      </w:r>
      <w:r w:rsidR="004612FE">
        <w:rPr>
          <w:rFonts w:ascii="Times New Roman" w:hAnsi="Times New Roman" w:cs="Times New Roman"/>
          <w:sz w:val="24"/>
          <w:szCs w:val="24"/>
        </w:rPr>
        <w:t xml:space="preserve">y (n=2) or allergy-immunology (n=1), and had </w:t>
      </w:r>
      <w:r w:rsidR="00844816">
        <w:rPr>
          <w:rFonts w:ascii="Times New Roman" w:hAnsi="Times New Roman" w:cs="Times New Roman"/>
          <w:sz w:val="24"/>
          <w:szCs w:val="24"/>
        </w:rPr>
        <w:t xml:space="preserve">at least </w:t>
      </w:r>
      <w:r w:rsidR="004612FE">
        <w:rPr>
          <w:rFonts w:ascii="Times New Roman" w:hAnsi="Times New Roman" w:cs="Times New Roman"/>
          <w:sz w:val="24"/>
          <w:szCs w:val="24"/>
        </w:rPr>
        <w:t>12 years’ experience treating EoE</w:t>
      </w:r>
      <w:r w:rsidR="00AC2247" w:rsidRPr="00AC2247">
        <w:rPr>
          <w:rFonts w:ascii="Times New Roman" w:hAnsi="Times New Roman" w:cs="Times New Roman"/>
          <w:sz w:val="24"/>
          <w:szCs w:val="24"/>
        </w:rPr>
        <w:t>.</w:t>
      </w:r>
      <w:r w:rsidR="004C20DB">
        <w:rPr>
          <w:rFonts w:ascii="Times New Roman" w:hAnsi="Times New Roman" w:cs="Times New Roman"/>
          <w:sz w:val="24"/>
          <w:szCs w:val="24"/>
        </w:rPr>
        <w:t xml:space="preserve"> </w:t>
      </w:r>
      <w:r w:rsidR="00AC2247" w:rsidRPr="00AC2247">
        <w:rPr>
          <w:rFonts w:ascii="Times New Roman" w:hAnsi="Times New Roman" w:cs="Times New Roman"/>
          <w:sz w:val="24"/>
          <w:szCs w:val="24"/>
        </w:rPr>
        <w:t>Each EAM lasted approximately 60 minutes and was conducted</w:t>
      </w:r>
      <w:r w:rsidR="009055C8">
        <w:rPr>
          <w:rFonts w:ascii="Times New Roman" w:hAnsi="Times New Roman" w:cs="Times New Roman"/>
          <w:sz w:val="24"/>
          <w:szCs w:val="24"/>
        </w:rPr>
        <w:t xml:space="preserve"> by two trained researchers</w:t>
      </w:r>
      <w:r w:rsidR="00EE0FA2">
        <w:rPr>
          <w:rFonts w:ascii="Times New Roman" w:hAnsi="Times New Roman" w:cs="Times New Roman"/>
          <w:sz w:val="24"/>
          <w:szCs w:val="24"/>
        </w:rPr>
        <w:t xml:space="preserve"> by telephone</w:t>
      </w:r>
      <w:r w:rsidR="009055C8">
        <w:rPr>
          <w:rFonts w:ascii="Times New Roman" w:hAnsi="Times New Roman" w:cs="Times New Roman"/>
          <w:sz w:val="24"/>
          <w:szCs w:val="24"/>
        </w:rPr>
        <w:t>. Discussions were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facilitated </w:t>
      </w:r>
      <w:r w:rsidR="009055C8">
        <w:rPr>
          <w:rFonts w:ascii="Times New Roman" w:hAnsi="Times New Roman" w:cs="Times New Roman"/>
          <w:sz w:val="24"/>
          <w:szCs w:val="24"/>
        </w:rPr>
        <w:t>using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open-ended questions to elicit</w:t>
      </w:r>
      <w:r w:rsidR="009055C8">
        <w:rPr>
          <w:rFonts w:ascii="Times New Roman" w:hAnsi="Times New Roman" w:cs="Times New Roman"/>
          <w:sz w:val="24"/>
          <w:szCs w:val="24"/>
        </w:rPr>
        <w:t xml:space="preserve"> information pertaining to the </w:t>
      </w:r>
      <w:r w:rsidR="00AC2247" w:rsidRPr="00AC2247">
        <w:rPr>
          <w:rFonts w:ascii="Times New Roman" w:hAnsi="Times New Roman" w:cs="Times New Roman"/>
          <w:sz w:val="24"/>
          <w:szCs w:val="24"/>
        </w:rPr>
        <w:t>disease-related symptoms and HRQoL impacts</w:t>
      </w:r>
      <w:r w:rsidR="006963AF">
        <w:rPr>
          <w:rFonts w:ascii="Times New Roman" w:hAnsi="Times New Roman" w:cs="Times New Roman"/>
          <w:sz w:val="24"/>
          <w:szCs w:val="24"/>
        </w:rPr>
        <w:t xml:space="preserve"> that, from the perspective of the experts, were important and relevant to the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</w:t>
      </w:r>
      <w:r w:rsidR="009055C8">
        <w:rPr>
          <w:rFonts w:ascii="Times New Roman" w:hAnsi="Times New Roman" w:cs="Times New Roman"/>
          <w:sz w:val="24"/>
          <w:szCs w:val="24"/>
        </w:rPr>
        <w:t xml:space="preserve">experience </w:t>
      </w:r>
      <w:r w:rsidR="006963AF">
        <w:rPr>
          <w:rFonts w:ascii="Times New Roman" w:hAnsi="Times New Roman" w:cs="Times New Roman"/>
          <w:sz w:val="24"/>
          <w:szCs w:val="24"/>
        </w:rPr>
        <w:t xml:space="preserve">of </w:t>
      </w:r>
      <w:r w:rsidR="00AC2247" w:rsidRPr="00AC2247">
        <w:rPr>
          <w:rFonts w:ascii="Times New Roman" w:hAnsi="Times New Roman" w:cs="Times New Roman"/>
          <w:sz w:val="24"/>
          <w:szCs w:val="24"/>
        </w:rPr>
        <w:t>adult and adolescent patients</w:t>
      </w:r>
      <w:r w:rsidR="00844816">
        <w:rPr>
          <w:rFonts w:ascii="Times New Roman" w:hAnsi="Times New Roman" w:cs="Times New Roman"/>
          <w:sz w:val="24"/>
          <w:szCs w:val="24"/>
        </w:rPr>
        <w:t xml:space="preserve"> with EoE</w:t>
      </w:r>
      <w:r w:rsidR="00AC2247" w:rsidRPr="00AC2247">
        <w:rPr>
          <w:rFonts w:ascii="Times New Roman" w:hAnsi="Times New Roman" w:cs="Times New Roman"/>
          <w:sz w:val="24"/>
          <w:szCs w:val="24"/>
        </w:rPr>
        <w:t>.</w:t>
      </w:r>
      <w:r w:rsidR="009055C8">
        <w:rPr>
          <w:rFonts w:ascii="Times New Roman" w:hAnsi="Times New Roman" w:cs="Times New Roman"/>
          <w:sz w:val="24"/>
          <w:szCs w:val="24"/>
        </w:rPr>
        <w:t xml:space="preserve"> </w:t>
      </w:r>
      <w:r w:rsidR="004C20DB">
        <w:rPr>
          <w:rFonts w:ascii="Times New Roman" w:hAnsi="Times New Roman" w:cs="Times New Roman"/>
          <w:sz w:val="24"/>
          <w:szCs w:val="24"/>
        </w:rPr>
        <w:t>Probing q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uestions related to the difference in disease experience between age groups (i.e., adults and adolescents) were </w:t>
      </w:r>
      <w:r w:rsidR="009055C8">
        <w:rPr>
          <w:rFonts w:ascii="Times New Roman" w:hAnsi="Times New Roman" w:cs="Times New Roman"/>
          <w:sz w:val="24"/>
          <w:szCs w:val="24"/>
        </w:rPr>
        <w:t xml:space="preserve">also </w:t>
      </w:r>
      <w:r w:rsidR="00AC2247" w:rsidRPr="00AC2247">
        <w:rPr>
          <w:rFonts w:ascii="Times New Roman" w:hAnsi="Times New Roman" w:cs="Times New Roman"/>
          <w:sz w:val="24"/>
          <w:szCs w:val="24"/>
        </w:rPr>
        <w:t>included</w:t>
      </w:r>
      <w:r w:rsidR="009055C8">
        <w:rPr>
          <w:rFonts w:ascii="Times New Roman" w:hAnsi="Times New Roman" w:cs="Times New Roman"/>
          <w:sz w:val="24"/>
          <w:szCs w:val="24"/>
        </w:rPr>
        <w:t xml:space="preserve"> in the</w:t>
      </w:r>
      <w:r w:rsidR="006963AF">
        <w:rPr>
          <w:rFonts w:ascii="Times New Roman" w:hAnsi="Times New Roman" w:cs="Times New Roman"/>
          <w:sz w:val="24"/>
          <w:szCs w:val="24"/>
        </w:rPr>
        <w:t xml:space="preserve"> interview guide</w:t>
      </w:r>
      <w:r w:rsidR="00AC2247" w:rsidRPr="00AC2247">
        <w:rPr>
          <w:rFonts w:ascii="Times New Roman" w:hAnsi="Times New Roman" w:cs="Times New Roman"/>
          <w:sz w:val="24"/>
          <w:szCs w:val="24"/>
        </w:rPr>
        <w:t>.</w:t>
      </w:r>
      <w:r w:rsidR="00224B60">
        <w:rPr>
          <w:rFonts w:ascii="Times New Roman" w:hAnsi="Times New Roman" w:cs="Times New Roman"/>
          <w:sz w:val="24"/>
          <w:szCs w:val="24"/>
        </w:rPr>
        <w:t xml:space="preserve"> </w:t>
      </w:r>
      <w:r w:rsidR="004612FE" w:rsidRPr="001C79F9">
        <w:rPr>
          <w:rFonts w:ascii="Times New Roman" w:hAnsi="Times New Roman" w:cs="Times New Roman"/>
          <w:sz w:val="24"/>
          <w:szCs w:val="24"/>
        </w:rPr>
        <w:t>Experts reported a total of 17 HRQoL impacts across eight domains: (1) eating behavior, (2) emotional</w:t>
      </w:r>
      <w:r w:rsidR="00844816">
        <w:rPr>
          <w:rFonts w:ascii="Times New Roman" w:hAnsi="Times New Roman" w:cs="Times New Roman"/>
          <w:sz w:val="24"/>
          <w:szCs w:val="24"/>
        </w:rPr>
        <w:t xml:space="preserve"> functioning</w:t>
      </w:r>
      <w:r w:rsidR="004612FE" w:rsidRPr="001C79F9">
        <w:rPr>
          <w:rFonts w:ascii="Times New Roman" w:hAnsi="Times New Roman" w:cs="Times New Roman"/>
          <w:sz w:val="24"/>
          <w:szCs w:val="24"/>
        </w:rPr>
        <w:t>, (3) social</w:t>
      </w:r>
      <w:r w:rsidR="00844816">
        <w:rPr>
          <w:rFonts w:ascii="Times New Roman" w:hAnsi="Times New Roman" w:cs="Times New Roman"/>
          <w:sz w:val="24"/>
          <w:szCs w:val="24"/>
        </w:rPr>
        <w:t xml:space="preserve"> functioning</w:t>
      </w:r>
      <w:r w:rsidR="004612FE" w:rsidRPr="001C79F9">
        <w:rPr>
          <w:rFonts w:ascii="Times New Roman" w:hAnsi="Times New Roman" w:cs="Times New Roman"/>
          <w:sz w:val="24"/>
          <w:szCs w:val="24"/>
        </w:rPr>
        <w:t>, (4) work</w:t>
      </w:r>
      <w:r w:rsidR="00844816">
        <w:rPr>
          <w:rFonts w:ascii="Times New Roman" w:hAnsi="Times New Roman" w:cs="Times New Roman"/>
          <w:sz w:val="24"/>
          <w:szCs w:val="24"/>
        </w:rPr>
        <w:t>-</w:t>
      </w:r>
      <w:r w:rsidR="004612FE" w:rsidRPr="001C79F9">
        <w:rPr>
          <w:rFonts w:ascii="Times New Roman" w:hAnsi="Times New Roman" w:cs="Times New Roman"/>
          <w:sz w:val="24"/>
          <w:szCs w:val="24"/>
        </w:rPr>
        <w:t xml:space="preserve"> and school</w:t>
      </w:r>
      <w:r w:rsidR="00844816">
        <w:rPr>
          <w:rFonts w:ascii="Times New Roman" w:hAnsi="Times New Roman" w:cs="Times New Roman"/>
          <w:sz w:val="24"/>
          <w:szCs w:val="24"/>
        </w:rPr>
        <w:t>-related impacts</w:t>
      </w:r>
      <w:r w:rsidR="004612FE" w:rsidRPr="001C79F9">
        <w:rPr>
          <w:rFonts w:ascii="Times New Roman" w:hAnsi="Times New Roman" w:cs="Times New Roman"/>
          <w:sz w:val="24"/>
          <w:szCs w:val="24"/>
        </w:rPr>
        <w:t>, (5) sleep</w:t>
      </w:r>
      <w:r w:rsidR="00844816">
        <w:rPr>
          <w:rFonts w:ascii="Times New Roman" w:hAnsi="Times New Roman" w:cs="Times New Roman"/>
          <w:sz w:val="24"/>
          <w:szCs w:val="24"/>
        </w:rPr>
        <w:t xml:space="preserve"> impacts</w:t>
      </w:r>
      <w:r w:rsidR="004612FE" w:rsidRPr="001C79F9">
        <w:rPr>
          <w:rFonts w:ascii="Times New Roman" w:hAnsi="Times New Roman" w:cs="Times New Roman"/>
          <w:sz w:val="24"/>
          <w:szCs w:val="24"/>
        </w:rPr>
        <w:t>, (6) physical</w:t>
      </w:r>
      <w:r w:rsidR="00844816">
        <w:rPr>
          <w:rFonts w:ascii="Times New Roman" w:hAnsi="Times New Roman" w:cs="Times New Roman"/>
          <w:sz w:val="24"/>
          <w:szCs w:val="24"/>
        </w:rPr>
        <w:t xml:space="preserve"> functioning</w:t>
      </w:r>
      <w:r w:rsidR="004612FE" w:rsidRPr="001C79F9">
        <w:rPr>
          <w:rFonts w:ascii="Times New Roman" w:hAnsi="Times New Roman" w:cs="Times New Roman"/>
          <w:sz w:val="24"/>
          <w:szCs w:val="24"/>
        </w:rPr>
        <w:t>, (7) financial</w:t>
      </w:r>
      <w:r w:rsidR="00844816">
        <w:rPr>
          <w:rFonts w:ascii="Times New Roman" w:hAnsi="Times New Roman" w:cs="Times New Roman"/>
          <w:sz w:val="24"/>
          <w:szCs w:val="24"/>
        </w:rPr>
        <w:t xml:space="preserve"> impacts</w:t>
      </w:r>
      <w:r w:rsidR="004612FE" w:rsidRPr="001C79F9">
        <w:rPr>
          <w:rFonts w:ascii="Times New Roman" w:hAnsi="Times New Roman" w:cs="Times New Roman"/>
          <w:sz w:val="24"/>
          <w:szCs w:val="24"/>
        </w:rPr>
        <w:t>, and (8) </w:t>
      </w:r>
      <w:r w:rsidR="00844816">
        <w:rPr>
          <w:rFonts w:ascii="Times New Roman" w:hAnsi="Times New Roman" w:cs="Times New Roman"/>
          <w:sz w:val="24"/>
          <w:szCs w:val="24"/>
        </w:rPr>
        <w:t>impacts relating to</w:t>
      </w:r>
      <w:r w:rsidR="004612FE" w:rsidRPr="001C79F9">
        <w:rPr>
          <w:rFonts w:ascii="Times New Roman" w:hAnsi="Times New Roman" w:cs="Times New Roman"/>
          <w:sz w:val="24"/>
          <w:szCs w:val="24"/>
        </w:rPr>
        <w:t xml:space="preserve"> medical care. Several impact concepts were reported by all three experts, including modifying eating behavior</w:t>
      </w:r>
      <w:r w:rsidR="00844816">
        <w:rPr>
          <w:rFonts w:ascii="Times New Roman" w:hAnsi="Times New Roman" w:cs="Times New Roman"/>
          <w:sz w:val="24"/>
          <w:szCs w:val="24"/>
        </w:rPr>
        <w:t xml:space="preserve"> (eating behavior domain)</w:t>
      </w:r>
      <w:r w:rsidR="004612FE" w:rsidRPr="001C79F9">
        <w:rPr>
          <w:rFonts w:ascii="Times New Roman" w:hAnsi="Times New Roman" w:cs="Times New Roman"/>
          <w:sz w:val="24"/>
          <w:szCs w:val="24"/>
        </w:rPr>
        <w:t>, food elimination or avoidance</w:t>
      </w:r>
      <w:r w:rsidR="00844816">
        <w:rPr>
          <w:rFonts w:ascii="Times New Roman" w:hAnsi="Times New Roman" w:cs="Times New Roman"/>
          <w:sz w:val="24"/>
          <w:szCs w:val="24"/>
        </w:rPr>
        <w:t xml:space="preserve"> (eating behavior domain)</w:t>
      </w:r>
      <w:r w:rsidR="004612FE" w:rsidRPr="001C79F9">
        <w:rPr>
          <w:rFonts w:ascii="Times New Roman" w:hAnsi="Times New Roman" w:cs="Times New Roman"/>
          <w:sz w:val="24"/>
          <w:szCs w:val="24"/>
        </w:rPr>
        <w:t>, symptom-triggered anxiety</w:t>
      </w:r>
      <w:r w:rsidR="00844816">
        <w:rPr>
          <w:rFonts w:ascii="Times New Roman" w:hAnsi="Times New Roman" w:cs="Times New Roman"/>
          <w:sz w:val="24"/>
          <w:szCs w:val="24"/>
        </w:rPr>
        <w:t xml:space="preserve"> (</w:t>
      </w:r>
      <w:r w:rsidR="007835B8">
        <w:rPr>
          <w:rFonts w:ascii="Times New Roman" w:hAnsi="Times New Roman" w:cs="Times New Roman"/>
          <w:sz w:val="24"/>
          <w:szCs w:val="24"/>
        </w:rPr>
        <w:t>emotional functioning</w:t>
      </w:r>
      <w:r w:rsidR="00844816">
        <w:rPr>
          <w:rFonts w:ascii="Times New Roman" w:hAnsi="Times New Roman" w:cs="Times New Roman"/>
          <w:sz w:val="24"/>
          <w:szCs w:val="24"/>
        </w:rPr>
        <w:t>)</w:t>
      </w:r>
      <w:r w:rsidR="004612FE" w:rsidRPr="001C79F9">
        <w:rPr>
          <w:rFonts w:ascii="Times New Roman" w:hAnsi="Times New Roman" w:cs="Times New Roman"/>
          <w:sz w:val="24"/>
          <w:szCs w:val="24"/>
        </w:rPr>
        <w:t xml:space="preserve">, and financial impact due to </w:t>
      </w:r>
      <w:r w:rsidR="00844816">
        <w:rPr>
          <w:rFonts w:ascii="Times New Roman" w:hAnsi="Times New Roman" w:cs="Times New Roman"/>
          <w:sz w:val="24"/>
          <w:szCs w:val="24"/>
        </w:rPr>
        <w:t>disease management</w:t>
      </w:r>
      <w:r w:rsidR="004612FE" w:rsidRPr="001C79F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3404F9" w14:textId="5ACE0376" w:rsidR="00AC2247" w:rsidRDefault="009055C8" w:rsidP="004C20DB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oncept selection, item generation, and questionnaire construction</w:t>
      </w:r>
      <w:r w:rsidR="004C20D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The impact-related concepts most frequently reported by experts and identified in the literature were selected for inclusion in the </w:t>
      </w:r>
      <w:r>
        <w:rPr>
          <w:rFonts w:ascii="Times New Roman" w:hAnsi="Times New Roman" w:cs="Times New Roman"/>
          <w:sz w:val="24"/>
          <w:szCs w:val="24"/>
        </w:rPr>
        <w:t>EoE-IQ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. Consideration was also given to concepts reported to be </w:t>
      </w:r>
      <w:r w:rsidR="00844816">
        <w:rPr>
          <w:rFonts w:ascii="Times New Roman" w:hAnsi="Times New Roman" w:cs="Times New Roman"/>
          <w:sz w:val="24"/>
          <w:szCs w:val="24"/>
        </w:rPr>
        <w:t xml:space="preserve">most </w:t>
      </w:r>
      <w:r w:rsidR="00AC2247" w:rsidRPr="00AC2247">
        <w:rPr>
          <w:rFonts w:ascii="Times New Roman" w:hAnsi="Times New Roman" w:cs="Times New Roman"/>
          <w:sz w:val="24"/>
          <w:szCs w:val="24"/>
        </w:rPr>
        <w:t>important during the EAMs</w:t>
      </w:r>
      <w:r w:rsidR="00EF4D6F">
        <w:rPr>
          <w:rFonts w:ascii="Times New Roman" w:hAnsi="Times New Roman" w:cs="Times New Roman"/>
          <w:sz w:val="24"/>
          <w:szCs w:val="24"/>
        </w:rPr>
        <w:t xml:space="preserve"> and </w:t>
      </w:r>
      <w:r w:rsidR="00844816">
        <w:rPr>
          <w:rFonts w:ascii="Times New Roman" w:hAnsi="Times New Roman" w:cs="Times New Roman"/>
          <w:sz w:val="24"/>
          <w:szCs w:val="24"/>
        </w:rPr>
        <w:t xml:space="preserve">the </w:t>
      </w:r>
      <w:r w:rsidR="00EF4D6F">
        <w:rPr>
          <w:rFonts w:ascii="Times New Roman" w:hAnsi="Times New Roman" w:cs="Times New Roman"/>
          <w:sz w:val="24"/>
          <w:szCs w:val="24"/>
        </w:rPr>
        <w:t>effectiveness of assessing the concept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by a subjective PRO rather than an objective clinical assessment (e.g., weight loss).</w:t>
      </w:r>
      <w:r w:rsidR="001C79F9">
        <w:rPr>
          <w:rFonts w:ascii="Times New Roman" w:hAnsi="Times New Roman" w:cs="Times New Roman"/>
          <w:sz w:val="24"/>
          <w:szCs w:val="24"/>
        </w:rPr>
        <w:t xml:space="preserve"> In total, 11 concepts were selected for inclusion </w:t>
      </w:r>
      <w:r w:rsidR="001C79F9" w:rsidRPr="001C79F9">
        <w:rPr>
          <w:rFonts w:ascii="Times New Roman" w:hAnsi="Times New Roman" w:cs="Times New Roman"/>
          <w:sz w:val="24"/>
          <w:szCs w:val="24"/>
        </w:rPr>
        <w:t xml:space="preserve">across four hypothesized domains: emotional functioning (5 items assessing feelings of bother; worry about trouble swallowing, choking, or swallowing in public; and embarrassment), social impacts (3 items assessing impact on </w:t>
      </w:r>
      <w:r w:rsidR="001C79F9">
        <w:rPr>
          <w:rFonts w:ascii="Times New Roman" w:hAnsi="Times New Roman" w:cs="Times New Roman"/>
          <w:sz w:val="24"/>
          <w:szCs w:val="24"/>
        </w:rPr>
        <w:t xml:space="preserve">eating-related </w:t>
      </w:r>
      <w:r w:rsidR="001C79F9" w:rsidRPr="001C79F9">
        <w:rPr>
          <w:rFonts w:ascii="Times New Roman" w:hAnsi="Times New Roman" w:cs="Times New Roman"/>
          <w:sz w:val="24"/>
          <w:szCs w:val="24"/>
        </w:rPr>
        <w:t xml:space="preserve">social activities, relationships with family and friends), school/work impacts (2 items assessing difficulty keeping up </w:t>
      </w:r>
      <w:r w:rsidR="00844816">
        <w:rPr>
          <w:rFonts w:ascii="Times New Roman" w:hAnsi="Times New Roman" w:cs="Times New Roman"/>
          <w:sz w:val="24"/>
          <w:szCs w:val="24"/>
        </w:rPr>
        <w:t>with</w:t>
      </w:r>
      <w:r w:rsidR="001C79F9" w:rsidRPr="001C79F9">
        <w:rPr>
          <w:rFonts w:ascii="Times New Roman" w:hAnsi="Times New Roman" w:cs="Times New Roman"/>
          <w:sz w:val="24"/>
          <w:szCs w:val="24"/>
        </w:rPr>
        <w:t xml:space="preserve"> work/school and missing work/school because of EoE) and </w:t>
      </w:r>
      <w:r w:rsidR="001C79F9">
        <w:rPr>
          <w:rFonts w:ascii="Times New Roman" w:hAnsi="Times New Roman" w:cs="Times New Roman"/>
          <w:sz w:val="24"/>
          <w:szCs w:val="24"/>
        </w:rPr>
        <w:t xml:space="preserve">interrupted sleep due to </w:t>
      </w:r>
      <w:r w:rsidR="001C79F9" w:rsidRPr="001C79F9">
        <w:rPr>
          <w:rFonts w:ascii="Times New Roman" w:hAnsi="Times New Roman" w:cs="Times New Roman"/>
          <w:sz w:val="24"/>
          <w:szCs w:val="24"/>
        </w:rPr>
        <w:t>EoE (1 item).</w:t>
      </w:r>
      <w:r w:rsidR="00224B60">
        <w:rPr>
          <w:rFonts w:ascii="Times New Roman" w:hAnsi="Times New Roman" w:cs="Times New Roman"/>
          <w:sz w:val="24"/>
          <w:szCs w:val="24"/>
        </w:rPr>
        <w:t xml:space="preserve">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After concepts were selected, </w:t>
      </w:r>
      <w:r w:rsidR="004C20DB">
        <w:rPr>
          <w:rFonts w:ascii="Times New Roman" w:hAnsi="Times New Roman" w:cs="Times New Roman"/>
          <w:sz w:val="24"/>
          <w:szCs w:val="24"/>
        </w:rPr>
        <w:t xml:space="preserve">an </w:t>
      </w:r>
      <w:r w:rsidR="00AC2247" w:rsidRPr="00AC2247">
        <w:rPr>
          <w:rFonts w:ascii="Times New Roman" w:hAnsi="Times New Roman" w:cs="Times New Roman"/>
          <w:sz w:val="24"/>
          <w:szCs w:val="24"/>
        </w:rPr>
        <w:t>initial version of the EoE-IQ w</w:t>
      </w:r>
      <w:r w:rsidR="004C20DB">
        <w:rPr>
          <w:rFonts w:ascii="Times New Roman" w:hAnsi="Times New Roman" w:cs="Times New Roman"/>
          <w:sz w:val="24"/>
          <w:szCs w:val="24"/>
        </w:rPr>
        <w:t>as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developed</w:t>
      </w:r>
      <w:r w:rsidR="004C20DB">
        <w:rPr>
          <w:rFonts w:ascii="Times New Roman" w:hAnsi="Times New Roman" w:cs="Times New Roman"/>
          <w:sz w:val="24"/>
          <w:szCs w:val="24"/>
        </w:rPr>
        <w:t xml:space="preserve"> including i</w:t>
      </w:r>
      <w:r w:rsidR="00AC2247" w:rsidRPr="00AC2247">
        <w:rPr>
          <w:rFonts w:ascii="Times New Roman" w:hAnsi="Times New Roman" w:cs="Times New Roman"/>
          <w:sz w:val="24"/>
          <w:szCs w:val="24"/>
        </w:rPr>
        <w:t>nstructions, item language, response options</w:t>
      </w:r>
      <w:r w:rsidR="00582F95">
        <w:rPr>
          <w:rFonts w:ascii="Times New Roman" w:hAnsi="Times New Roman" w:cs="Times New Roman"/>
          <w:sz w:val="24"/>
          <w:szCs w:val="24"/>
        </w:rPr>
        <w:t xml:space="preserve"> (i.e., 5-point verbal rating scale ranging from “Not at all” to “Extremely”</w:t>
      </w:r>
      <w:r w:rsidR="00844816">
        <w:rPr>
          <w:rFonts w:ascii="Times New Roman" w:hAnsi="Times New Roman" w:cs="Times New Roman"/>
          <w:sz w:val="24"/>
          <w:szCs w:val="24"/>
        </w:rPr>
        <w:t xml:space="preserve"> to assess level of impact</w:t>
      </w:r>
      <w:r w:rsidR="00582F95">
        <w:rPr>
          <w:rFonts w:ascii="Times New Roman" w:hAnsi="Times New Roman" w:cs="Times New Roman"/>
          <w:sz w:val="24"/>
          <w:szCs w:val="24"/>
        </w:rPr>
        <w:t>)</w:t>
      </w:r>
      <w:r w:rsidR="001C79F9">
        <w:rPr>
          <w:rFonts w:ascii="Times New Roman" w:hAnsi="Times New Roman" w:cs="Times New Roman"/>
          <w:sz w:val="24"/>
          <w:szCs w:val="24"/>
        </w:rPr>
        <w:t>, and recall period</w:t>
      </w:r>
      <w:r w:rsidR="00582F95">
        <w:rPr>
          <w:rFonts w:ascii="Times New Roman" w:hAnsi="Times New Roman" w:cs="Times New Roman"/>
          <w:sz w:val="24"/>
          <w:szCs w:val="24"/>
        </w:rPr>
        <w:t xml:space="preserve"> (i.e., past 7 days)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0F6FB0" w14:textId="05F61377" w:rsidR="00582F95" w:rsidRDefault="004C20DB" w:rsidP="00582F95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gnitive debriefing interview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4B60">
        <w:rPr>
          <w:rFonts w:ascii="Times New Roman" w:hAnsi="Times New Roman" w:cs="Times New Roman"/>
          <w:sz w:val="24"/>
          <w:szCs w:val="24"/>
        </w:rPr>
        <w:t>23</w:t>
      </w:r>
      <w:r w:rsidR="00582F95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gnitive debriefing interviews (C</w:t>
      </w:r>
      <w:r w:rsidR="00AC2247" w:rsidRPr="00AC2247">
        <w:rPr>
          <w:rFonts w:ascii="Times New Roman" w:hAnsi="Times New Roman" w:cs="Times New Roman"/>
          <w:sz w:val="24"/>
          <w:szCs w:val="24"/>
        </w:rPr>
        <w:t>DIs</w:t>
      </w:r>
      <w:r>
        <w:rPr>
          <w:rFonts w:ascii="Times New Roman" w:hAnsi="Times New Roman" w:cs="Times New Roman"/>
          <w:sz w:val="24"/>
          <w:szCs w:val="24"/>
        </w:rPr>
        <w:t>)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were conducted</w:t>
      </w:r>
      <w:r w:rsidR="001C79F9">
        <w:rPr>
          <w:rFonts w:ascii="Times New Roman" w:hAnsi="Times New Roman" w:cs="Times New Roman"/>
          <w:sz w:val="24"/>
          <w:szCs w:val="24"/>
        </w:rPr>
        <w:t xml:space="preserve">, with adult and adolescent </w:t>
      </w:r>
      <w:r w:rsidR="0084481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1C79F9">
        <w:rPr>
          <w:rFonts w:ascii="Times New Roman" w:hAnsi="Times New Roman" w:cs="Times New Roman"/>
          <w:sz w:val="24"/>
          <w:szCs w:val="24"/>
        </w:rPr>
        <w:t>EoE (</w:t>
      </w:r>
      <w:r w:rsidR="001C79F9" w:rsidRPr="001C79F9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1C79F9">
        <w:rPr>
          <w:rFonts w:ascii="Times New Roman" w:hAnsi="Times New Roman" w:cs="Times New Roman"/>
          <w:sz w:val="24"/>
          <w:szCs w:val="24"/>
        </w:rPr>
        <w:t>12 years of age)</w:t>
      </w:r>
      <w:r w:rsidR="00582F95">
        <w:rPr>
          <w:rFonts w:ascii="Times New Roman" w:hAnsi="Times New Roman" w:cs="Times New Roman"/>
          <w:sz w:val="24"/>
          <w:szCs w:val="24"/>
        </w:rPr>
        <w:t>,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to evaluate participants’ ability to understand the </w:t>
      </w:r>
      <w:r>
        <w:rPr>
          <w:rFonts w:ascii="Times New Roman" w:hAnsi="Times New Roman" w:cs="Times New Roman"/>
          <w:sz w:val="24"/>
          <w:szCs w:val="24"/>
        </w:rPr>
        <w:t>EoE-IQ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 as intende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AC2247" w:rsidRPr="00AC2247">
        <w:rPr>
          <w:rFonts w:ascii="Times New Roman" w:hAnsi="Times New Roman" w:cs="Times New Roman"/>
          <w:sz w:val="24"/>
          <w:szCs w:val="24"/>
        </w:rPr>
        <w:t xml:space="preserve">confirm the relevance and comprehensiveness of the concepts measured by </w:t>
      </w:r>
      <w:r>
        <w:rPr>
          <w:rFonts w:ascii="Times New Roman" w:hAnsi="Times New Roman" w:cs="Times New Roman"/>
          <w:sz w:val="24"/>
          <w:szCs w:val="24"/>
        </w:rPr>
        <w:t>the questionna</w:t>
      </w:r>
      <w:r w:rsidR="00582F95">
        <w:rPr>
          <w:rFonts w:ascii="Times New Roman" w:hAnsi="Times New Roman" w:cs="Times New Roman"/>
          <w:sz w:val="24"/>
          <w:szCs w:val="24"/>
        </w:rPr>
        <w:t>ire</w:t>
      </w:r>
      <w:r w:rsidR="00AC2247" w:rsidRPr="00AC2247">
        <w:rPr>
          <w:rFonts w:ascii="Times New Roman" w:hAnsi="Times New Roman" w:cs="Times New Roman"/>
          <w:sz w:val="24"/>
          <w:szCs w:val="24"/>
        </w:rPr>
        <w:t>.</w:t>
      </w:r>
      <w:r w:rsidR="00224B60">
        <w:rPr>
          <w:rFonts w:ascii="Times New Roman" w:hAnsi="Times New Roman" w:cs="Times New Roman"/>
          <w:sz w:val="24"/>
          <w:szCs w:val="24"/>
        </w:rPr>
        <w:t xml:space="preserve"> The </w:t>
      </w:r>
      <w:r w:rsidR="00224B60" w:rsidRPr="00AC2247">
        <w:rPr>
          <w:rFonts w:ascii="Times New Roman" w:hAnsi="Times New Roman" w:cs="Times New Roman"/>
          <w:sz w:val="24"/>
          <w:szCs w:val="24"/>
        </w:rPr>
        <w:t>study protocol and related documents received in</w:t>
      </w:r>
      <w:r w:rsidR="00224B60">
        <w:rPr>
          <w:rFonts w:ascii="Times New Roman" w:hAnsi="Times New Roman" w:cs="Times New Roman"/>
          <w:sz w:val="24"/>
          <w:szCs w:val="24"/>
        </w:rPr>
        <w:t>dependent</w:t>
      </w:r>
      <w:r w:rsidR="00224B60" w:rsidRPr="00AC2247">
        <w:rPr>
          <w:rFonts w:ascii="Times New Roman" w:hAnsi="Times New Roman" w:cs="Times New Roman"/>
          <w:sz w:val="24"/>
          <w:szCs w:val="24"/>
        </w:rPr>
        <w:t xml:space="preserve"> review board approval from Copernicus Group Independent Review Board.</w:t>
      </w:r>
      <w:r w:rsidR="00842324">
        <w:rPr>
          <w:rFonts w:ascii="Times New Roman" w:hAnsi="Times New Roman" w:cs="Times New Roman"/>
          <w:sz w:val="24"/>
          <w:szCs w:val="24"/>
        </w:rPr>
        <w:t xml:space="preserve"> </w:t>
      </w:r>
      <w:r w:rsidR="00224B60">
        <w:rPr>
          <w:rFonts w:ascii="Times New Roman" w:hAnsi="Times New Roman" w:cs="Times New Roman"/>
          <w:sz w:val="24"/>
          <w:szCs w:val="24"/>
        </w:rPr>
        <w:t>During 11 of the interviews, the EoE-IQ was debriefed in full</w:t>
      </w:r>
      <w:r w:rsidR="0025716E">
        <w:rPr>
          <w:rFonts w:ascii="Times New Roman" w:hAnsi="Times New Roman" w:cs="Times New Roman"/>
          <w:sz w:val="24"/>
          <w:szCs w:val="24"/>
        </w:rPr>
        <w:t xml:space="preserve"> with both adult (n=5) and adolescent (n=6) participants</w:t>
      </w:r>
      <w:r w:rsidR="00224B60">
        <w:rPr>
          <w:rFonts w:ascii="Times New Roman" w:hAnsi="Times New Roman" w:cs="Times New Roman"/>
          <w:sz w:val="24"/>
          <w:szCs w:val="24"/>
        </w:rPr>
        <w:t xml:space="preserve">.  In the remaining 12 interviews, </w:t>
      </w:r>
      <w:r w:rsidR="0025716E">
        <w:rPr>
          <w:rFonts w:ascii="Times New Roman" w:hAnsi="Times New Roman" w:cs="Times New Roman"/>
          <w:sz w:val="24"/>
          <w:szCs w:val="24"/>
        </w:rPr>
        <w:t xml:space="preserve">adult </w:t>
      </w:r>
      <w:r w:rsidR="00224B60">
        <w:rPr>
          <w:rFonts w:ascii="Times New Roman" w:hAnsi="Times New Roman" w:cs="Times New Roman"/>
          <w:sz w:val="24"/>
          <w:szCs w:val="24"/>
        </w:rPr>
        <w:t>participants were asked to read the EoE-IQ and provide feedback (without any follow-up questions being asked). After interviews were conducted, th</w:t>
      </w:r>
      <w:r w:rsidR="00AC2247" w:rsidRPr="00AC2247">
        <w:rPr>
          <w:rFonts w:ascii="Times New Roman" w:hAnsi="Times New Roman" w:cs="Times New Roman"/>
          <w:sz w:val="24"/>
          <w:szCs w:val="24"/>
        </w:rPr>
        <w:t>e qualitative data were analyzed.</w:t>
      </w:r>
    </w:p>
    <w:p w14:paraId="3A1CD62D" w14:textId="52B677CA" w:rsidR="00224B60" w:rsidRDefault="00115206" w:rsidP="00115206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</w:t>
      </w:r>
      <w:r w:rsidR="00224B60" w:rsidRPr="00224B60">
        <w:rPr>
          <w:rFonts w:ascii="Times New Roman" w:hAnsi="Times New Roman" w:cs="Times New Roman"/>
          <w:sz w:val="24"/>
          <w:szCs w:val="24"/>
        </w:rPr>
        <w:t>esults of the 11 CDIs</w:t>
      </w:r>
      <w:r>
        <w:rPr>
          <w:rFonts w:ascii="Times New Roman" w:hAnsi="Times New Roman" w:cs="Times New Roman"/>
          <w:sz w:val="24"/>
          <w:szCs w:val="24"/>
        </w:rPr>
        <w:t xml:space="preserve"> in which the EoE-IQ was debriefed in full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 indicated that the EoE-IQ was well understood by participants</w:t>
      </w:r>
      <w:r w:rsidR="00842324">
        <w:rPr>
          <w:rFonts w:ascii="Times New Roman" w:hAnsi="Times New Roman" w:cs="Times New Roman"/>
          <w:sz w:val="24"/>
          <w:szCs w:val="24"/>
        </w:rPr>
        <w:t xml:space="preserve"> with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 </w:t>
      </w:r>
      <w:r w:rsidR="007835B8">
        <w:rPr>
          <w:rFonts w:ascii="Times New Roman" w:hAnsi="Times New Roman" w:cs="Times New Roman"/>
          <w:sz w:val="24"/>
          <w:szCs w:val="24"/>
        </w:rPr>
        <w:t>nine</w:t>
      </w:r>
      <w:r w:rsidR="00842324">
        <w:rPr>
          <w:rFonts w:ascii="Times New Roman" w:hAnsi="Times New Roman" w:cs="Times New Roman"/>
          <w:sz w:val="24"/>
          <w:szCs w:val="24"/>
        </w:rPr>
        <w:t xml:space="preserve"> of the </w:t>
      </w:r>
      <w:r w:rsidR="00224B60" w:rsidRPr="00224B60">
        <w:rPr>
          <w:rFonts w:ascii="Times New Roman" w:hAnsi="Times New Roman" w:cs="Times New Roman"/>
          <w:sz w:val="24"/>
          <w:szCs w:val="24"/>
        </w:rPr>
        <w:t>11</w:t>
      </w:r>
      <w:r w:rsidR="00842324">
        <w:rPr>
          <w:rFonts w:ascii="Times New Roman" w:hAnsi="Times New Roman" w:cs="Times New Roman"/>
          <w:sz w:val="24"/>
          <w:szCs w:val="24"/>
        </w:rPr>
        <w:t xml:space="preserve"> EoE-</w:t>
      </w:r>
      <w:r w:rsidR="00D76513">
        <w:rPr>
          <w:rFonts w:ascii="Times New Roman" w:hAnsi="Times New Roman" w:cs="Times New Roman"/>
          <w:sz w:val="24"/>
          <w:szCs w:val="24"/>
        </w:rPr>
        <w:t>I</w:t>
      </w:r>
      <w:r w:rsidR="00842324">
        <w:rPr>
          <w:rFonts w:ascii="Times New Roman" w:hAnsi="Times New Roman" w:cs="Times New Roman"/>
          <w:sz w:val="24"/>
          <w:szCs w:val="24"/>
        </w:rPr>
        <w:t>Q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 items</w:t>
      </w:r>
      <w:r w:rsidR="00842324">
        <w:rPr>
          <w:rFonts w:ascii="Times New Roman" w:hAnsi="Times New Roman" w:cs="Times New Roman"/>
          <w:sz w:val="24"/>
          <w:szCs w:val="24"/>
        </w:rPr>
        <w:t xml:space="preserve"> being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 interpreted as intended by all 11 participants. </w:t>
      </w:r>
      <w:r>
        <w:rPr>
          <w:rFonts w:ascii="Times New Roman" w:hAnsi="Times New Roman" w:cs="Times New Roman"/>
          <w:sz w:val="24"/>
          <w:szCs w:val="24"/>
        </w:rPr>
        <w:t>Further, findings indicated that the EoE-IQ measured impact concepts relevant to the patient experience with EoE; e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ight of the 11 EoE-IQ item concepts were reported to be relevant by </w:t>
      </w:r>
      <w:r w:rsidRPr="00115206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60% of the participants (n≥7, 64%). The three remaining concepts were endorsed </w:t>
      </w:r>
      <w:r>
        <w:rPr>
          <w:rFonts w:ascii="Times New Roman" w:hAnsi="Times New Roman" w:cs="Times New Roman"/>
          <w:sz w:val="24"/>
          <w:szCs w:val="24"/>
        </w:rPr>
        <w:t>by more than 1/3 of the sample (n</w:t>
      </w:r>
      <w:r w:rsidRPr="00115206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>4, 36%) and as such, no concepts were removed</w:t>
      </w:r>
      <w:r w:rsidR="00844816">
        <w:rPr>
          <w:rFonts w:ascii="Times New Roman" w:hAnsi="Times New Roman" w:cs="Times New Roman"/>
          <w:sz w:val="24"/>
          <w:szCs w:val="24"/>
        </w:rPr>
        <w:t xml:space="preserve"> from the draft questionnaire</w:t>
      </w:r>
      <w:r>
        <w:rPr>
          <w:rFonts w:ascii="Times New Roman" w:hAnsi="Times New Roman" w:cs="Times New Roman"/>
          <w:sz w:val="24"/>
          <w:szCs w:val="24"/>
        </w:rPr>
        <w:t>.</w:t>
      </w:r>
      <w:r w:rsidR="00270081">
        <w:rPr>
          <w:rFonts w:ascii="Times New Roman" w:hAnsi="Times New Roman" w:cs="Times New Roman"/>
          <w:sz w:val="24"/>
          <w:szCs w:val="24"/>
        </w:rPr>
        <w:t xml:space="preserve"> Further, 10 of the 11 patients interviews (</w:t>
      </w:r>
      <w:r w:rsidR="009B43D4">
        <w:rPr>
          <w:rFonts w:ascii="Times New Roman" w:hAnsi="Times New Roman" w:cs="Times New Roman"/>
          <w:sz w:val="24"/>
          <w:szCs w:val="24"/>
        </w:rPr>
        <w:t>90.9</w:t>
      </w:r>
      <w:r w:rsidR="00270081">
        <w:rPr>
          <w:rFonts w:ascii="Times New Roman" w:hAnsi="Times New Roman" w:cs="Times New Roman"/>
          <w:sz w:val="24"/>
          <w:szCs w:val="24"/>
        </w:rPr>
        <w:t>%)</w:t>
      </w:r>
      <w:r w:rsidR="009B43D4">
        <w:rPr>
          <w:rFonts w:ascii="Times New Roman" w:hAnsi="Times New Roman" w:cs="Times New Roman"/>
          <w:sz w:val="24"/>
          <w:szCs w:val="24"/>
        </w:rPr>
        <w:t xml:space="preserve"> reported that no concepts were missing from the questionnaire; the one patient who reported a concept was missing (n=1, </w:t>
      </w:r>
      <w:r w:rsidR="00393364">
        <w:rPr>
          <w:rFonts w:ascii="Times New Roman" w:hAnsi="Times New Roman" w:cs="Times New Roman"/>
          <w:sz w:val="24"/>
          <w:szCs w:val="24"/>
        </w:rPr>
        <w:t xml:space="preserve">9.1%) suggested the addition of an item that assess the general impact of EoE. As this concept was broad (and would likely be assessed by the EoE-IQ total score), this item was not added to the questionnaire. </w:t>
      </w:r>
      <w:r w:rsidR="00224B60" w:rsidRPr="00224B60">
        <w:rPr>
          <w:rFonts w:ascii="Times New Roman" w:hAnsi="Times New Roman" w:cs="Times New Roman"/>
          <w:sz w:val="24"/>
          <w:szCs w:val="24"/>
        </w:rPr>
        <w:t>The response options and recall period for each item of the EoE-IQ were reported to be suitable</w:t>
      </w:r>
      <w:r w:rsidR="00842324">
        <w:rPr>
          <w:rFonts w:ascii="Times New Roman" w:hAnsi="Times New Roman" w:cs="Times New Roman"/>
          <w:sz w:val="24"/>
          <w:szCs w:val="24"/>
        </w:rPr>
        <w:t xml:space="preserve"> by </w:t>
      </w:r>
      <w:r w:rsidR="00842324" w:rsidRPr="00842324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224B60" w:rsidRPr="00224B60">
        <w:rPr>
          <w:rFonts w:ascii="Times New Roman" w:hAnsi="Times New Roman" w:cs="Times New Roman"/>
          <w:sz w:val="24"/>
          <w:szCs w:val="24"/>
        </w:rPr>
        <w:t xml:space="preserve">73% of the participants asked. </w:t>
      </w:r>
    </w:p>
    <w:p w14:paraId="352C4531" w14:textId="4F67E65F" w:rsidR="00115206" w:rsidRDefault="00115206" w:rsidP="00115206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dings in the 12 CDIs in which the EoE-IQ </w:t>
      </w:r>
      <w:r w:rsidR="00844816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completed but not fully debriefed further supported these findings. N</w:t>
      </w:r>
      <w:r w:rsidR="00224B60" w:rsidRPr="00224B60">
        <w:rPr>
          <w:rFonts w:ascii="Times New Roman" w:hAnsi="Times New Roman" w:cs="Times New Roman"/>
          <w:sz w:val="24"/>
          <w:szCs w:val="24"/>
        </w:rPr>
        <w:t>o participants spontaneously expressed confusion related to any aspect of the questionnaires</w:t>
      </w:r>
      <w:r>
        <w:rPr>
          <w:rFonts w:ascii="Times New Roman" w:hAnsi="Times New Roman" w:cs="Times New Roman"/>
          <w:sz w:val="24"/>
          <w:szCs w:val="24"/>
        </w:rPr>
        <w:t xml:space="preserve"> and no concepts were reported to be irrelevant to the EoE population as a whole (though a minority of participants noted concepts may not be relevant to their own experience).</w:t>
      </w:r>
    </w:p>
    <w:p w14:paraId="3C692BA5" w14:textId="6A6516EB" w:rsidR="00115206" w:rsidRDefault="00115206" w:rsidP="00115206">
      <w:pPr>
        <w:pStyle w:val="ManuscriptText"/>
        <w:ind w:firstLine="0"/>
        <w:rPr>
          <w:rFonts w:ascii="Times New Roman" w:hAnsi="Times New Roman" w:cs="Times New Roman"/>
          <w:sz w:val="24"/>
          <w:szCs w:val="24"/>
        </w:rPr>
      </w:pPr>
      <w:r w:rsidRPr="00115206">
        <w:rPr>
          <w:rFonts w:ascii="Times New Roman" w:hAnsi="Times New Roman" w:cs="Times New Roman"/>
          <w:sz w:val="24"/>
          <w:szCs w:val="24"/>
        </w:rPr>
        <w:t xml:space="preserve">The findings of the </w:t>
      </w:r>
      <w:r w:rsidR="00844816">
        <w:rPr>
          <w:rFonts w:ascii="Times New Roman" w:hAnsi="Times New Roman" w:cs="Times New Roman"/>
          <w:sz w:val="24"/>
          <w:szCs w:val="24"/>
        </w:rPr>
        <w:t>2</w:t>
      </w:r>
      <w:r w:rsidRPr="00115206">
        <w:rPr>
          <w:rFonts w:ascii="Times New Roman" w:hAnsi="Times New Roman" w:cs="Times New Roman"/>
          <w:sz w:val="24"/>
          <w:szCs w:val="24"/>
        </w:rPr>
        <w:t>3 CDIs conducted with adult and adolescent patients with EoE</w:t>
      </w:r>
      <w:r>
        <w:rPr>
          <w:rFonts w:ascii="Times New Roman" w:hAnsi="Times New Roman" w:cs="Times New Roman"/>
          <w:sz w:val="24"/>
          <w:szCs w:val="24"/>
        </w:rPr>
        <w:t xml:space="preserve"> support the content validity of the EoE-IQ in the intended target patient population as a questionnaire that can be used to assess EoE-related impact concepts that are important and relevant to patients with EoE</w:t>
      </w:r>
      <w:r w:rsidR="008448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 ways that patients can understand. </w:t>
      </w:r>
    </w:p>
    <w:p w14:paraId="0619D31C" w14:textId="54E38E8A" w:rsidR="00BA766C" w:rsidRPr="00115206" w:rsidRDefault="00BA766C" w:rsidP="00AC2247">
      <w:pPr>
        <w:rPr>
          <w:rFonts w:eastAsiaTheme="minorHAnsi"/>
          <w:szCs w:val="24"/>
        </w:rPr>
        <w:sectPr w:rsidR="00BA766C" w:rsidRPr="00115206" w:rsidSect="00F20C32">
          <w:footerReference w:type="default" r:id="rId11"/>
          <w:type w:val="continuous"/>
          <w:pgSz w:w="12240" w:h="15840"/>
          <w:pgMar w:top="1699" w:right="1354" w:bottom="634" w:left="1339" w:header="720" w:footer="720" w:gutter="0"/>
          <w:cols w:space="720"/>
          <w:docGrid w:linePitch="326"/>
        </w:sectPr>
      </w:pPr>
    </w:p>
    <w:p w14:paraId="0D99E025" w14:textId="77777777" w:rsidR="00AC2247" w:rsidRPr="00AC2247" w:rsidRDefault="00AC2247" w:rsidP="00AC2247"/>
    <w:p w14:paraId="5092541C" w14:textId="2F8FB83D" w:rsidR="00804FFD" w:rsidRPr="00D3377B" w:rsidRDefault="00804FFD" w:rsidP="00804FFD">
      <w:pPr>
        <w:pStyle w:val="tabfigtitle"/>
      </w:pPr>
      <w:bookmarkStart w:id="7" w:name="_Toc98164050"/>
      <w:r w:rsidRPr="00D3377B">
        <w:t>Supplementary Table 1. Supporting Measures Used in the Analys</w:t>
      </w:r>
      <w:r w:rsidR="008471AE" w:rsidRPr="00D3377B">
        <w:t>e</w:t>
      </w:r>
      <w:r w:rsidRPr="00D3377B">
        <w:t>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00" w:firstRow="0" w:lastRow="0" w:firstColumn="0" w:lastColumn="0" w:noHBand="0" w:noVBand="1"/>
      </w:tblPr>
      <w:tblGrid>
        <w:gridCol w:w="7021"/>
        <w:gridCol w:w="6486"/>
      </w:tblGrid>
      <w:tr w:rsidR="00804FFD" w:rsidRPr="00D3377B" w14:paraId="7C9E587C" w14:textId="77777777" w:rsidTr="00804FFD">
        <w:trPr>
          <w:tblHeader/>
        </w:trPr>
        <w:tc>
          <w:tcPr>
            <w:tcW w:w="259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18B1A465" w14:textId="77777777" w:rsidR="00804FFD" w:rsidRPr="00D3377B" w:rsidRDefault="00804FFD" w:rsidP="00804FFD">
            <w:pPr>
              <w:pStyle w:val="Tableheadings"/>
              <w:spacing w:before="60" w:after="60" w:line="300" w:lineRule="atLeast"/>
              <w:jc w:val="left"/>
              <w:rPr>
                <w:rFonts w:eastAsia="Arial" w:cs="Arial"/>
                <w:sz w:val="20"/>
                <w:lang w:eastAsia="zh-CN"/>
              </w:rPr>
            </w:pPr>
            <w:r w:rsidRPr="00D3377B">
              <w:rPr>
                <w:rFonts w:eastAsia="Arial" w:cs="Arial"/>
                <w:sz w:val="20"/>
                <w:lang w:eastAsia="zh-CN"/>
              </w:rPr>
              <w:t>Outcome Measure, Domains</w:t>
            </w:r>
            <w:r w:rsidRPr="00D3377B">
              <w:rPr>
                <w:rFonts w:eastAsia="Arial" w:cs="Arial"/>
                <w:sz w:val="20"/>
              </w:rPr>
              <w:t>/Items</w:t>
            </w:r>
            <w:r w:rsidRPr="00D3377B">
              <w:rPr>
                <w:rFonts w:eastAsia="Arial" w:cs="Arial"/>
                <w:sz w:val="20"/>
                <w:lang w:eastAsia="zh-CN"/>
              </w:rPr>
              <w:t xml:space="preserve">, and </w:t>
            </w:r>
            <w:r w:rsidRPr="00D3377B">
              <w:rPr>
                <w:rFonts w:eastAsia="Arial" w:cs="Arial"/>
                <w:sz w:val="20"/>
              </w:rPr>
              <w:t>Recall</w:t>
            </w:r>
          </w:p>
        </w:tc>
        <w:tc>
          <w:tcPr>
            <w:tcW w:w="240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1FC7195" w14:textId="77777777" w:rsidR="00804FFD" w:rsidRPr="00D3377B" w:rsidRDefault="00804FFD" w:rsidP="00804FFD">
            <w:pPr>
              <w:pStyle w:val="Tableheadings"/>
              <w:spacing w:before="60" w:after="60" w:line="300" w:lineRule="atLeast"/>
              <w:jc w:val="left"/>
              <w:rPr>
                <w:rFonts w:eastAsia="Arial" w:cs="Arial"/>
                <w:sz w:val="20"/>
                <w:lang w:eastAsia="zh-CN"/>
              </w:rPr>
            </w:pPr>
            <w:r w:rsidRPr="00D3377B">
              <w:rPr>
                <w:rFonts w:eastAsia="Arial" w:cs="Arial"/>
                <w:sz w:val="20"/>
                <w:lang w:eastAsia="zh-CN"/>
              </w:rPr>
              <w:t>Response Scale</w:t>
            </w:r>
            <w:r w:rsidRPr="00D3377B">
              <w:rPr>
                <w:rFonts w:eastAsia="Arial" w:cs="Arial"/>
                <w:sz w:val="20"/>
              </w:rPr>
              <w:t xml:space="preserve"> and </w:t>
            </w:r>
            <w:r w:rsidRPr="00D3377B">
              <w:rPr>
                <w:rFonts w:eastAsia="Arial" w:cs="Arial"/>
                <w:sz w:val="20"/>
                <w:lang w:eastAsia="zh-CN"/>
              </w:rPr>
              <w:t>Scoring</w:t>
            </w:r>
          </w:p>
        </w:tc>
      </w:tr>
      <w:tr w:rsidR="00804FFD" w:rsidRPr="00D3377B" w14:paraId="1F7ADC19" w14:textId="77777777" w:rsidTr="00804FFD">
        <w:tc>
          <w:tcPr>
            <w:tcW w:w="2599" w:type="pct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61B59AE2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cs="Arial"/>
                <w:b/>
                <w:bCs/>
                <w:sz w:val="20"/>
              </w:rPr>
            </w:pPr>
            <w:r w:rsidRPr="00D3377B">
              <w:rPr>
                <w:rFonts w:cs="Arial"/>
                <w:b/>
                <w:bCs/>
                <w:sz w:val="20"/>
              </w:rPr>
              <w:t>EoE-related PRO measures</w:t>
            </w:r>
          </w:p>
        </w:tc>
        <w:tc>
          <w:tcPr>
            <w:tcW w:w="2401" w:type="pct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0F03CA76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cs="Arial"/>
                <w:sz w:val="20"/>
              </w:rPr>
            </w:pPr>
          </w:p>
        </w:tc>
      </w:tr>
      <w:tr w:rsidR="00826027" w:rsidRPr="00D3377B" w14:paraId="64D7BC18" w14:textId="77777777" w:rsidTr="00804FFD">
        <w:tc>
          <w:tcPr>
            <w:tcW w:w="2599" w:type="pct"/>
          </w:tcPr>
          <w:p w14:paraId="475A6CA5" w14:textId="77777777" w:rsidR="00804FFD" w:rsidRPr="00D3377B" w:rsidRDefault="00804FFD" w:rsidP="00F92CA2">
            <w:pPr>
              <w:pStyle w:val="Tabletext"/>
              <w:spacing w:before="60" w:after="60" w:line="260" w:lineRule="atLeast"/>
              <w:rPr>
                <w:rFonts w:cs="Arial"/>
                <w:b/>
                <w:bCs/>
                <w:sz w:val="20"/>
              </w:rPr>
            </w:pPr>
            <w:r w:rsidRPr="00D3377B">
              <w:rPr>
                <w:rFonts w:cs="Arial"/>
                <w:b/>
                <w:bCs/>
                <w:sz w:val="20"/>
              </w:rPr>
              <w:t>Patient Global Impression of Severity (PGIS)</w:t>
            </w:r>
          </w:p>
          <w:p w14:paraId="7306CD4E" w14:textId="4779C04B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b/>
                <w:bCs/>
                <w:sz w:val="20"/>
                <w:lang w:eastAsia="zh-CN"/>
              </w:rPr>
            </w:pPr>
            <w:r w:rsidRPr="00D3377B">
              <w:rPr>
                <w:rFonts w:cs="Arial"/>
                <w:sz w:val="20"/>
              </w:rPr>
              <w:t xml:space="preserve">Single item </w:t>
            </w:r>
            <w:r w:rsidR="00AF0C40">
              <w:rPr>
                <w:rFonts w:cs="Arial"/>
                <w:sz w:val="20"/>
              </w:rPr>
              <w:t xml:space="preserve">questionnaire </w:t>
            </w:r>
            <w:r w:rsidRPr="00D3377B">
              <w:rPr>
                <w:rFonts w:cs="Arial"/>
                <w:sz w:val="20"/>
              </w:rPr>
              <w:t>providing a</w:t>
            </w:r>
            <w:r w:rsidR="005E3978">
              <w:rPr>
                <w:rFonts w:cs="Arial"/>
                <w:sz w:val="20"/>
              </w:rPr>
              <w:t xml:space="preserve"> </w:t>
            </w:r>
            <w:r w:rsidRPr="00D3377B">
              <w:rPr>
                <w:rFonts w:cs="Arial"/>
                <w:sz w:val="20"/>
              </w:rPr>
              <w:t xml:space="preserve">self-assessment of </w:t>
            </w:r>
            <w:r w:rsidR="005E3978">
              <w:rPr>
                <w:rFonts w:cs="Arial"/>
                <w:sz w:val="20"/>
              </w:rPr>
              <w:t xml:space="preserve">the severity of </w:t>
            </w:r>
            <w:r w:rsidRPr="00D3377B">
              <w:rPr>
                <w:rFonts w:cs="Arial"/>
                <w:sz w:val="20"/>
              </w:rPr>
              <w:t>difficulty swallowing food</w:t>
            </w:r>
          </w:p>
          <w:p w14:paraId="66FF2198" w14:textId="24D2E3AD" w:rsidR="00804FFD" w:rsidRPr="00D3377B" w:rsidRDefault="00AF0C40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  <w:lang w:eastAsia="zh-CN"/>
              </w:rPr>
            </w:pPr>
            <w:r>
              <w:rPr>
                <w:rFonts w:eastAsia="Arial" w:cs="Arial"/>
                <w:sz w:val="20"/>
              </w:rPr>
              <w:t xml:space="preserve">Past </w:t>
            </w:r>
            <w:r w:rsidR="00804FFD" w:rsidRPr="00D3377B">
              <w:rPr>
                <w:rFonts w:eastAsia="Arial" w:cs="Arial"/>
                <w:sz w:val="20"/>
              </w:rPr>
              <w:t>week recall</w:t>
            </w:r>
          </w:p>
        </w:tc>
        <w:tc>
          <w:tcPr>
            <w:tcW w:w="2401" w:type="pct"/>
            <w:hideMark/>
          </w:tcPr>
          <w:p w14:paraId="64B8B296" w14:textId="31BF0106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  <w:lang w:eastAsia="zh-CN"/>
              </w:rPr>
            </w:pPr>
            <w:r w:rsidRPr="00D3377B">
              <w:rPr>
                <w:rFonts w:cs="Arial"/>
                <w:sz w:val="20"/>
              </w:rPr>
              <w:t>4</w:t>
            </w:r>
            <w:r w:rsidRPr="00D3377B">
              <w:rPr>
                <w:rFonts w:cs="Arial"/>
                <w:sz w:val="20"/>
              </w:rPr>
              <w:noBreakHyphen/>
              <w:t>point response scale (1 = None to 4 = Severe); lower values indicate low</w:t>
            </w:r>
            <w:r w:rsidR="005E3978">
              <w:rPr>
                <w:rFonts w:cs="Arial"/>
                <w:sz w:val="20"/>
              </w:rPr>
              <w:t>er</w:t>
            </w:r>
            <w:r w:rsidRPr="00D3377B">
              <w:rPr>
                <w:rFonts w:cs="Arial"/>
                <w:sz w:val="20"/>
              </w:rPr>
              <w:t xml:space="preserve"> symptom severity</w:t>
            </w:r>
          </w:p>
        </w:tc>
      </w:tr>
      <w:tr w:rsidR="00826027" w:rsidRPr="00D3377B" w14:paraId="43F0E04D" w14:textId="77777777" w:rsidTr="00804FFD">
        <w:tc>
          <w:tcPr>
            <w:tcW w:w="2599" w:type="pct"/>
          </w:tcPr>
          <w:p w14:paraId="77080FB1" w14:textId="77777777" w:rsidR="00804FFD" w:rsidRPr="00D3377B" w:rsidRDefault="00804FFD" w:rsidP="00F92CA2">
            <w:pPr>
              <w:pStyle w:val="Tabletext"/>
              <w:spacing w:before="60" w:after="60" w:line="260" w:lineRule="atLeast"/>
              <w:rPr>
                <w:rFonts w:cs="Arial"/>
                <w:b/>
                <w:bCs/>
                <w:sz w:val="20"/>
              </w:rPr>
            </w:pPr>
            <w:r w:rsidRPr="00D3377B">
              <w:rPr>
                <w:rFonts w:cs="Arial"/>
                <w:b/>
                <w:bCs/>
                <w:sz w:val="20"/>
              </w:rPr>
              <w:t>Patient Global Impression of Change (PGIC)</w:t>
            </w:r>
          </w:p>
          <w:p w14:paraId="0B4EE174" w14:textId="497522F0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b/>
                <w:bCs/>
                <w:sz w:val="20"/>
                <w:lang w:eastAsia="zh-CN"/>
              </w:rPr>
            </w:pPr>
            <w:r w:rsidRPr="00D3377B">
              <w:rPr>
                <w:rFonts w:cs="Arial"/>
                <w:sz w:val="20"/>
              </w:rPr>
              <w:t>Single item</w:t>
            </w:r>
            <w:r w:rsidR="005E3978">
              <w:rPr>
                <w:rFonts w:cs="Arial"/>
                <w:sz w:val="20"/>
              </w:rPr>
              <w:t xml:space="preserve"> questionnaire</w:t>
            </w:r>
            <w:r w:rsidRPr="00D3377B">
              <w:rPr>
                <w:rFonts w:cs="Arial"/>
                <w:sz w:val="20"/>
              </w:rPr>
              <w:t xml:space="preserve"> providing a self-assessment of change in difficulty swallowing food since the patient started taking the study medication</w:t>
            </w:r>
          </w:p>
        </w:tc>
        <w:tc>
          <w:tcPr>
            <w:tcW w:w="2401" w:type="pct"/>
            <w:hideMark/>
          </w:tcPr>
          <w:p w14:paraId="6C2BE532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  <w:lang w:eastAsia="zh-CN"/>
              </w:rPr>
            </w:pPr>
            <w:r w:rsidRPr="00D3377B">
              <w:rPr>
                <w:rFonts w:cs="Arial"/>
                <w:sz w:val="20"/>
              </w:rPr>
              <w:t>7-point response scale (0 = Very much better to 6 = Very much worse); lower values indicate greater improvement in difficulty swallowing food since the start of treatment</w:t>
            </w:r>
          </w:p>
        </w:tc>
      </w:tr>
      <w:tr w:rsidR="00826027" w:rsidRPr="00D3377B" w14:paraId="3040BBB8" w14:textId="77777777" w:rsidTr="00804FFD">
        <w:tc>
          <w:tcPr>
            <w:tcW w:w="2599" w:type="pct"/>
          </w:tcPr>
          <w:p w14:paraId="2CD425F7" w14:textId="77777777" w:rsidR="00804FFD" w:rsidRPr="00D3377B" w:rsidRDefault="00804FFD" w:rsidP="00F92CA2">
            <w:pPr>
              <w:pStyle w:val="Tabletext"/>
              <w:spacing w:before="60" w:after="60" w:line="260" w:lineRule="atLeast"/>
              <w:rPr>
                <w:rFonts w:cs="Arial"/>
                <w:b/>
                <w:bCs/>
                <w:sz w:val="20"/>
              </w:rPr>
            </w:pPr>
            <w:r w:rsidRPr="00D3377B">
              <w:rPr>
                <w:rFonts w:cs="Arial"/>
                <w:b/>
                <w:bCs/>
                <w:sz w:val="20"/>
              </w:rPr>
              <w:t>Eosinophilic Esophagitis Symptom Questionnaire (EoE-SQ)</w:t>
            </w:r>
          </w:p>
          <w:p w14:paraId="61C13AC9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cs="Arial"/>
                <w:sz w:val="20"/>
              </w:rPr>
            </w:pPr>
            <w:r w:rsidRPr="00D3377B">
              <w:rPr>
                <w:rFonts w:cs="Arial"/>
                <w:sz w:val="20"/>
              </w:rPr>
              <w:t xml:space="preserve">Measures the frequency and severity of 5 EoE symptoms: </w:t>
            </w:r>
          </w:p>
          <w:p w14:paraId="4CF92ADA" w14:textId="77777777" w:rsidR="00804FFD" w:rsidRPr="00D3377B" w:rsidRDefault="00804FFD" w:rsidP="00F92CA2">
            <w:pPr>
              <w:pStyle w:val="Tablebullet1"/>
              <w:rPr>
                <w:rFonts w:eastAsia="Arial"/>
                <w:b/>
                <w:bCs/>
              </w:rPr>
            </w:pPr>
            <w:r w:rsidRPr="00D3377B">
              <w:t>Chest pain</w:t>
            </w:r>
          </w:p>
          <w:p w14:paraId="0DEDD460" w14:textId="77777777" w:rsidR="00804FFD" w:rsidRPr="00D3377B" w:rsidRDefault="00804FFD" w:rsidP="00F92CA2">
            <w:pPr>
              <w:pStyle w:val="Tablebullet1"/>
              <w:rPr>
                <w:rFonts w:eastAsia="Arial"/>
                <w:b/>
                <w:bCs/>
              </w:rPr>
            </w:pPr>
            <w:r w:rsidRPr="00D3377B">
              <w:t>Stomach pain</w:t>
            </w:r>
          </w:p>
          <w:p w14:paraId="77F91EEB" w14:textId="77777777" w:rsidR="00804FFD" w:rsidRPr="00D3377B" w:rsidRDefault="00804FFD" w:rsidP="00F92CA2">
            <w:pPr>
              <w:pStyle w:val="Tablebullet1"/>
              <w:rPr>
                <w:rFonts w:eastAsia="Arial"/>
                <w:b/>
                <w:bCs/>
              </w:rPr>
            </w:pPr>
            <w:r w:rsidRPr="00D3377B">
              <w:t>Burning feeling in the chest</w:t>
            </w:r>
          </w:p>
          <w:p w14:paraId="2B24187B" w14:textId="77777777" w:rsidR="00804FFD" w:rsidRPr="00D3377B" w:rsidRDefault="00804FFD" w:rsidP="00F92CA2">
            <w:pPr>
              <w:pStyle w:val="Tablebullet1"/>
              <w:rPr>
                <w:rFonts w:eastAsia="Arial"/>
                <w:b/>
                <w:bCs/>
              </w:rPr>
            </w:pPr>
            <w:r w:rsidRPr="00D3377B">
              <w:t xml:space="preserve">Food or liquid coming back up into the throat </w:t>
            </w:r>
          </w:p>
          <w:p w14:paraId="22CBEAF2" w14:textId="77777777" w:rsidR="00804FFD" w:rsidRPr="00D3377B" w:rsidRDefault="00804FFD" w:rsidP="00F92CA2">
            <w:pPr>
              <w:pStyle w:val="Tablebullet1"/>
              <w:rPr>
                <w:rFonts w:eastAsia="Arial"/>
                <w:b/>
                <w:bCs/>
              </w:rPr>
            </w:pPr>
            <w:r w:rsidRPr="00D3377B">
              <w:t>Throwing up</w:t>
            </w:r>
          </w:p>
          <w:p w14:paraId="04010B9A" w14:textId="2DCA28C8" w:rsidR="00804FFD" w:rsidRPr="00D3377B" w:rsidRDefault="00D81F9D" w:rsidP="00804FFD">
            <w:pPr>
              <w:pStyle w:val="Tabletext"/>
              <w:spacing w:before="60" w:after="60" w:line="300" w:lineRule="atLeast"/>
              <w:rPr>
                <w:rFonts w:eastAsia="Arial" w:cs="Arial"/>
                <w:b/>
                <w:bCs/>
                <w:sz w:val="20"/>
                <w:lang w:eastAsia="zh-CN"/>
              </w:rPr>
            </w:pPr>
            <w:r>
              <w:rPr>
                <w:rFonts w:eastAsia="Arial" w:cs="Arial"/>
                <w:sz w:val="20"/>
              </w:rPr>
              <w:t>Past 7 days</w:t>
            </w:r>
            <w:r w:rsidR="00804FFD" w:rsidRPr="00D3377B">
              <w:rPr>
                <w:rFonts w:eastAsia="Arial" w:cs="Arial"/>
                <w:sz w:val="20"/>
              </w:rPr>
              <w:t xml:space="preserve"> recall</w:t>
            </w:r>
          </w:p>
        </w:tc>
        <w:tc>
          <w:tcPr>
            <w:tcW w:w="2401" w:type="pct"/>
          </w:tcPr>
          <w:p w14:paraId="3726C393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</w:rPr>
            </w:pPr>
            <w:r w:rsidRPr="00D3377B">
              <w:rPr>
                <w:rFonts w:eastAsia="Arial" w:cs="Arial"/>
                <w:sz w:val="20"/>
              </w:rPr>
              <w:t xml:space="preserve">EoE-SQ Frequency: </w:t>
            </w:r>
          </w:p>
          <w:p w14:paraId="6529B3D2" w14:textId="149124A8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>5-point scale (1 = Never to 5 = More than once a day)</w:t>
            </w:r>
          </w:p>
          <w:p w14:paraId="0BE45BD4" w14:textId="1F380358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>Score is calculated as the sum of frequency scores from 5 items (range, 5 to 25); higher score indicates greater frequency</w:t>
            </w:r>
          </w:p>
          <w:p w14:paraId="52A39401" w14:textId="0D2C88D6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</w:rPr>
            </w:pPr>
            <w:r w:rsidRPr="00D3377B">
              <w:rPr>
                <w:rFonts w:eastAsia="Arial" w:cs="Arial"/>
                <w:sz w:val="20"/>
              </w:rPr>
              <w:t xml:space="preserve">EoE-SQ Severity </w:t>
            </w:r>
          </w:p>
          <w:p w14:paraId="6871C8D9" w14:textId="364C9D96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>11-point numeric rating scale (0 = No symptom to 10 = Worst possible symptom)</w:t>
            </w:r>
          </w:p>
          <w:p w14:paraId="7033088B" w14:textId="34465E3B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t>S</w:t>
            </w:r>
            <w:r w:rsidRPr="00D3377B">
              <w:rPr>
                <w:rFonts w:eastAsia="Arial"/>
              </w:rPr>
              <w:t xml:space="preserve">core </w:t>
            </w:r>
            <w:r w:rsidRPr="00D3377B">
              <w:t xml:space="preserve">is </w:t>
            </w:r>
            <w:r w:rsidRPr="00D3377B">
              <w:rPr>
                <w:rFonts w:eastAsia="Arial"/>
              </w:rPr>
              <w:t>calculated as the sum of severity scores from 3 items</w:t>
            </w:r>
            <w:r w:rsidR="00BD31B8">
              <w:rPr>
                <w:rFonts w:eastAsia="Arial"/>
              </w:rPr>
              <w:t xml:space="preserve"> (</w:t>
            </w:r>
            <w:r w:rsidR="00BD31B8" w:rsidRPr="00D3377B">
              <w:t>chest pain, stomach pain, and burning feeling in the chest</w:t>
            </w:r>
            <w:r w:rsidR="00267426">
              <w:t>)</w:t>
            </w:r>
            <w:r w:rsidRPr="00D3377B">
              <w:rPr>
                <w:rFonts w:eastAsia="Arial"/>
              </w:rPr>
              <w:t xml:space="preserve"> </w:t>
            </w:r>
            <w:r w:rsidRPr="00D3377B">
              <w:t>(</w:t>
            </w:r>
            <w:r w:rsidRPr="00D3377B">
              <w:rPr>
                <w:rFonts w:eastAsia="Arial"/>
              </w:rPr>
              <w:t>range</w:t>
            </w:r>
            <w:r w:rsidRPr="00D3377B">
              <w:t>,</w:t>
            </w:r>
            <w:r w:rsidRPr="00D3377B">
              <w:rPr>
                <w:rFonts w:eastAsia="Arial"/>
              </w:rPr>
              <w:t xml:space="preserve"> 0 to 3</w:t>
            </w:r>
            <w:r w:rsidRPr="00D3377B">
              <w:t xml:space="preserve">0); </w:t>
            </w:r>
            <w:r w:rsidRPr="00D3377B">
              <w:rPr>
                <w:rFonts w:eastAsia="Arial"/>
              </w:rPr>
              <w:t>higher score</w:t>
            </w:r>
            <w:r w:rsidRPr="00D3377B">
              <w:t>s</w:t>
            </w:r>
            <w:r w:rsidRPr="00D3377B">
              <w:rPr>
                <w:rFonts w:eastAsia="Arial"/>
              </w:rPr>
              <w:t xml:space="preserve"> </w:t>
            </w:r>
            <w:r w:rsidRPr="00D3377B">
              <w:t xml:space="preserve">indicate greater </w:t>
            </w:r>
            <w:r w:rsidRPr="00D3377B">
              <w:rPr>
                <w:rFonts w:eastAsia="Arial"/>
              </w:rPr>
              <w:t>severity</w:t>
            </w:r>
          </w:p>
        </w:tc>
      </w:tr>
      <w:tr w:rsidR="00826027" w:rsidRPr="00D3377B" w14:paraId="4011000F" w14:textId="77777777" w:rsidTr="00804FFD">
        <w:tc>
          <w:tcPr>
            <w:tcW w:w="2599" w:type="pct"/>
          </w:tcPr>
          <w:p w14:paraId="35061D43" w14:textId="03DB3377" w:rsidR="00804FFD" w:rsidRPr="00D3377B" w:rsidRDefault="00804FFD" w:rsidP="00F92CA2">
            <w:pPr>
              <w:pStyle w:val="Tabletext"/>
              <w:pageBreakBefore/>
              <w:spacing w:before="60" w:after="60" w:line="260" w:lineRule="atLeast"/>
              <w:rPr>
                <w:rFonts w:cs="Arial"/>
                <w:b/>
                <w:bCs/>
                <w:sz w:val="20"/>
              </w:rPr>
            </w:pPr>
            <w:bookmarkStart w:id="8" w:name="_Ref97232677"/>
            <w:bookmarkStart w:id="9" w:name="_Toc98164108"/>
            <w:r w:rsidRPr="00D3377B">
              <w:rPr>
                <w:rFonts w:cs="Arial"/>
                <w:b/>
                <w:bCs/>
                <w:sz w:val="20"/>
              </w:rPr>
              <w:t>Dysphagia Symptom Questionnaire</w:t>
            </w:r>
            <w:bookmarkEnd w:id="8"/>
            <w:bookmarkEnd w:id="9"/>
            <w:r w:rsidRPr="00D3377B">
              <w:rPr>
                <w:rFonts w:cs="Arial"/>
                <w:b/>
                <w:bCs/>
                <w:sz w:val="20"/>
              </w:rPr>
              <w:t xml:space="preserve"> (DSQ) </w:t>
            </w:r>
            <w:r w:rsidRPr="00D3377B">
              <w:rPr>
                <w:rFonts w:cs="Arial"/>
                <w:b/>
                <w:bCs/>
                <w:sz w:val="20"/>
              </w:rPr>
              <w:fldChar w:fldCharType="begin">
                <w:fldData xml:space="preserve">PEVuZE5vdGU+PENpdGU+PEF1dGhvcj5EZWxsb248L0F1dGhvcj48WWVhcj4yMDEzPC9ZZWFyPjxS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</w:fldData>
              </w:fldChar>
            </w:r>
            <w:r w:rsidR="00E01F89">
              <w:rPr>
                <w:rFonts w:cs="Arial"/>
                <w:b/>
                <w:bCs/>
                <w:sz w:val="20"/>
              </w:rPr>
              <w:instrText xml:space="preserve"> ADDIN EN.CITE </w:instrText>
            </w:r>
            <w:r w:rsidR="00E01F89">
              <w:rPr>
                <w:rFonts w:cs="Arial"/>
                <w:b/>
                <w:bCs/>
                <w:sz w:val="20"/>
              </w:rPr>
              <w:fldChar w:fldCharType="begin">
                <w:fldData xml:space="preserve">PEVuZE5vdGU+PENpdGU+PEF1dGhvcj5EZWxsb248L0F1dGhvcj48WWVhcj4yMDEzPC9ZZWFyPjxS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</w:fldData>
              </w:fldChar>
            </w:r>
            <w:r w:rsidR="00E01F89">
              <w:rPr>
                <w:rFonts w:cs="Arial"/>
                <w:b/>
                <w:bCs/>
                <w:sz w:val="20"/>
              </w:rPr>
              <w:instrText xml:space="preserve"> ADDIN EN.CITE.DATA </w:instrText>
            </w:r>
            <w:r w:rsidR="00E01F89">
              <w:rPr>
                <w:rFonts w:cs="Arial"/>
                <w:b/>
                <w:bCs/>
                <w:sz w:val="20"/>
              </w:rPr>
            </w:r>
            <w:r w:rsidR="00E01F89">
              <w:rPr>
                <w:rFonts w:cs="Arial"/>
                <w:b/>
                <w:bCs/>
                <w:sz w:val="20"/>
              </w:rPr>
              <w:fldChar w:fldCharType="end"/>
            </w:r>
            <w:r w:rsidRPr="00D3377B">
              <w:rPr>
                <w:rFonts w:cs="Arial"/>
                <w:b/>
                <w:bCs/>
                <w:sz w:val="20"/>
              </w:rPr>
            </w:r>
            <w:r w:rsidRPr="00D3377B">
              <w:rPr>
                <w:rFonts w:cs="Arial"/>
                <w:b/>
                <w:bCs/>
                <w:sz w:val="20"/>
              </w:rPr>
              <w:fldChar w:fldCharType="separate"/>
            </w:r>
            <w:r w:rsidR="00E01F89">
              <w:rPr>
                <w:rFonts w:cs="Arial"/>
                <w:b/>
                <w:bCs/>
                <w:noProof/>
                <w:sz w:val="20"/>
              </w:rPr>
              <w:t>[16,17]</w:t>
            </w:r>
            <w:r w:rsidRPr="00D3377B">
              <w:rPr>
                <w:rFonts w:cs="Arial"/>
                <w:b/>
                <w:bCs/>
                <w:sz w:val="20"/>
              </w:rPr>
              <w:fldChar w:fldCharType="end"/>
            </w:r>
          </w:p>
          <w:p w14:paraId="469D71F9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cs="Arial"/>
                <w:sz w:val="20"/>
              </w:rPr>
            </w:pPr>
            <w:r w:rsidRPr="00D3377B">
              <w:rPr>
                <w:rFonts w:cs="Arial"/>
                <w:sz w:val="20"/>
              </w:rPr>
              <w:t>Assesses daily frequency and severity of dysphagia associated with EoE in adults and adolescents</w:t>
            </w:r>
          </w:p>
          <w:p w14:paraId="212A471C" w14:textId="77777777" w:rsidR="00804FFD" w:rsidRPr="00D3377B" w:rsidRDefault="00804FFD" w:rsidP="00F92CA2">
            <w:pPr>
              <w:pStyle w:val="Tablebullet1"/>
            </w:pPr>
            <w:r w:rsidRPr="00D3377B">
              <w:t>Item 1 asks whether the patient ate solid food</w:t>
            </w:r>
          </w:p>
          <w:p w14:paraId="6DF6B4FE" w14:textId="7B904D74" w:rsidR="00804FFD" w:rsidRDefault="00804FFD" w:rsidP="00F92CA2">
            <w:pPr>
              <w:pStyle w:val="Tablebullet1"/>
            </w:pPr>
            <w:r w:rsidRPr="00D3377B">
              <w:t xml:space="preserve">If yes, Item 2 assesses the frequency of dysphagia </w:t>
            </w:r>
            <w:r w:rsidR="006C5491">
              <w:t xml:space="preserve">and </w:t>
            </w:r>
            <w:r w:rsidRPr="00D3377B">
              <w:t>Item 3 assesses the severity of dysphagia</w:t>
            </w:r>
          </w:p>
          <w:p w14:paraId="69F84B3B" w14:textId="49F6B03C" w:rsidR="006C5491" w:rsidRPr="00D3377B" w:rsidRDefault="006C5491" w:rsidP="00F92CA2">
            <w:pPr>
              <w:pStyle w:val="Tablebullet1"/>
            </w:pPr>
            <w:r>
              <w:t>Item 4 assesses pain with swallowing food</w:t>
            </w:r>
          </w:p>
          <w:p w14:paraId="2C8A5A7A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b/>
                <w:bCs/>
                <w:sz w:val="20"/>
                <w:lang w:eastAsia="zh-CN"/>
              </w:rPr>
            </w:pPr>
            <w:r w:rsidRPr="00D3377B">
              <w:rPr>
                <w:rFonts w:eastAsia="Arial" w:cs="Arial"/>
                <w:sz w:val="20"/>
              </w:rPr>
              <w:t>Daily recall</w:t>
            </w:r>
          </w:p>
        </w:tc>
        <w:tc>
          <w:tcPr>
            <w:tcW w:w="2401" w:type="pct"/>
          </w:tcPr>
          <w:p w14:paraId="52BDCADE" w14:textId="0A99D601" w:rsidR="00804FFD" w:rsidRPr="00D3377B" w:rsidRDefault="00804FFD" w:rsidP="00F92CA2">
            <w:pPr>
              <w:pStyle w:val="Tablebullet1"/>
            </w:pPr>
            <w:r w:rsidRPr="00D3377B">
              <w:t xml:space="preserve">Daily scores are derived based on responses to </w:t>
            </w:r>
            <w:r w:rsidR="006C5491">
              <w:t>Items 2 and 3</w:t>
            </w:r>
            <w:r w:rsidRPr="00D3377B">
              <w:t xml:space="preserve"> (range, 0 to 6)</w:t>
            </w:r>
          </w:p>
          <w:p w14:paraId="561C8A9A" w14:textId="77777777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>DSQ biweekly total score is the sum of daily scores through 14 days (range, 0 to 84); higher scores indicate more severe dysphagia</w:t>
            </w:r>
          </w:p>
        </w:tc>
      </w:tr>
      <w:tr w:rsidR="00804FFD" w:rsidRPr="00D3377B" w14:paraId="2529E797" w14:textId="77777777" w:rsidTr="00804FFD">
        <w:tc>
          <w:tcPr>
            <w:tcW w:w="2599" w:type="pct"/>
            <w:shd w:val="clear" w:color="auto" w:fill="F2F2F2" w:themeFill="background1" w:themeFillShade="F2"/>
          </w:tcPr>
          <w:p w14:paraId="587FEA50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b/>
                <w:bCs/>
                <w:sz w:val="20"/>
                <w:lang w:eastAsia="zh-CN"/>
              </w:rPr>
            </w:pPr>
            <w:r w:rsidRPr="00D3377B">
              <w:rPr>
                <w:rFonts w:cs="Arial"/>
                <w:b/>
                <w:bCs/>
                <w:sz w:val="20"/>
              </w:rPr>
              <w:t>Clinical measures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3E4CD8E7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b/>
                <w:bCs/>
                <w:sz w:val="20"/>
                <w:lang w:eastAsia="zh-CN"/>
              </w:rPr>
            </w:pPr>
          </w:p>
        </w:tc>
      </w:tr>
      <w:tr w:rsidR="00804FFD" w:rsidRPr="00D3377B" w14:paraId="54B115B3" w14:textId="77777777" w:rsidTr="00804FFD">
        <w:tc>
          <w:tcPr>
            <w:tcW w:w="2599" w:type="pct"/>
          </w:tcPr>
          <w:p w14:paraId="53A6653E" w14:textId="77777777" w:rsidR="00804FFD" w:rsidRPr="00D3377B" w:rsidRDefault="00804FFD" w:rsidP="00F92CA2">
            <w:pPr>
              <w:pStyle w:val="Tabletext"/>
              <w:spacing w:before="60" w:after="60" w:line="260" w:lineRule="atLeast"/>
              <w:rPr>
                <w:rFonts w:cs="Arial"/>
                <w:b/>
                <w:bCs/>
                <w:sz w:val="20"/>
              </w:rPr>
            </w:pPr>
            <w:r w:rsidRPr="00D3377B">
              <w:rPr>
                <w:rFonts w:cs="Arial"/>
                <w:b/>
                <w:bCs/>
                <w:sz w:val="20"/>
              </w:rPr>
              <w:t>Peak esophageal intraepithelial eosinophil count</w:t>
            </w:r>
          </w:p>
          <w:p w14:paraId="3186F01D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  <w:lang w:eastAsia="zh-CN"/>
              </w:rPr>
            </w:pPr>
            <w:r w:rsidRPr="00D3377B">
              <w:rPr>
                <w:rFonts w:cs="Arial"/>
                <w:sz w:val="20"/>
              </w:rPr>
              <w:t>Maximum quantity of eosinophils in the most inflamed high-power fields (</w:t>
            </w:r>
            <w:proofErr w:type="spellStart"/>
            <w:r w:rsidRPr="00D3377B">
              <w:rPr>
                <w:rFonts w:cs="Arial"/>
                <w:sz w:val="20"/>
              </w:rPr>
              <w:t>eos</w:t>
            </w:r>
            <w:proofErr w:type="spellEnd"/>
            <w:r w:rsidRPr="00D3377B">
              <w:rPr>
                <w:rFonts w:cs="Arial"/>
                <w:sz w:val="20"/>
              </w:rPr>
              <w:t>/</w:t>
            </w:r>
            <w:proofErr w:type="spellStart"/>
            <w:r w:rsidRPr="00D3377B">
              <w:rPr>
                <w:rFonts w:cs="Arial"/>
                <w:sz w:val="20"/>
              </w:rPr>
              <w:t>hpf</w:t>
            </w:r>
            <w:proofErr w:type="spellEnd"/>
            <w:r w:rsidRPr="00D3377B">
              <w:rPr>
                <w:rFonts w:cs="Arial"/>
                <w:sz w:val="20"/>
              </w:rPr>
              <w:t>) across 3 regions of the esophagus</w:t>
            </w:r>
          </w:p>
        </w:tc>
        <w:tc>
          <w:tcPr>
            <w:tcW w:w="2401" w:type="pct"/>
          </w:tcPr>
          <w:p w14:paraId="20B6544A" w14:textId="77777777" w:rsidR="00804FFD" w:rsidRPr="00D3377B" w:rsidRDefault="00804FFD" w:rsidP="00804FFD">
            <w:pPr>
              <w:spacing w:before="60" w:after="60" w:line="300" w:lineRule="atLeast"/>
              <w:rPr>
                <w:rFonts w:ascii="Arial" w:eastAsia="Arial" w:hAnsi="Arial" w:cs="Arial"/>
                <w:color w:val="000000"/>
                <w:sz w:val="20"/>
              </w:rPr>
            </w:pPr>
            <w:r w:rsidRPr="00D3377B">
              <w:rPr>
                <w:rFonts w:ascii="Arial" w:eastAsia="Arial" w:hAnsi="Arial" w:cs="Arial"/>
                <w:color w:val="000000"/>
                <w:sz w:val="20"/>
              </w:rPr>
              <w:t xml:space="preserve">Can be categorized into 3 levels: </w:t>
            </w:r>
          </w:p>
          <w:p w14:paraId="0DCC66DD" w14:textId="434151A0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>≤6 (histological remission)</w:t>
            </w:r>
          </w:p>
          <w:p w14:paraId="7592E6CD" w14:textId="6786980B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 xml:space="preserve">&gt;6 to &lt;15 </w:t>
            </w:r>
          </w:p>
          <w:p w14:paraId="1FAD415B" w14:textId="28A89674" w:rsidR="00804FFD" w:rsidRPr="00D3377B" w:rsidRDefault="00804FFD" w:rsidP="00F92CA2">
            <w:pPr>
              <w:pStyle w:val="Tablebullet1"/>
              <w:rPr>
                <w:rFonts w:eastAsia="Arial"/>
              </w:rPr>
            </w:pPr>
            <w:r w:rsidRPr="00D3377B">
              <w:rPr>
                <w:rFonts w:eastAsia="Arial"/>
              </w:rPr>
              <w:t xml:space="preserve">≥15 </w:t>
            </w:r>
            <w:proofErr w:type="spellStart"/>
            <w:r w:rsidRPr="00D3377B">
              <w:rPr>
                <w:rFonts w:eastAsia="Arial"/>
              </w:rPr>
              <w:t>eos</w:t>
            </w:r>
            <w:proofErr w:type="spellEnd"/>
            <w:r w:rsidRPr="00D3377B">
              <w:rPr>
                <w:rFonts w:eastAsia="Arial"/>
              </w:rPr>
              <w:t>/</w:t>
            </w:r>
            <w:proofErr w:type="spellStart"/>
            <w:r w:rsidRPr="00D3377B">
              <w:rPr>
                <w:rFonts w:eastAsia="Arial"/>
              </w:rPr>
              <w:t>hpf</w:t>
            </w:r>
            <w:proofErr w:type="spellEnd"/>
            <w:r w:rsidRPr="00D3377B">
              <w:rPr>
                <w:rFonts w:eastAsia="Arial"/>
              </w:rPr>
              <w:t xml:space="preserve"> (threshold for </w:t>
            </w:r>
            <w:proofErr w:type="spellStart"/>
            <w:r w:rsidRPr="00D3377B">
              <w:rPr>
                <w:rFonts w:eastAsia="Arial"/>
              </w:rPr>
              <w:t>EoE</w:t>
            </w:r>
            <w:proofErr w:type="spellEnd"/>
            <w:r w:rsidRPr="00D3377B">
              <w:rPr>
                <w:rFonts w:eastAsia="Arial"/>
              </w:rPr>
              <w:t xml:space="preserve"> diagnosis</w:t>
            </w:r>
            <w:r w:rsidR="00473AA6">
              <w:rPr>
                <w:rFonts w:eastAsia="Arial"/>
              </w:rPr>
              <w:t>/</w:t>
            </w:r>
            <w:r w:rsidRPr="00D3377B">
              <w:rPr>
                <w:rFonts w:eastAsia="Arial"/>
              </w:rPr>
              <w:t>inclusion in R668-EE-1774)</w:t>
            </w:r>
          </w:p>
        </w:tc>
      </w:tr>
      <w:tr w:rsidR="00826027" w:rsidRPr="00D3377B" w14:paraId="6FC0EFE0" w14:textId="77777777" w:rsidTr="00804FFD">
        <w:tc>
          <w:tcPr>
            <w:tcW w:w="2599" w:type="pct"/>
          </w:tcPr>
          <w:p w14:paraId="289A6578" w14:textId="0A20D00D" w:rsidR="00804FFD" w:rsidRPr="00D3377B" w:rsidRDefault="00804FFD" w:rsidP="00F92CA2">
            <w:pPr>
              <w:pStyle w:val="Tabletext"/>
              <w:spacing w:before="60" w:after="60" w:line="260" w:lineRule="atLeast"/>
              <w:rPr>
                <w:rFonts w:cs="Arial"/>
                <w:b/>
                <w:bCs/>
                <w:sz w:val="20"/>
              </w:rPr>
            </w:pPr>
            <w:r w:rsidRPr="00D3377B">
              <w:rPr>
                <w:rFonts w:cs="Arial"/>
                <w:b/>
                <w:bCs/>
                <w:sz w:val="20"/>
              </w:rPr>
              <w:t xml:space="preserve">Eosinophilic Esophagitis Endoscopic Reference Score (EoE-EREFS) </w:t>
            </w:r>
            <w:r w:rsidRPr="00D3377B">
              <w:rPr>
                <w:rFonts w:cs="Arial"/>
                <w:b/>
                <w:bCs/>
                <w:sz w:val="20"/>
              </w:rPr>
              <w:fldChar w:fldCharType="begin"/>
            </w:r>
            <w:r w:rsidR="00E525F8">
              <w:rPr>
                <w:rFonts w:cs="Arial"/>
                <w:b/>
                <w:bCs/>
                <w:sz w:val="20"/>
              </w:rPr>
              <w:instrText xml:space="preserve"> ADDIN EN.CITE &lt;EndNote&gt;&lt;Cite&gt;&lt;Author&gt;Hirano&lt;/Author&gt;&lt;Year&gt;2013&lt;/Year&gt;&lt;RecNum&gt;41&lt;/RecNum&gt;&lt;DisplayText&gt;[18]&lt;/DisplayText&gt;&lt;record&gt;&lt;rec-number&gt;41&lt;/rec-number&gt;&lt;foreign-keys&gt;&lt;key app="EN" db-id="e9edtepwud0r2mepa9hxpwwe9dv5x2edxeza" timestamp="1661373221"&gt;41&lt;/key&gt;&lt;/foreign-keys&gt;&lt;ref-type name="Journal Article"&gt;17&lt;/ref-type&gt;&lt;contributors&gt;&lt;authors&gt;&lt;author&gt;Hirano, I.&lt;/author&gt;&lt;author&gt;Moy, N.&lt;/author&gt;&lt;author&gt;Heckman, M. G.&lt;/author&gt;&lt;author&gt;Thomas, C. S.&lt;/author&gt;&lt;author&gt;Gonsalves, N.&lt;/author&gt;&lt;author&gt;Achem, S. R.&lt;/author&gt;&lt;/authors&gt;&lt;/contributors&gt;&lt;auth-address&gt;Division of Gastroenterology, Northwestern University Feinberg School of Medicine, 676 North Saint Clair, Suite 1400, Chicago, IL 60611, USA. i-hirano@northwestern.edu&lt;/auth-address&gt;&lt;titles&gt;&lt;title&gt;Endoscopic assessment of the oesophageal features of eosinophilic oesophagitis: validation of a novel classification and grading system&lt;/title&gt;&lt;secondary-title&gt;Gut&lt;/secondary-title&gt;&lt;/titles&gt;&lt;periodical&gt;&lt;full-title&gt;Gut&lt;/full-title&gt;&lt;/periodical&gt;&lt;pages&gt;489-95&lt;/pages&gt;&lt;volume&gt;62&lt;/volume&gt;&lt;number&gt;4&lt;/number&gt;&lt;edition&gt;20120522&lt;/edition&gt;&lt;keywords&gt;&lt;keyword&gt;*Clinical Competence&lt;/keyword&gt;&lt;keyword&gt;Eosinophilic Esophagitis/classification/*pathology&lt;/keyword&gt;&lt;keyword&gt;Esophagoscopy/*methods&lt;/keyword&gt;&lt;keyword&gt;Female&lt;/keyword&gt;&lt;keyword&gt;Humans&lt;/keyword&gt;&lt;keyword&gt;Male&lt;/keyword&gt;&lt;keyword&gt;Middle Aged&lt;/keyword&gt;&lt;keyword&gt;Reproducibility of Results&lt;/keyword&gt;&lt;keyword&gt;Severity of Illness Index&lt;/keyword&gt;&lt;keyword&gt;Videotape Recording&lt;/keyword&gt;&lt;/keywords&gt;&lt;dates&gt;&lt;year&gt;2013&lt;/year&gt;&lt;pub-dates&gt;&lt;date&gt;Apr&lt;/date&gt;&lt;/pub-dates&gt;&lt;/dates&gt;&lt;isbn&gt;1468-3288 (Electronic)&amp;#xD;0017-5749 (Linking)&lt;/isbn&gt;&lt;accession-num&gt;22619364&lt;/accession-num&gt;&lt;urls&gt;&lt;related-urls&gt;&lt;url&gt;https://www.ncbi.nlm.nih.gov/pubmed/22619364&lt;/url&gt;&lt;/related-urls&gt;&lt;/urls&gt;&lt;electronic-resource-num&gt;10.1136/gutjnl-2011-301817&lt;/electronic-resource-num&gt;&lt;/record&gt;&lt;/Cite&gt;&lt;/EndNote&gt;</w:instrText>
            </w:r>
            <w:r w:rsidRPr="00D3377B">
              <w:rPr>
                <w:rFonts w:cs="Arial"/>
                <w:b/>
                <w:bCs/>
                <w:sz w:val="20"/>
              </w:rPr>
              <w:fldChar w:fldCharType="separate"/>
            </w:r>
            <w:r w:rsidR="00E525F8">
              <w:rPr>
                <w:rFonts w:cs="Arial"/>
                <w:b/>
                <w:bCs/>
                <w:noProof/>
                <w:sz w:val="20"/>
              </w:rPr>
              <w:t>[18]</w:t>
            </w:r>
            <w:r w:rsidRPr="00D3377B">
              <w:rPr>
                <w:rFonts w:cs="Arial"/>
                <w:b/>
                <w:bCs/>
                <w:sz w:val="20"/>
              </w:rPr>
              <w:fldChar w:fldCharType="end"/>
            </w:r>
          </w:p>
          <w:p w14:paraId="46338695" w14:textId="77777777" w:rsidR="00804FFD" w:rsidRPr="00D3377B" w:rsidRDefault="00804FFD" w:rsidP="00804FFD">
            <w:pPr>
              <w:pStyle w:val="Tabletext"/>
              <w:spacing w:before="60" w:after="60" w:line="300" w:lineRule="atLeast"/>
              <w:rPr>
                <w:rFonts w:eastAsia="Arial" w:cs="Arial"/>
                <w:sz w:val="20"/>
                <w:lang w:eastAsia="zh-CN"/>
              </w:rPr>
            </w:pPr>
            <w:r w:rsidRPr="00D3377B">
              <w:rPr>
                <w:rFonts w:cs="Arial"/>
                <w:sz w:val="20"/>
              </w:rPr>
              <w:t>System for scoring inflammatory and remodeling features of EoE for the proximal and distal esophageal regions</w:t>
            </w:r>
          </w:p>
        </w:tc>
        <w:tc>
          <w:tcPr>
            <w:tcW w:w="2401" w:type="pct"/>
          </w:tcPr>
          <w:p w14:paraId="41BEE1BD" w14:textId="77777777" w:rsidR="00804FFD" w:rsidRPr="00D3377B" w:rsidRDefault="00804FFD" w:rsidP="00804FFD">
            <w:pPr>
              <w:spacing w:before="60" w:after="60" w:line="300" w:lineRule="atLeast"/>
              <w:rPr>
                <w:rFonts w:ascii="Arial" w:eastAsia="Arial" w:hAnsi="Arial" w:cs="Arial"/>
                <w:color w:val="000000"/>
                <w:sz w:val="20"/>
                <w:lang w:eastAsia="zh-CN"/>
              </w:rPr>
            </w:pPr>
            <w:r w:rsidRPr="00D3377B">
              <w:rPr>
                <w:rFonts w:ascii="Arial" w:eastAsia="Arial" w:hAnsi="Arial" w:cs="Arial"/>
                <w:color w:val="000000"/>
                <w:sz w:val="20"/>
              </w:rPr>
              <w:t>Total score (summing scores for the 2 regions) ranges from 0 to 18, with higher scores indicating greater disease activity</w:t>
            </w:r>
          </w:p>
        </w:tc>
      </w:tr>
    </w:tbl>
    <w:p w14:paraId="7B3237C4" w14:textId="349878C4" w:rsidR="00804FFD" w:rsidRPr="00D3377B" w:rsidRDefault="00804FFD" w:rsidP="00804FFD">
      <w:pPr>
        <w:pStyle w:val="tabfignote"/>
      </w:pPr>
      <w:r w:rsidRPr="00D3377B">
        <w:t>EoE = Eosinophilic Esophagitis; PRO = patient-reported outcome.</w:t>
      </w:r>
    </w:p>
    <w:p w14:paraId="528374BB" w14:textId="0D230567" w:rsidR="00383FBA" w:rsidRPr="00D3377B" w:rsidRDefault="00383FBA" w:rsidP="00804FFD">
      <w:pPr>
        <w:pStyle w:val="tabfigtitle"/>
        <w:pageBreakBefore/>
      </w:pPr>
      <w:r w:rsidRPr="00D3377B">
        <w:t xml:space="preserve">Supplementary Table </w:t>
      </w:r>
      <w:r w:rsidR="00804FFD" w:rsidRPr="00D3377B">
        <w:t>2</w:t>
      </w:r>
      <w:r w:rsidRPr="00D3377B">
        <w:t>. Correlations of EoE-IQ Item-Item and Item-Total Score at Baseline</w:t>
      </w:r>
      <w:bookmarkEnd w:id="7"/>
    </w:p>
    <w:tbl>
      <w:tblPr>
        <w:tblStyle w:val="TableGrid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951"/>
        <w:gridCol w:w="873"/>
        <w:gridCol w:w="875"/>
        <w:gridCol w:w="875"/>
        <w:gridCol w:w="875"/>
        <w:gridCol w:w="875"/>
        <w:gridCol w:w="875"/>
        <w:gridCol w:w="875"/>
        <w:gridCol w:w="875"/>
        <w:gridCol w:w="875"/>
        <w:gridCol w:w="854"/>
      </w:tblGrid>
      <w:tr w:rsidR="00D31147" w:rsidRPr="00D3377B" w14:paraId="0D85EA64" w14:textId="77777777" w:rsidTr="00D31147">
        <w:trPr>
          <w:tblHeader/>
        </w:trPr>
        <w:tc>
          <w:tcPr>
            <w:tcW w:w="1417" w:type="pct"/>
            <w:tcBorders>
              <w:top w:val="single" w:sz="12" w:space="0" w:color="000000"/>
              <w:bottom w:val="nil"/>
            </w:tcBorders>
            <w:shd w:val="clear" w:color="auto" w:fill="E6E6E6"/>
          </w:tcPr>
          <w:p w14:paraId="3FD8D57D" w14:textId="77777777" w:rsidR="00D31147" w:rsidRPr="00D3377B" w:rsidRDefault="00D31147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3583" w:type="pct"/>
            <w:gridSpan w:val="11"/>
            <w:tcBorders>
              <w:top w:val="single" w:sz="12" w:space="0" w:color="000000"/>
              <w:bottom w:val="nil"/>
            </w:tcBorders>
            <w:shd w:val="clear" w:color="auto" w:fill="E6E6E6"/>
          </w:tcPr>
          <w:p w14:paraId="0B7E761D" w14:textId="71D4A3C0" w:rsidR="00D31147" w:rsidRPr="00D3377B" w:rsidRDefault="00D31147" w:rsidP="00D31147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Correlation coefficient</w:t>
            </w:r>
          </w:p>
        </w:tc>
      </w:tr>
      <w:tr w:rsidR="003014F9" w:rsidRPr="00D3377B" w14:paraId="3913BFE3" w14:textId="77777777" w:rsidTr="00D31147">
        <w:trPr>
          <w:tblHeader/>
        </w:trPr>
        <w:tc>
          <w:tcPr>
            <w:tcW w:w="1417" w:type="pct"/>
            <w:tcBorders>
              <w:top w:val="nil"/>
              <w:bottom w:val="single" w:sz="2" w:space="0" w:color="DDDDDD"/>
            </w:tcBorders>
            <w:shd w:val="clear" w:color="auto" w:fill="E6E6E6"/>
            <w:hideMark/>
          </w:tcPr>
          <w:p w14:paraId="18221DB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EoE-IQ Items </w:t>
            </w:r>
          </w:p>
        </w:tc>
        <w:tc>
          <w:tcPr>
            <w:tcW w:w="352" w:type="pct"/>
            <w:tcBorders>
              <w:top w:val="nil"/>
              <w:bottom w:val="single" w:sz="2" w:space="0" w:color="DDDDDD"/>
            </w:tcBorders>
            <w:shd w:val="clear" w:color="auto" w:fill="E6E6E6"/>
            <w:hideMark/>
          </w:tcPr>
          <w:p w14:paraId="6FDA27D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1. </w:t>
            </w:r>
          </w:p>
        </w:tc>
        <w:tc>
          <w:tcPr>
            <w:tcW w:w="323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3B2064B3" w14:textId="7C785270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2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4EAFB2D4" w14:textId="2EFF9F67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3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  <w:hideMark/>
          </w:tcPr>
          <w:p w14:paraId="456C4C3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4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4E690CE7" w14:textId="1F93110E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5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1A31C219" w14:textId="6802095F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6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6F04DC95" w14:textId="312E5FB3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7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  <w:hideMark/>
          </w:tcPr>
          <w:p w14:paraId="288F21E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8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38FE594D" w14:textId="5B1A15DD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9. </w:t>
            </w:r>
          </w:p>
        </w:tc>
        <w:tc>
          <w:tcPr>
            <w:tcW w:w="324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7EB8A587" w14:textId="12C5B633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10. </w:t>
            </w:r>
          </w:p>
        </w:tc>
        <w:tc>
          <w:tcPr>
            <w:tcW w:w="316" w:type="pct"/>
            <w:tcBorders>
              <w:top w:val="nil"/>
              <w:bottom w:val="single" w:sz="2" w:space="0" w:color="DDDDDD"/>
            </w:tcBorders>
            <w:shd w:val="clear" w:color="auto" w:fill="E6E6E6"/>
          </w:tcPr>
          <w:p w14:paraId="4DF7DE30" w14:textId="45EB801E" w:rsidR="00383FBA" w:rsidRPr="00D3377B" w:rsidRDefault="00383FBA" w:rsidP="006D5542">
            <w:pPr>
              <w:pStyle w:val="C-TableText"/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11. </w:t>
            </w:r>
          </w:p>
        </w:tc>
      </w:tr>
      <w:tr w:rsidR="003014F9" w:rsidRPr="00D3377B" w14:paraId="0B4BF2E6" w14:textId="77777777" w:rsidTr="00D31147">
        <w:tc>
          <w:tcPr>
            <w:tcW w:w="1417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45B5493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n </w:t>
            </w:r>
          </w:p>
        </w:tc>
        <w:tc>
          <w:tcPr>
            <w:tcW w:w="352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56C7D14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3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4AB5418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269FA79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55EE2E7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2D7A664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4BB3593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3A7334A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70B7CD0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5642322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04 </w:t>
            </w:r>
          </w:p>
        </w:tc>
        <w:tc>
          <w:tcPr>
            <w:tcW w:w="32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448AF87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00 </w:t>
            </w:r>
          </w:p>
        </w:tc>
        <w:tc>
          <w:tcPr>
            <w:tcW w:w="316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226B594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224 </w:t>
            </w:r>
          </w:p>
        </w:tc>
      </w:tr>
      <w:tr w:rsidR="005C2250" w:rsidRPr="00D3377B" w14:paraId="07194595" w14:textId="77777777" w:rsidTr="00D31147">
        <w:tc>
          <w:tcPr>
            <w:tcW w:w="1417" w:type="pct"/>
            <w:shd w:val="clear" w:color="auto" w:fill="auto"/>
            <w:hideMark/>
          </w:tcPr>
          <w:p w14:paraId="7BB224B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1. Bothered by symptoms</w:t>
            </w:r>
          </w:p>
        </w:tc>
        <w:tc>
          <w:tcPr>
            <w:tcW w:w="352" w:type="pct"/>
            <w:shd w:val="clear" w:color="auto" w:fill="auto"/>
            <w:hideMark/>
          </w:tcPr>
          <w:p w14:paraId="7C366A8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3" w:type="pct"/>
            <w:shd w:val="clear" w:color="auto" w:fill="auto"/>
          </w:tcPr>
          <w:p w14:paraId="4EA26B6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7FE3F1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7FC6D01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092AA6F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4539DF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6DF862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829C72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5CA063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25D977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1B898E0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0168645C" w14:textId="77777777" w:rsidTr="00D31147">
        <w:tc>
          <w:tcPr>
            <w:tcW w:w="1417" w:type="pct"/>
            <w:shd w:val="clear" w:color="auto" w:fill="auto"/>
            <w:hideMark/>
          </w:tcPr>
          <w:p w14:paraId="6F8F25B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2. Worried about swallowing</w:t>
            </w:r>
          </w:p>
        </w:tc>
        <w:tc>
          <w:tcPr>
            <w:tcW w:w="352" w:type="pct"/>
            <w:shd w:val="clear" w:color="auto" w:fill="auto"/>
            <w:hideMark/>
          </w:tcPr>
          <w:p w14:paraId="61A6CD5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323" w:type="pct"/>
            <w:shd w:val="clear" w:color="auto" w:fill="auto"/>
            <w:hideMark/>
          </w:tcPr>
          <w:p w14:paraId="5720B08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1C2081F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262765B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0759D5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B2191C8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61E27F9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944DCA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71D2D47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02E414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498B55D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6D3DEDA2" w14:textId="77777777" w:rsidTr="00D31147">
        <w:tc>
          <w:tcPr>
            <w:tcW w:w="1417" w:type="pct"/>
            <w:shd w:val="clear" w:color="auto" w:fill="auto"/>
            <w:hideMark/>
          </w:tcPr>
          <w:p w14:paraId="1CDED5B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3. Worried about choking</w:t>
            </w:r>
          </w:p>
        </w:tc>
        <w:tc>
          <w:tcPr>
            <w:tcW w:w="352" w:type="pct"/>
            <w:shd w:val="clear" w:color="auto" w:fill="auto"/>
            <w:hideMark/>
          </w:tcPr>
          <w:p w14:paraId="2BB8D0F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2</w:t>
            </w:r>
          </w:p>
        </w:tc>
        <w:tc>
          <w:tcPr>
            <w:tcW w:w="323" w:type="pct"/>
            <w:shd w:val="clear" w:color="auto" w:fill="auto"/>
            <w:hideMark/>
          </w:tcPr>
          <w:p w14:paraId="6C34E3F6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5</w:t>
            </w:r>
          </w:p>
        </w:tc>
        <w:tc>
          <w:tcPr>
            <w:tcW w:w="324" w:type="pct"/>
            <w:shd w:val="clear" w:color="auto" w:fill="auto"/>
            <w:hideMark/>
          </w:tcPr>
          <w:p w14:paraId="441A4938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3F77BA5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6F34830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4C92B0A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3290CBA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77E22B6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3AA7BE7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04205E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0FE8B39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27353D12" w14:textId="77777777" w:rsidTr="00D31147">
        <w:tc>
          <w:tcPr>
            <w:tcW w:w="1417" w:type="pct"/>
            <w:shd w:val="clear" w:color="auto" w:fill="auto"/>
            <w:hideMark/>
          </w:tcPr>
          <w:p w14:paraId="7BD25AE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4. Embarrassed</w:t>
            </w:r>
          </w:p>
        </w:tc>
        <w:tc>
          <w:tcPr>
            <w:tcW w:w="352" w:type="pct"/>
            <w:shd w:val="clear" w:color="auto" w:fill="auto"/>
            <w:hideMark/>
          </w:tcPr>
          <w:p w14:paraId="4FF573D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9</w:t>
            </w:r>
          </w:p>
        </w:tc>
        <w:tc>
          <w:tcPr>
            <w:tcW w:w="323" w:type="pct"/>
            <w:shd w:val="clear" w:color="auto" w:fill="auto"/>
            <w:hideMark/>
          </w:tcPr>
          <w:p w14:paraId="1669833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0</w:t>
            </w:r>
          </w:p>
        </w:tc>
        <w:tc>
          <w:tcPr>
            <w:tcW w:w="324" w:type="pct"/>
            <w:shd w:val="clear" w:color="auto" w:fill="auto"/>
            <w:hideMark/>
          </w:tcPr>
          <w:p w14:paraId="68DC2188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4</w:t>
            </w:r>
          </w:p>
        </w:tc>
        <w:tc>
          <w:tcPr>
            <w:tcW w:w="324" w:type="pct"/>
            <w:shd w:val="clear" w:color="auto" w:fill="auto"/>
            <w:hideMark/>
          </w:tcPr>
          <w:p w14:paraId="5FFF59F6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622B205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2B855C2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362C881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656D272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2784E73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30A77BE8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244932F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7C54E78D" w14:textId="77777777" w:rsidTr="00D31147">
        <w:tc>
          <w:tcPr>
            <w:tcW w:w="1417" w:type="pct"/>
            <w:shd w:val="clear" w:color="auto" w:fill="auto"/>
            <w:hideMark/>
          </w:tcPr>
          <w:p w14:paraId="4074A15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5. Worried about swallowing in public </w:t>
            </w:r>
          </w:p>
        </w:tc>
        <w:tc>
          <w:tcPr>
            <w:tcW w:w="352" w:type="pct"/>
            <w:shd w:val="clear" w:color="auto" w:fill="auto"/>
            <w:hideMark/>
          </w:tcPr>
          <w:p w14:paraId="555F9E7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4</w:t>
            </w:r>
          </w:p>
        </w:tc>
        <w:tc>
          <w:tcPr>
            <w:tcW w:w="323" w:type="pct"/>
            <w:shd w:val="clear" w:color="auto" w:fill="auto"/>
            <w:hideMark/>
          </w:tcPr>
          <w:p w14:paraId="504E223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5</w:t>
            </w:r>
          </w:p>
        </w:tc>
        <w:tc>
          <w:tcPr>
            <w:tcW w:w="324" w:type="pct"/>
            <w:shd w:val="clear" w:color="auto" w:fill="auto"/>
            <w:hideMark/>
          </w:tcPr>
          <w:p w14:paraId="6083E85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8</w:t>
            </w:r>
          </w:p>
        </w:tc>
        <w:tc>
          <w:tcPr>
            <w:tcW w:w="324" w:type="pct"/>
            <w:shd w:val="clear" w:color="auto" w:fill="auto"/>
            <w:hideMark/>
          </w:tcPr>
          <w:p w14:paraId="3F75CA5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6</w:t>
            </w:r>
          </w:p>
        </w:tc>
        <w:tc>
          <w:tcPr>
            <w:tcW w:w="324" w:type="pct"/>
            <w:shd w:val="clear" w:color="auto" w:fill="auto"/>
            <w:hideMark/>
          </w:tcPr>
          <w:p w14:paraId="24E153C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7358257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17A2A2E6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550027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797C19F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28FD57E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1A20EDF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165CE4E4" w14:textId="77777777" w:rsidTr="00D31147">
        <w:tc>
          <w:tcPr>
            <w:tcW w:w="1417" w:type="pct"/>
            <w:shd w:val="clear" w:color="auto" w:fill="auto"/>
            <w:hideMark/>
          </w:tcPr>
          <w:p w14:paraId="6044047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6. Difficulty in social activities</w:t>
            </w:r>
          </w:p>
        </w:tc>
        <w:tc>
          <w:tcPr>
            <w:tcW w:w="352" w:type="pct"/>
            <w:shd w:val="clear" w:color="auto" w:fill="auto"/>
            <w:hideMark/>
          </w:tcPr>
          <w:p w14:paraId="2C6CD10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8</w:t>
            </w:r>
          </w:p>
        </w:tc>
        <w:tc>
          <w:tcPr>
            <w:tcW w:w="323" w:type="pct"/>
            <w:shd w:val="clear" w:color="auto" w:fill="auto"/>
            <w:hideMark/>
          </w:tcPr>
          <w:p w14:paraId="659CCEE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0</w:t>
            </w:r>
          </w:p>
        </w:tc>
        <w:tc>
          <w:tcPr>
            <w:tcW w:w="324" w:type="pct"/>
            <w:shd w:val="clear" w:color="auto" w:fill="auto"/>
            <w:hideMark/>
          </w:tcPr>
          <w:p w14:paraId="4BBAD62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324" w:type="pct"/>
            <w:shd w:val="clear" w:color="auto" w:fill="auto"/>
            <w:hideMark/>
          </w:tcPr>
          <w:p w14:paraId="59B571C6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324" w:type="pct"/>
            <w:shd w:val="clear" w:color="auto" w:fill="auto"/>
            <w:hideMark/>
          </w:tcPr>
          <w:p w14:paraId="20DAA53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5</w:t>
            </w:r>
          </w:p>
        </w:tc>
        <w:tc>
          <w:tcPr>
            <w:tcW w:w="324" w:type="pct"/>
            <w:shd w:val="clear" w:color="auto" w:fill="auto"/>
            <w:hideMark/>
          </w:tcPr>
          <w:p w14:paraId="7F00816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5171FBA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1CD01368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7585392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12EF364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7E0163C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50E70F08" w14:textId="77777777" w:rsidTr="00D31147">
        <w:tc>
          <w:tcPr>
            <w:tcW w:w="1417" w:type="pct"/>
            <w:shd w:val="clear" w:color="auto" w:fill="auto"/>
            <w:hideMark/>
          </w:tcPr>
          <w:p w14:paraId="04C5C96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7. Family relationships</w:t>
            </w:r>
          </w:p>
        </w:tc>
        <w:tc>
          <w:tcPr>
            <w:tcW w:w="352" w:type="pct"/>
            <w:shd w:val="clear" w:color="auto" w:fill="auto"/>
            <w:hideMark/>
          </w:tcPr>
          <w:p w14:paraId="32CB842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5</w:t>
            </w:r>
          </w:p>
        </w:tc>
        <w:tc>
          <w:tcPr>
            <w:tcW w:w="323" w:type="pct"/>
            <w:shd w:val="clear" w:color="auto" w:fill="auto"/>
            <w:hideMark/>
          </w:tcPr>
          <w:p w14:paraId="449A887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5</w:t>
            </w:r>
          </w:p>
        </w:tc>
        <w:tc>
          <w:tcPr>
            <w:tcW w:w="324" w:type="pct"/>
            <w:shd w:val="clear" w:color="auto" w:fill="auto"/>
            <w:hideMark/>
          </w:tcPr>
          <w:p w14:paraId="7771259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324" w:type="pct"/>
            <w:shd w:val="clear" w:color="auto" w:fill="auto"/>
            <w:hideMark/>
          </w:tcPr>
          <w:p w14:paraId="4ABB600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7</w:t>
            </w:r>
          </w:p>
        </w:tc>
        <w:tc>
          <w:tcPr>
            <w:tcW w:w="324" w:type="pct"/>
            <w:shd w:val="clear" w:color="auto" w:fill="auto"/>
            <w:hideMark/>
          </w:tcPr>
          <w:p w14:paraId="115FCE7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0</w:t>
            </w:r>
          </w:p>
        </w:tc>
        <w:tc>
          <w:tcPr>
            <w:tcW w:w="324" w:type="pct"/>
            <w:shd w:val="clear" w:color="auto" w:fill="auto"/>
            <w:hideMark/>
          </w:tcPr>
          <w:p w14:paraId="2380E14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6</w:t>
            </w:r>
          </w:p>
        </w:tc>
        <w:tc>
          <w:tcPr>
            <w:tcW w:w="324" w:type="pct"/>
            <w:shd w:val="clear" w:color="auto" w:fill="auto"/>
            <w:hideMark/>
          </w:tcPr>
          <w:p w14:paraId="2250560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7F00816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1718E8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0C76CFB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450AF85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32CB0EC6" w14:textId="77777777" w:rsidTr="00D31147">
        <w:tc>
          <w:tcPr>
            <w:tcW w:w="1417" w:type="pct"/>
            <w:shd w:val="clear" w:color="auto" w:fill="auto"/>
            <w:hideMark/>
          </w:tcPr>
          <w:p w14:paraId="4B387A6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8. Friendships</w:t>
            </w:r>
          </w:p>
        </w:tc>
        <w:tc>
          <w:tcPr>
            <w:tcW w:w="352" w:type="pct"/>
            <w:shd w:val="clear" w:color="auto" w:fill="auto"/>
            <w:hideMark/>
          </w:tcPr>
          <w:p w14:paraId="50BD7D3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4</w:t>
            </w:r>
          </w:p>
        </w:tc>
        <w:tc>
          <w:tcPr>
            <w:tcW w:w="323" w:type="pct"/>
            <w:shd w:val="clear" w:color="auto" w:fill="auto"/>
            <w:hideMark/>
          </w:tcPr>
          <w:p w14:paraId="107A7E9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4</w:t>
            </w:r>
          </w:p>
        </w:tc>
        <w:tc>
          <w:tcPr>
            <w:tcW w:w="324" w:type="pct"/>
            <w:shd w:val="clear" w:color="auto" w:fill="auto"/>
            <w:hideMark/>
          </w:tcPr>
          <w:p w14:paraId="4657B3E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2</w:t>
            </w:r>
          </w:p>
        </w:tc>
        <w:tc>
          <w:tcPr>
            <w:tcW w:w="324" w:type="pct"/>
            <w:shd w:val="clear" w:color="auto" w:fill="auto"/>
            <w:hideMark/>
          </w:tcPr>
          <w:p w14:paraId="2D9EB76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3</w:t>
            </w:r>
          </w:p>
        </w:tc>
        <w:tc>
          <w:tcPr>
            <w:tcW w:w="324" w:type="pct"/>
            <w:shd w:val="clear" w:color="auto" w:fill="auto"/>
            <w:hideMark/>
          </w:tcPr>
          <w:p w14:paraId="3CEFEE7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2</w:t>
            </w:r>
          </w:p>
        </w:tc>
        <w:tc>
          <w:tcPr>
            <w:tcW w:w="324" w:type="pct"/>
            <w:shd w:val="clear" w:color="auto" w:fill="auto"/>
            <w:hideMark/>
          </w:tcPr>
          <w:p w14:paraId="5B9C66E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3</w:t>
            </w:r>
          </w:p>
        </w:tc>
        <w:tc>
          <w:tcPr>
            <w:tcW w:w="324" w:type="pct"/>
            <w:shd w:val="clear" w:color="auto" w:fill="auto"/>
            <w:hideMark/>
          </w:tcPr>
          <w:p w14:paraId="1A25A38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88</w:t>
            </w:r>
          </w:p>
        </w:tc>
        <w:tc>
          <w:tcPr>
            <w:tcW w:w="324" w:type="pct"/>
            <w:shd w:val="clear" w:color="auto" w:fill="auto"/>
            <w:hideMark/>
          </w:tcPr>
          <w:p w14:paraId="30FF87E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560D672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</w:tcPr>
          <w:p w14:paraId="5B3C4DB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337F396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0CC3C8EF" w14:textId="77777777" w:rsidTr="00D31147">
        <w:tc>
          <w:tcPr>
            <w:tcW w:w="1417" w:type="pct"/>
            <w:shd w:val="clear" w:color="auto" w:fill="auto"/>
            <w:hideMark/>
          </w:tcPr>
          <w:p w14:paraId="3302854B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9. Keep up at work or school</w:t>
            </w:r>
          </w:p>
        </w:tc>
        <w:tc>
          <w:tcPr>
            <w:tcW w:w="352" w:type="pct"/>
            <w:shd w:val="clear" w:color="auto" w:fill="auto"/>
            <w:hideMark/>
          </w:tcPr>
          <w:p w14:paraId="02C04D0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4</w:t>
            </w:r>
          </w:p>
        </w:tc>
        <w:tc>
          <w:tcPr>
            <w:tcW w:w="323" w:type="pct"/>
            <w:shd w:val="clear" w:color="auto" w:fill="auto"/>
            <w:hideMark/>
          </w:tcPr>
          <w:p w14:paraId="2658345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9</w:t>
            </w:r>
          </w:p>
        </w:tc>
        <w:tc>
          <w:tcPr>
            <w:tcW w:w="324" w:type="pct"/>
            <w:shd w:val="clear" w:color="auto" w:fill="auto"/>
            <w:hideMark/>
          </w:tcPr>
          <w:p w14:paraId="20DD319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6</w:t>
            </w:r>
          </w:p>
        </w:tc>
        <w:tc>
          <w:tcPr>
            <w:tcW w:w="324" w:type="pct"/>
            <w:shd w:val="clear" w:color="auto" w:fill="auto"/>
            <w:hideMark/>
          </w:tcPr>
          <w:p w14:paraId="60C571D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324" w:type="pct"/>
            <w:shd w:val="clear" w:color="auto" w:fill="auto"/>
            <w:hideMark/>
          </w:tcPr>
          <w:p w14:paraId="11ACE6C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4</w:t>
            </w:r>
          </w:p>
        </w:tc>
        <w:tc>
          <w:tcPr>
            <w:tcW w:w="324" w:type="pct"/>
            <w:shd w:val="clear" w:color="auto" w:fill="auto"/>
            <w:hideMark/>
          </w:tcPr>
          <w:p w14:paraId="311D1C9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3</w:t>
            </w:r>
          </w:p>
        </w:tc>
        <w:tc>
          <w:tcPr>
            <w:tcW w:w="324" w:type="pct"/>
            <w:shd w:val="clear" w:color="auto" w:fill="auto"/>
            <w:hideMark/>
          </w:tcPr>
          <w:p w14:paraId="44DE48E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324" w:type="pct"/>
            <w:shd w:val="clear" w:color="auto" w:fill="auto"/>
            <w:hideMark/>
          </w:tcPr>
          <w:p w14:paraId="1E9EEE4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4</w:t>
            </w:r>
          </w:p>
        </w:tc>
        <w:tc>
          <w:tcPr>
            <w:tcW w:w="324" w:type="pct"/>
            <w:shd w:val="clear" w:color="auto" w:fill="auto"/>
            <w:hideMark/>
          </w:tcPr>
          <w:p w14:paraId="5226F98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24" w:type="pct"/>
            <w:shd w:val="clear" w:color="auto" w:fill="auto"/>
          </w:tcPr>
          <w:p w14:paraId="3C3F4F3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14:paraId="63CEBA0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155A638B" w14:textId="77777777" w:rsidTr="00D31147">
        <w:tc>
          <w:tcPr>
            <w:tcW w:w="1417" w:type="pct"/>
            <w:shd w:val="clear" w:color="auto" w:fill="auto"/>
            <w:hideMark/>
          </w:tcPr>
          <w:p w14:paraId="4E002E3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10. Miss work or school</w:t>
            </w:r>
          </w:p>
        </w:tc>
        <w:tc>
          <w:tcPr>
            <w:tcW w:w="352" w:type="pct"/>
            <w:shd w:val="clear" w:color="auto" w:fill="auto"/>
            <w:hideMark/>
          </w:tcPr>
          <w:p w14:paraId="77FB144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3</w:t>
            </w:r>
          </w:p>
        </w:tc>
        <w:tc>
          <w:tcPr>
            <w:tcW w:w="323" w:type="pct"/>
            <w:shd w:val="clear" w:color="auto" w:fill="auto"/>
            <w:hideMark/>
          </w:tcPr>
          <w:p w14:paraId="7645EF7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12</w:t>
            </w:r>
          </w:p>
        </w:tc>
        <w:tc>
          <w:tcPr>
            <w:tcW w:w="324" w:type="pct"/>
            <w:shd w:val="clear" w:color="auto" w:fill="auto"/>
            <w:hideMark/>
          </w:tcPr>
          <w:p w14:paraId="7401667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13</w:t>
            </w:r>
          </w:p>
        </w:tc>
        <w:tc>
          <w:tcPr>
            <w:tcW w:w="324" w:type="pct"/>
            <w:shd w:val="clear" w:color="auto" w:fill="auto"/>
            <w:hideMark/>
          </w:tcPr>
          <w:p w14:paraId="74C43419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17</w:t>
            </w:r>
          </w:p>
        </w:tc>
        <w:tc>
          <w:tcPr>
            <w:tcW w:w="324" w:type="pct"/>
            <w:shd w:val="clear" w:color="auto" w:fill="auto"/>
            <w:hideMark/>
          </w:tcPr>
          <w:p w14:paraId="260F99B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05</w:t>
            </w:r>
          </w:p>
        </w:tc>
        <w:tc>
          <w:tcPr>
            <w:tcW w:w="324" w:type="pct"/>
            <w:shd w:val="clear" w:color="auto" w:fill="auto"/>
            <w:hideMark/>
          </w:tcPr>
          <w:p w14:paraId="3F8809D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1</w:t>
            </w:r>
          </w:p>
        </w:tc>
        <w:tc>
          <w:tcPr>
            <w:tcW w:w="324" w:type="pct"/>
            <w:shd w:val="clear" w:color="auto" w:fill="auto"/>
            <w:hideMark/>
          </w:tcPr>
          <w:p w14:paraId="60ED940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8</w:t>
            </w:r>
          </w:p>
        </w:tc>
        <w:tc>
          <w:tcPr>
            <w:tcW w:w="324" w:type="pct"/>
            <w:shd w:val="clear" w:color="auto" w:fill="auto"/>
            <w:hideMark/>
          </w:tcPr>
          <w:p w14:paraId="1555C3F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2</w:t>
            </w:r>
          </w:p>
        </w:tc>
        <w:tc>
          <w:tcPr>
            <w:tcW w:w="324" w:type="pct"/>
            <w:shd w:val="clear" w:color="auto" w:fill="auto"/>
            <w:hideMark/>
          </w:tcPr>
          <w:p w14:paraId="164B9D45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324" w:type="pct"/>
            <w:shd w:val="clear" w:color="auto" w:fill="auto"/>
            <w:hideMark/>
          </w:tcPr>
          <w:p w14:paraId="6DDD1EE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  <w:tc>
          <w:tcPr>
            <w:tcW w:w="316" w:type="pct"/>
            <w:shd w:val="clear" w:color="auto" w:fill="auto"/>
          </w:tcPr>
          <w:p w14:paraId="56F8798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5C2250" w:rsidRPr="00D3377B" w14:paraId="3B8CF3CF" w14:textId="77777777" w:rsidTr="00D31147">
        <w:tc>
          <w:tcPr>
            <w:tcW w:w="1417" w:type="pct"/>
            <w:shd w:val="clear" w:color="auto" w:fill="auto"/>
            <w:hideMark/>
          </w:tcPr>
          <w:p w14:paraId="47A993E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11. Disturbed sleep</w:t>
            </w:r>
          </w:p>
        </w:tc>
        <w:tc>
          <w:tcPr>
            <w:tcW w:w="352" w:type="pct"/>
            <w:shd w:val="clear" w:color="auto" w:fill="auto"/>
            <w:hideMark/>
          </w:tcPr>
          <w:p w14:paraId="4F9AE40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5</w:t>
            </w:r>
          </w:p>
        </w:tc>
        <w:tc>
          <w:tcPr>
            <w:tcW w:w="323" w:type="pct"/>
            <w:shd w:val="clear" w:color="auto" w:fill="auto"/>
            <w:hideMark/>
          </w:tcPr>
          <w:p w14:paraId="042B7AE0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5</w:t>
            </w:r>
          </w:p>
        </w:tc>
        <w:tc>
          <w:tcPr>
            <w:tcW w:w="324" w:type="pct"/>
            <w:shd w:val="clear" w:color="auto" w:fill="auto"/>
            <w:hideMark/>
          </w:tcPr>
          <w:p w14:paraId="1315A70A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7</w:t>
            </w:r>
          </w:p>
        </w:tc>
        <w:tc>
          <w:tcPr>
            <w:tcW w:w="324" w:type="pct"/>
            <w:shd w:val="clear" w:color="auto" w:fill="auto"/>
            <w:hideMark/>
          </w:tcPr>
          <w:p w14:paraId="40B5DEEF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8</w:t>
            </w:r>
          </w:p>
        </w:tc>
        <w:tc>
          <w:tcPr>
            <w:tcW w:w="324" w:type="pct"/>
            <w:shd w:val="clear" w:color="auto" w:fill="auto"/>
            <w:hideMark/>
          </w:tcPr>
          <w:p w14:paraId="1C36486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23</w:t>
            </w:r>
          </w:p>
        </w:tc>
        <w:tc>
          <w:tcPr>
            <w:tcW w:w="324" w:type="pct"/>
            <w:shd w:val="clear" w:color="auto" w:fill="auto"/>
            <w:hideMark/>
          </w:tcPr>
          <w:p w14:paraId="698529A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0</w:t>
            </w:r>
          </w:p>
        </w:tc>
        <w:tc>
          <w:tcPr>
            <w:tcW w:w="324" w:type="pct"/>
            <w:shd w:val="clear" w:color="auto" w:fill="auto"/>
            <w:hideMark/>
          </w:tcPr>
          <w:p w14:paraId="349BE46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0</w:t>
            </w:r>
          </w:p>
        </w:tc>
        <w:tc>
          <w:tcPr>
            <w:tcW w:w="324" w:type="pct"/>
            <w:shd w:val="clear" w:color="auto" w:fill="auto"/>
            <w:hideMark/>
          </w:tcPr>
          <w:p w14:paraId="5B95289D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1</w:t>
            </w:r>
          </w:p>
        </w:tc>
        <w:tc>
          <w:tcPr>
            <w:tcW w:w="324" w:type="pct"/>
            <w:shd w:val="clear" w:color="auto" w:fill="auto"/>
            <w:hideMark/>
          </w:tcPr>
          <w:p w14:paraId="044404E7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324" w:type="pct"/>
            <w:shd w:val="clear" w:color="auto" w:fill="auto"/>
            <w:hideMark/>
          </w:tcPr>
          <w:p w14:paraId="407CBAAE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49</w:t>
            </w:r>
          </w:p>
        </w:tc>
        <w:tc>
          <w:tcPr>
            <w:tcW w:w="316" w:type="pct"/>
            <w:shd w:val="clear" w:color="auto" w:fill="auto"/>
            <w:hideMark/>
          </w:tcPr>
          <w:p w14:paraId="0C1277D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</w:rPr>
              <w:t>─</w:t>
            </w:r>
          </w:p>
        </w:tc>
      </w:tr>
      <w:tr w:rsidR="005C2250" w:rsidRPr="00D3377B" w14:paraId="453ED303" w14:textId="77777777" w:rsidTr="00D31147">
        <w:tc>
          <w:tcPr>
            <w:tcW w:w="1417" w:type="pct"/>
            <w:shd w:val="clear" w:color="auto" w:fill="auto"/>
            <w:hideMark/>
          </w:tcPr>
          <w:p w14:paraId="29723194" w14:textId="51F212F1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 xml:space="preserve">Corrected </w:t>
            </w:r>
            <w:r w:rsidR="00DB1147" w:rsidRPr="00D3377B">
              <w:rPr>
                <w:rFonts w:ascii="Arial" w:hAnsi="Arial" w:cs="Arial"/>
                <w:sz w:val="20"/>
                <w:lang w:val="en-GB"/>
              </w:rPr>
              <w:t xml:space="preserve">total </w:t>
            </w:r>
            <w:proofErr w:type="spellStart"/>
            <w:r w:rsidRPr="00D3377B">
              <w:rPr>
                <w:rFonts w:ascii="Arial" w:hAnsi="Arial" w:cs="Arial"/>
                <w:sz w:val="20"/>
                <w:lang w:val="en-GB"/>
              </w:rPr>
              <w:t>score</w:t>
            </w:r>
            <w:r w:rsidRPr="00D3377B">
              <w:rPr>
                <w:rFonts w:ascii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52" w:type="pct"/>
            <w:shd w:val="clear" w:color="auto" w:fill="auto"/>
            <w:hideMark/>
          </w:tcPr>
          <w:p w14:paraId="1CE4CB6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6</w:t>
            </w:r>
          </w:p>
        </w:tc>
        <w:tc>
          <w:tcPr>
            <w:tcW w:w="323" w:type="pct"/>
            <w:shd w:val="clear" w:color="auto" w:fill="auto"/>
            <w:hideMark/>
          </w:tcPr>
          <w:p w14:paraId="105B7FE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8</w:t>
            </w:r>
          </w:p>
        </w:tc>
        <w:tc>
          <w:tcPr>
            <w:tcW w:w="324" w:type="pct"/>
            <w:shd w:val="clear" w:color="auto" w:fill="auto"/>
            <w:hideMark/>
          </w:tcPr>
          <w:p w14:paraId="21460906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7</w:t>
            </w:r>
          </w:p>
        </w:tc>
        <w:tc>
          <w:tcPr>
            <w:tcW w:w="324" w:type="pct"/>
            <w:shd w:val="clear" w:color="auto" w:fill="auto"/>
            <w:hideMark/>
          </w:tcPr>
          <w:p w14:paraId="16D4F1B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4</w:t>
            </w:r>
          </w:p>
        </w:tc>
        <w:tc>
          <w:tcPr>
            <w:tcW w:w="324" w:type="pct"/>
            <w:shd w:val="clear" w:color="auto" w:fill="auto"/>
            <w:hideMark/>
          </w:tcPr>
          <w:p w14:paraId="0248C3DC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62</w:t>
            </w:r>
          </w:p>
        </w:tc>
        <w:tc>
          <w:tcPr>
            <w:tcW w:w="324" w:type="pct"/>
            <w:shd w:val="clear" w:color="auto" w:fill="auto"/>
            <w:hideMark/>
          </w:tcPr>
          <w:p w14:paraId="3C8E770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9</w:t>
            </w:r>
          </w:p>
        </w:tc>
        <w:tc>
          <w:tcPr>
            <w:tcW w:w="324" w:type="pct"/>
            <w:shd w:val="clear" w:color="auto" w:fill="auto"/>
            <w:hideMark/>
          </w:tcPr>
          <w:p w14:paraId="40786863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0</w:t>
            </w:r>
          </w:p>
        </w:tc>
        <w:tc>
          <w:tcPr>
            <w:tcW w:w="324" w:type="pct"/>
            <w:shd w:val="clear" w:color="auto" w:fill="auto"/>
            <w:hideMark/>
          </w:tcPr>
          <w:p w14:paraId="66497494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2</w:t>
            </w:r>
          </w:p>
        </w:tc>
        <w:tc>
          <w:tcPr>
            <w:tcW w:w="324" w:type="pct"/>
            <w:shd w:val="clear" w:color="auto" w:fill="auto"/>
            <w:hideMark/>
          </w:tcPr>
          <w:p w14:paraId="2B0A5112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71</w:t>
            </w:r>
          </w:p>
        </w:tc>
        <w:tc>
          <w:tcPr>
            <w:tcW w:w="324" w:type="pct"/>
            <w:shd w:val="clear" w:color="auto" w:fill="auto"/>
            <w:hideMark/>
          </w:tcPr>
          <w:p w14:paraId="45D4EA51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37</w:t>
            </w:r>
          </w:p>
        </w:tc>
        <w:tc>
          <w:tcPr>
            <w:tcW w:w="316" w:type="pct"/>
            <w:shd w:val="clear" w:color="auto" w:fill="auto"/>
            <w:hideMark/>
          </w:tcPr>
          <w:p w14:paraId="142E09E8" w14:textId="77777777" w:rsidR="00383FBA" w:rsidRPr="00D3377B" w:rsidRDefault="00383FBA" w:rsidP="003014F9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0.56</w:t>
            </w:r>
          </w:p>
        </w:tc>
      </w:tr>
    </w:tbl>
    <w:p w14:paraId="34089CFF" w14:textId="77777777" w:rsidR="006D5542" w:rsidRPr="00D3377B" w:rsidRDefault="006D5542" w:rsidP="006D5542">
      <w:pPr>
        <w:pStyle w:val="tabfignote"/>
        <w:rPr>
          <w:lang w:val="en-GB"/>
        </w:rPr>
      </w:pPr>
      <w:r w:rsidRPr="00D3377B">
        <w:rPr>
          <w:lang w:val="en-GB"/>
        </w:rPr>
        <w:t xml:space="preserve">EoE-IQ, Eosinophilic Esophagitis Impact Questionnaire. </w:t>
      </w:r>
    </w:p>
    <w:p w14:paraId="1631E9BE" w14:textId="77777777" w:rsidR="00383FBA" w:rsidRPr="00D3377B" w:rsidRDefault="00383FBA" w:rsidP="00DE4191">
      <w:pPr>
        <w:pStyle w:val="tabfignote"/>
        <w:rPr>
          <w:rFonts w:ascii="Times New Roman" w:hAnsi="Times New Roman" w:cs="Arial"/>
          <w:lang w:val="en-GB"/>
        </w:rPr>
      </w:pPr>
      <w:r w:rsidRPr="00D3377B">
        <w:rPr>
          <w:vertAlign w:val="superscript"/>
          <w:lang w:val="en-GB"/>
        </w:rPr>
        <w:t>a</w:t>
      </w:r>
      <w:r w:rsidRPr="00D3377B">
        <w:rPr>
          <w:lang w:val="en-GB"/>
        </w:rPr>
        <w:t xml:space="preserve"> The corrected total score is computed without the corresponding item.</w:t>
      </w:r>
    </w:p>
    <w:p w14:paraId="334D879D" w14:textId="016D614E" w:rsidR="00383FBA" w:rsidRPr="00D3377B" w:rsidRDefault="00383FBA" w:rsidP="00DE4191">
      <w:pPr>
        <w:pStyle w:val="tabfignote"/>
        <w:rPr>
          <w:lang w:val="en-GB"/>
        </w:rPr>
      </w:pPr>
      <w:r w:rsidRPr="00D3377B">
        <w:rPr>
          <w:lang w:val="en-GB"/>
        </w:rPr>
        <w:t xml:space="preserve">For </w:t>
      </w:r>
      <w:proofErr w:type="spellStart"/>
      <w:r w:rsidRPr="00D3377B">
        <w:rPr>
          <w:lang w:val="en-GB"/>
        </w:rPr>
        <w:t>EoE</w:t>
      </w:r>
      <w:proofErr w:type="spellEnd"/>
      <w:r w:rsidRPr="00D3377B">
        <w:rPr>
          <w:lang w:val="en-GB"/>
        </w:rPr>
        <w:t xml:space="preserve">-IQ, </w:t>
      </w:r>
      <w:proofErr w:type="spellStart"/>
      <w:r w:rsidRPr="00D3377B">
        <w:rPr>
          <w:lang w:val="en-GB"/>
        </w:rPr>
        <w:t>polychoric</w:t>
      </w:r>
      <w:proofErr w:type="spellEnd"/>
      <w:r w:rsidRPr="00D3377B">
        <w:rPr>
          <w:lang w:val="en-GB"/>
        </w:rPr>
        <w:t xml:space="preserve"> correlations are calculated between item scores, and polyserial correlations are calculated between these items and the corresponding corrected </w:t>
      </w:r>
      <w:r w:rsidR="00DB6DA1" w:rsidRPr="00D3377B">
        <w:rPr>
          <w:lang w:val="en-GB"/>
        </w:rPr>
        <w:t xml:space="preserve">total </w:t>
      </w:r>
      <w:r w:rsidRPr="00D3377B">
        <w:rPr>
          <w:lang w:val="en-GB"/>
        </w:rPr>
        <w:t>scores.</w:t>
      </w:r>
    </w:p>
    <w:p w14:paraId="3A6DC26E" w14:textId="77777777" w:rsidR="00FD0624" w:rsidRPr="00D3377B" w:rsidRDefault="00FD0624" w:rsidP="00453524">
      <w:pPr>
        <w:pStyle w:val="tabfigtitle"/>
        <w:sectPr w:rsidR="00FD0624" w:rsidRPr="00D3377B" w:rsidSect="00F20C32">
          <w:type w:val="continuous"/>
          <w:pgSz w:w="15840" w:h="12240" w:orient="landscape"/>
          <w:pgMar w:top="1339" w:right="1699" w:bottom="1354" w:left="634" w:header="720" w:footer="720" w:gutter="0"/>
          <w:cols w:space="720"/>
        </w:sectPr>
      </w:pPr>
    </w:p>
    <w:p w14:paraId="6F55B2BF" w14:textId="5D139994" w:rsidR="00453524" w:rsidRPr="00D3377B" w:rsidRDefault="00453524" w:rsidP="00453524">
      <w:pPr>
        <w:pStyle w:val="tabfigtitle"/>
      </w:pPr>
      <w:r w:rsidRPr="00D3377B">
        <w:t xml:space="preserve">Supplementary Table </w:t>
      </w:r>
      <w:r w:rsidR="00804FFD" w:rsidRPr="00D3377B">
        <w:t>3</w:t>
      </w:r>
      <w:r w:rsidRPr="00D3377B">
        <w:t xml:space="preserve">. </w:t>
      </w:r>
      <w:r w:rsidR="002D269D" w:rsidRPr="00D3377B">
        <w:t xml:space="preserve">Responsiveness Effect Sizes for Interpretation of </w:t>
      </w:r>
      <w:r w:rsidRPr="00D3377B">
        <w:t xml:space="preserve">Change </w:t>
      </w:r>
      <w:r w:rsidR="002D269D" w:rsidRPr="00D3377B">
        <w:t xml:space="preserve">in </w:t>
      </w:r>
      <w:r w:rsidRPr="00D3377B">
        <w:t>the EoE-IQ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7380"/>
        <w:gridCol w:w="2167"/>
      </w:tblGrid>
      <w:tr w:rsidR="00AF15FA" w:rsidRPr="00D3377B" w14:paraId="2B3C523D" w14:textId="77777777" w:rsidTr="0086091E">
        <w:trPr>
          <w:trHeight w:val="345"/>
          <w:tblHeader/>
        </w:trPr>
        <w:tc>
          <w:tcPr>
            <w:tcW w:w="3865" w:type="pct"/>
            <w:vMerge w:val="restar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45B74219" w14:textId="77777777" w:rsidR="00AF15FA" w:rsidRPr="00D3377B" w:rsidRDefault="00AF15FA">
            <w:pPr>
              <w:pStyle w:val="C-TableHeader"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Statistic</w:t>
            </w:r>
          </w:p>
        </w:tc>
        <w:tc>
          <w:tcPr>
            <w:tcW w:w="1135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6E6E6"/>
            <w:vAlign w:val="bottom"/>
          </w:tcPr>
          <w:p w14:paraId="18D11E7C" w14:textId="2AA48CC1" w:rsidR="00AF15FA" w:rsidRPr="00D3377B" w:rsidRDefault="00AF15FA" w:rsidP="008B3826">
            <w:pPr>
              <w:pStyle w:val="C-TableHeader"/>
              <w:spacing w:before="0" w:after="0" w:line="360" w:lineRule="auto"/>
              <w:rPr>
                <w:rFonts w:ascii="Arial" w:hAnsi="Arial" w:cs="Arial"/>
                <w:sz w:val="20"/>
                <w:lang w:val="en-GB"/>
              </w:rPr>
            </w:pPr>
            <w:r w:rsidRPr="00D3377B">
              <w:rPr>
                <w:rFonts w:ascii="Arial" w:hAnsi="Arial" w:cs="Arial"/>
                <w:sz w:val="20"/>
                <w:lang w:val="en-GB"/>
              </w:rPr>
              <w:t>Estimate</w:t>
            </w:r>
          </w:p>
        </w:tc>
      </w:tr>
      <w:tr w:rsidR="00AF15FA" w:rsidRPr="00D3377B" w14:paraId="2A421B74" w14:textId="77777777" w:rsidTr="0086091E">
        <w:trPr>
          <w:trHeight w:val="276"/>
          <w:tblHeader/>
        </w:trPr>
        <w:tc>
          <w:tcPr>
            <w:tcW w:w="3865" w:type="pct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442BB92A" w14:textId="77777777" w:rsidR="00AF15FA" w:rsidRPr="00D3377B" w:rsidRDefault="00AF15FA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35" w:type="pct"/>
            <w:vMerge/>
            <w:tcBorders>
              <w:left w:val="nil"/>
              <w:bottom w:val="single" w:sz="2" w:space="0" w:color="DDDDDD"/>
              <w:right w:val="nil"/>
            </w:tcBorders>
            <w:shd w:val="clear" w:color="auto" w:fill="E6E6E6"/>
          </w:tcPr>
          <w:p w14:paraId="5F86CE2E" w14:textId="77777777" w:rsidR="00AF15FA" w:rsidRPr="00D3377B" w:rsidRDefault="00AF15FA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34C9D244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0F0F0"/>
          </w:tcPr>
          <w:p w14:paraId="545450BC" w14:textId="5CB0BE62" w:rsidR="0086091E" w:rsidRPr="00D3377B" w:rsidRDefault="002D269D" w:rsidP="00AF15FA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D3377B">
              <w:t xml:space="preserve"> </w:t>
            </w:r>
            <w:r w:rsidRPr="00D3377B">
              <w:rPr>
                <w:rFonts w:ascii="Arial" w:hAnsi="Arial" w:cs="Arial"/>
                <w:b/>
                <w:bCs/>
                <w:sz w:val="20"/>
              </w:rPr>
              <w:t>Responsiveness: Effect Sizes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0F0F0"/>
          </w:tcPr>
          <w:p w14:paraId="41AA13E3" w14:textId="77777777" w:rsidR="0086091E" w:rsidRPr="00D3377B" w:rsidRDefault="0086091E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59EE7C97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auto"/>
          </w:tcPr>
          <w:p w14:paraId="0D18E1DF" w14:textId="578D5774" w:rsidR="0086091E" w:rsidRPr="00D3377B" w:rsidRDefault="0086091E" w:rsidP="00AF15FA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D3377B">
              <w:rPr>
                <w:rFonts w:ascii="Arial" w:hAnsi="Arial" w:cs="Arial"/>
                <w:b/>
                <w:bCs/>
                <w:sz w:val="20"/>
              </w:rPr>
              <w:t>EoE-IQ change by PGIS change between baseline</w:t>
            </w:r>
            <w:r w:rsidRPr="00D3377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and week 24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auto"/>
          </w:tcPr>
          <w:p w14:paraId="0E9DE1DC" w14:textId="77777777" w:rsidR="0086091E" w:rsidRPr="00D3377B" w:rsidRDefault="0086091E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7D42DE88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5B210F6" w14:textId="77ED78A7" w:rsidR="00132E3A" w:rsidRPr="00D3377B" w:rsidRDefault="00132E3A" w:rsidP="00AF15FA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Within-group SES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5B41901F" w14:textId="77777777" w:rsidR="00132E3A" w:rsidRPr="00D3377B" w:rsidRDefault="00132E3A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10DF9F41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D160A77" w14:textId="2498E796" w:rsidR="00132E3A" w:rsidRPr="00D3377B" w:rsidRDefault="00132E3A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Improved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19C3664" w14:textId="263E6BEC" w:rsidR="00132E3A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132E3A" w:rsidRPr="00D3377B">
              <w:rPr>
                <w:rFonts w:ascii="Arial" w:hAnsi="Arial" w:cs="Arial"/>
                <w:sz w:val="20"/>
              </w:rPr>
              <w:t>1.4</w:t>
            </w:r>
            <w:r w:rsidR="0086091E" w:rsidRPr="00D3377B">
              <w:rPr>
                <w:rFonts w:ascii="Arial" w:hAnsi="Arial" w:cs="Arial"/>
                <w:sz w:val="20"/>
              </w:rPr>
              <w:t>0</w:t>
            </w:r>
          </w:p>
        </w:tc>
      </w:tr>
      <w:tr w:rsidR="00826027" w:rsidRPr="00D3377B" w14:paraId="56B82583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E3A5245" w14:textId="2908D381" w:rsidR="00132E3A" w:rsidRPr="00D3377B" w:rsidRDefault="00132E3A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No chang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3E72D73D" w14:textId="14AF58A1" w:rsidR="00132E3A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132E3A" w:rsidRPr="00D3377B">
              <w:rPr>
                <w:rFonts w:ascii="Arial" w:hAnsi="Arial" w:cs="Arial"/>
                <w:sz w:val="20"/>
              </w:rPr>
              <w:t>0.81</w:t>
            </w:r>
          </w:p>
        </w:tc>
      </w:tr>
      <w:tr w:rsidR="00826027" w:rsidRPr="00D3377B" w14:paraId="01F96F72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45BC12F" w14:textId="757D308D" w:rsidR="00132E3A" w:rsidRPr="00D3377B" w:rsidRDefault="00132E3A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Worsened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F0F1DDC" w14:textId="23F48644" w:rsidR="00132E3A" w:rsidRPr="00D3377B" w:rsidRDefault="00132E3A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0.09</w:t>
            </w:r>
          </w:p>
        </w:tc>
      </w:tr>
      <w:tr w:rsidR="00826027" w:rsidRPr="00D3377B" w14:paraId="1ECE8EFE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82B757A" w14:textId="5FB1F02B" w:rsidR="00132E3A" w:rsidRPr="00D3377B" w:rsidRDefault="00132E3A" w:rsidP="00AF15FA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Between-group SES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646A256" w14:textId="77777777" w:rsidR="00132E3A" w:rsidRPr="00D3377B" w:rsidRDefault="00132E3A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034BAE23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FC7E085" w14:textId="46F9D1CC" w:rsidR="00132E3A" w:rsidRPr="00D3377B" w:rsidRDefault="00132E3A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Improved vs. no chang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1FD08EA" w14:textId="4A20C20A" w:rsidR="00132E3A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0.81</w:t>
            </w:r>
          </w:p>
        </w:tc>
      </w:tr>
      <w:tr w:rsidR="00826027" w:rsidRPr="00D3377B" w14:paraId="3C5E0433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55125506" w14:textId="42012BA2" w:rsidR="00132E3A" w:rsidRPr="00D3377B" w:rsidRDefault="00132E3A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Improved vs. worsened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3B54B985" w14:textId="2FF6AC38" w:rsidR="00132E3A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1.48</w:t>
            </w:r>
          </w:p>
        </w:tc>
      </w:tr>
      <w:tr w:rsidR="00826027" w:rsidRPr="00D3377B" w14:paraId="1F6432F1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318D9361" w14:textId="44E20060" w:rsidR="00132E3A" w:rsidRPr="00D3377B" w:rsidRDefault="00132E3A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No change vs. worsened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F5BCA14" w14:textId="30584963" w:rsidR="00132E3A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0.87</w:t>
            </w:r>
          </w:p>
        </w:tc>
      </w:tr>
      <w:tr w:rsidR="00826027" w:rsidRPr="00D3377B" w14:paraId="0515AA7E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auto"/>
          </w:tcPr>
          <w:p w14:paraId="664BF44D" w14:textId="082D1973" w:rsidR="0086091E" w:rsidRPr="00D3377B" w:rsidRDefault="0086091E" w:rsidP="005249CF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D3377B">
              <w:rPr>
                <w:rFonts w:ascii="Arial" w:hAnsi="Arial" w:cs="Arial"/>
                <w:b/>
                <w:bCs/>
                <w:sz w:val="20"/>
              </w:rPr>
              <w:t>EoE-IQ change by PGIC at week 24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auto"/>
          </w:tcPr>
          <w:p w14:paraId="0AE8190C" w14:textId="77777777" w:rsidR="0086091E" w:rsidRPr="00D3377B" w:rsidRDefault="0086091E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7AD2B452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A1E0CDC" w14:textId="77777777" w:rsidR="0086091E" w:rsidRPr="00D3377B" w:rsidRDefault="0086091E" w:rsidP="005249CF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Within-group SES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5DE02405" w14:textId="77777777" w:rsidR="0086091E" w:rsidRPr="00D3377B" w:rsidRDefault="0086091E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7AF8A1CC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05CAC33" w14:textId="6640667C" w:rsidR="0086091E" w:rsidRPr="00D3377B" w:rsidRDefault="0086091E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Better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E46BE1F" w14:textId="2B170CC0" w:rsidR="0086091E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1.29</w:t>
            </w:r>
          </w:p>
        </w:tc>
      </w:tr>
      <w:tr w:rsidR="00826027" w:rsidRPr="00D3377B" w14:paraId="75706DA4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F6404F9" w14:textId="77777777" w:rsidR="0086091E" w:rsidRPr="00D3377B" w:rsidRDefault="0086091E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No chang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B1F93A8" w14:textId="712FFFC9" w:rsidR="0086091E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0.61</w:t>
            </w:r>
          </w:p>
        </w:tc>
      </w:tr>
      <w:tr w:rsidR="00826027" w:rsidRPr="00D3377B" w14:paraId="7020884A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52B3612" w14:textId="7D0A59A3" w:rsidR="0086091E" w:rsidRPr="00D3377B" w:rsidRDefault="0086091E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Wors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5C6365F" w14:textId="01CC1539" w:rsidR="0086091E" w:rsidRPr="00D3377B" w:rsidRDefault="0086091E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0.33</w:t>
            </w:r>
          </w:p>
        </w:tc>
      </w:tr>
      <w:tr w:rsidR="00826027" w:rsidRPr="00D3377B" w14:paraId="5EA299DF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B197E6A" w14:textId="77777777" w:rsidR="0086091E" w:rsidRPr="00D3377B" w:rsidRDefault="0086091E" w:rsidP="005249CF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Between-group SES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C1361FB" w14:textId="77777777" w:rsidR="0086091E" w:rsidRPr="00D3377B" w:rsidRDefault="0086091E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826027" w:rsidRPr="00D3377B" w14:paraId="75E818F3" w14:textId="77777777" w:rsidTr="0086091E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EF5E8FD" w14:textId="3938AB87" w:rsidR="0086091E" w:rsidRPr="00D3377B" w:rsidRDefault="0086091E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Better vs. no chang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5AF7F7BE" w14:textId="7003CE2D" w:rsidR="0086091E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0.95</w:t>
            </w:r>
          </w:p>
        </w:tc>
      </w:tr>
      <w:tr w:rsidR="00826027" w:rsidRPr="00D3377B" w14:paraId="1FD546AB" w14:textId="77777777" w:rsidTr="00FF1F6F">
        <w:tc>
          <w:tcPr>
            <w:tcW w:w="38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641215D1" w14:textId="374A2AC5" w:rsidR="0086091E" w:rsidRPr="00D3377B" w:rsidRDefault="0086091E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Better vs. wors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4DBD05D" w14:textId="4F8705BB" w:rsidR="0086091E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1.68</w:t>
            </w:r>
          </w:p>
        </w:tc>
      </w:tr>
      <w:tr w:rsidR="00826027" w:rsidRPr="00D3377B" w14:paraId="3FD1B86D" w14:textId="77777777" w:rsidTr="00FF1F6F">
        <w:tc>
          <w:tcPr>
            <w:tcW w:w="3865" w:type="pct"/>
            <w:tcBorders>
              <w:top w:val="single" w:sz="2" w:space="0" w:color="DDDDDD"/>
              <w:left w:val="nil"/>
              <w:bottom w:val="single" w:sz="12" w:space="0" w:color="auto"/>
              <w:right w:val="nil"/>
            </w:tcBorders>
          </w:tcPr>
          <w:p w14:paraId="5404E184" w14:textId="158EA35B" w:rsidR="0086091E" w:rsidRPr="00D3377B" w:rsidRDefault="0086091E" w:rsidP="0086091E">
            <w:pPr>
              <w:pStyle w:val="C-TableText"/>
              <w:keepNext/>
              <w:spacing w:before="0" w:after="0" w:line="360" w:lineRule="auto"/>
              <w:ind w:left="165"/>
              <w:rPr>
                <w:rFonts w:ascii="Arial" w:hAnsi="Arial" w:cs="Arial"/>
                <w:sz w:val="20"/>
              </w:rPr>
            </w:pPr>
            <w:r w:rsidRPr="00D3377B">
              <w:rPr>
                <w:rFonts w:ascii="Arial" w:hAnsi="Arial" w:cs="Arial"/>
                <w:sz w:val="20"/>
              </w:rPr>
              <w:t>No change vs. worse</w:t>
            </w:r>
          </w:p>
        </w:tc>
        <w:tc>
          <w:tcPr>
            <w:tcW w:w="1135" w:type="pct"/>
            <w:tcBorders>
              <w:top w:val="single" w:sz="2" w:space="0" w:color="DDDDDD"/>
              <w:left w:val="nil"/>
              <w:bottom w:val="single" w:sz="12" w:space="0" w:color="auto"/>
              <w:right w:val="nil"/>
            </w:tcBorders>
          </w:tcPr>
          <w:p w14:paraId="5A4C6529" w14:textId="659204EF" w:rsidR="0086091E" w:rsidRPr="00D3377B" w:rsidRDefault="004C06E3" w:rsidP="008B3826">
            <w:pPr>
              <w:pStyle w:val="C-TableText"/>
              <w:keepNext/>
              <w:spacing w:before="0"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="0086091E" w:rsidRPr="00D3377B">
              <w:rPr>
                <w:rFonts w:ascii="Arial" w:hAnsi="Arial" w:cs="Arial"/>
                <w:sz w:val="20"/>
              </w:rPr>
              <w:t>0.98</w:t>
            </w:r>
          </w:p>
        </w:tc>
      </w:tr>
    </w:tbl>
    <w:p w14:paraId="3748BF39" w14:textId="4A90B230" w:rsidR="00453524" w:rsidRPr="00D3377B" w:rsidRDefault="00453524" w:rsidP="00453524">
      <w:pPr>
        <w:pStyle w:val="tabfignote"/>
        <w:spacing w:line="360" w:lineRule="auto"/>
      </w:pPr>
      <w:r w:rsidRPr="00D3377B">
        <w:t>PGIC, Patient Global Impression of Change; PGIS, Patient Global Impression of Severity; SD, standard deviation; SEM, standard error of measurement</w:t>
      </w:r>
      <w:r w:rsidR="0086091E" w:rsidRPr="00D3377B">
        <w:t>; SES, standardized effect size</w:t>
      </w:r>
      <w:r w:rsidRPr="00D3377B">
        <w:t>.</w:t>
      </w:r>
    </w:p>
    <w:p w14:paraId="74D81BF0" w14:textId="77777777" w:rsidR="00453524" w:rsidRPr="00D3377B" w:rsidRDefault="00453524" w:rsidP="00DE4191">
      <w:pPr>
        <w:pStyle w:val="tabfignote"/>
        <w:rPr>
          <w:lang w:val="en-GB"/>
        </w:rPr>
      </w:pPr>
    </w:p>
    <w:p w14:paraId="4B37A79F" w14:textId="77777777" w:rsidR="00383FBA" w:rsidRPr="00D3377B" w:rsidRDefault="00383FBA" w:rsidP="00383FBA"/>
    <w:p w14:paraId="1FC8B98C" w14:textId="77777777" w:rsidR="00FD0624" w:rsidRPr="00D3377B" w:rsidRDefault="00FD0624" w:rsidP="00786445">
      <w:pPr>
        <w:pStyle w:val="tabfigtitle"/>
        <w:sectPr w:rsidR="00FD0624" w:rsidRPr="00D3377B" w:rsidSect="00F20C32">
          <w:type w:val="continuous"/>
          <w:pgSz w:w="12240" w:h="15840"/>
          <w:pgMar w:top="1699" w:right="1354" w:bottom="634" w:left="1339" w:header="720" w:footer="720" w:gutter="0"/>
          <w:cols w:space="720"/>
          <w:docGrid w:linePitch="326"/>
        </w:sectPr>
      </w:pPr>
      <w:bookmarkStart w:id="10" w:name="_Toc98164081"/>
    </w:p>
    <w:p w14:paraId="3DA180F0" w14:textId="66A0B21C" w:rsidR="00FD4194" w:rsidRPr="00D3377B" w:rsidRDefault="00786445" w:rsidP="00786445">
      <w:pPr>
        <w:pStyle w:val="tabfigtitle"/>
      </w:pPr>
      <w:r w:rsidRPr="00D3377B">
        <w:t xml:space="preserve">Supplementary Figure 1. </w:t>
      </w:r>
      <w:r w:rsidR="00FD4194" w:rsidRPr="00D3377B">
        <w:t xml:space="preserve">Empirical Cumulative Distribution Function of Change from Baseline in EoE-IQ Average Score to Week 24, by Change in </w:t>
      </w:r>
      <w:r w:rsidR="003B022F">
        <w:t>PGIS Score</w:t>
      </w:r>
      <w:r w:rsidR="00FD4194" w:rsidRPr="00D3377B">
        <w:t xml:space="preserve"> (5-Level Categorization) at Week </w:t>
      </w:r>
      <w:bookmarkEnd w:id="10"/>
      <w:r w:rsidR="00602995" w:rsidRPr="00D3377B">
        <w:t>24</w:t>
      </w:r>
    </w:p>
    <w:p w14:paraId="77DC4376" w14:textId="44DF045E" w:rsidR="00FD4194" w:rsidRPr="00D3377B" w:rsidRDefault="00FD4194" w:rsidP="00FD4194">
      <w:pPr>
        <w:pStyle w:val="C-BodyText"/>
      </w:pPr>
      <w:r w:rsidRPr="00D3377B">
        <w:rPr>
          <w:noProof/>
        </w:rPr>
        <w:drawing>
          <wp:inline distT="0" distB="0" distL="0" distR="0" wp14:anchorId="6B3B0060" wp14:editId="025D003E">
            <wp:extent cx="7524750" cy="36576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0" cy="3657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4542909" w14:textId="77777777" w:rsidR="00E61A81" w:rsidRPr="00D3377B" w:rsidRDefault="00FD4194" w:rsidP="00DE4191">
      <w:pPr>
        <w:pStyle w:val="tabfignote"/>
      </w:pPr>
      <w:r w:rsidRPr="00D3377B">
        <w:t>EoE-IQ, Eosinophilic Esophagitis Impact Questionnaire; PGIS, Patient Global Impression of Severity.</w:t>
      </w:r>
    </w:p>
    <w:p w14:paraId="58150E16" w14:textId="3DDDD16F" w:rsidR="00FD4194" w:rsidRPr="00D3377B" w:rsidRDefault="00E61A81" w:rsidP="00DE4191">
      <w:pPr>
        <w:pStyle w:val="tabfignote"/>
      </w:pPr>
      <w:r w:rsidRPr="00D3377B">
        <w:t xml:space="preserve">Empirical cumulative distribution function plots provide visual support for the estimation of within-patient change thresholds. </w:t>
      </w:r>
      <w:r w:rsidRPr="00D3377B">
        <w:rPr>
          <w:color w:val="000000"/>
        </w:rPr>
        <w:t xml:space="preserve">Less overlap in the curves is preferred and indicates greater differentiation between </w:t>
      </w:r>
      <w:r w:rsidR="00705A70">
        <w:rPr>
          <w:color w:val="000000"/>
        </w:rPr>
        <w:t xml:space="preserve">groups experiencing </w:t>
      </w:r>
      <w:r w:rsidRPr="00D3377B">
        <w:rPr>
          <w:color w:val="000000"/>
        </w:rPr>
        <w:t xml:space="preserve">change </w:t>
      </w:r>
      <w:r w:rsidR="00705A70">
        <w:rPr>
          <w:color w:val="000000"/>
        </w:rPr>
        <w:t>on the anchor measure</w:t>
      </w:r>
      <w:r w:rsidRPr="00D3377B">
        <w:rPr>
          <w:color w:val="000000"/>
        </w:rPr>
        <w:t>.</w:t>
      </w:r>
      <w:r w:rsidR="00FD4194" w:rsidRPr="00D3377B">
        <w:br w:type="page"/>
      </w:r>
    </w:p>
    <w:p w14:paraId="3ACA4486" w14:textId="01B8736F" w:rsidR="00FD4194" w:rsidRPr="00D3377B" w:rsidRDefault="00786445" w:rsidP="00786445">
      <w:pPr>
        <w:pStyle w:val="tabfigtitle"/>
      </w:pPr>
      <w:bookmarkStart w:id="11" w:name="_Ref41463897"/>
      <w:bookmarkStart w:id="12" w:name="_Toc42776008"/>
      <w:bookmarkStart w:id="13" w:name="_Ref41729558"/>
      <w:bookmarkStart w:id="14" w:name="_Toc98164082"/>
      <w:r w:rsidRPr="00D3377B">
        <w:t xml:space="preserve">Supplementary Figure 2. </w:t>
      </w:r>
      <w:r w:rsidR="00FD4194" w:rsidRPr="00D3377B">
        <w:t xml:space="preserve">Empirical Cumulative Distribution Function of Change from Baseline in EoE-IQ Average Score to Week 24, by </w:t>
      </w:r>
      <w:r w:rsidR="00705A70">
        <w:t>PGIC Score</w:t>
      </w:r>
      <w:r w:rsidR="00FD4194" w:rsidRPr="00D3377B">
        <w:t xml:space="preserve"> (5-Level Categorization) at Week </w:t>
      </w:r>
      <w:bookmarkEnd w:id="11"/>
      <w:bookmarkEnd w:id="12"/>
      <w:bookmarkEnd w:id="13"/>
      <w:bookmarkEnd w:id="14"/>
      <w:r w:rsidR="00602995" w:rsidRPr="00D3377B">
        <w:t>24</w:t>
      </w:r>
    </w:p>
    <w:p w14:paraId="7CB39D0C" w14:textId="6ED3744B" w:rsidR="00FD4194" w:rsidRPr="00D3377B" w:rsidRDefault="00FD4194" w:rsidP="00FD4194">
      <w:pPr>
        <w:pStyle w:val="C-BodyText"/>
      </w:pPr>
      <w:r w:rsidRPr="00D3377B">
        <w:rPr>
          <w:noProof/>
        </w:rPr>
        <w:drawing>
          <wp:inline distT="0" distB="0" distL="0" distR="0" wp14:anchorId="518A440E" wp14:editId="0F9C00B2">
            <wp:extent cx="7391400" cy="36576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0" cy="3657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19E6873" w14:textId="77777777" w:rsidR="006D54C3" w:rsidRPr="00D3377B" w:rsidRDefault="00FD4194" w:rsidP="00DE4191">
      <w:pPr>
        <w:pStyle w:val="tabfignote"/>
      </w:pPr>
      <w:r w:rsidRPr="00D3377B">
        <w:t>EoE-IQ, Eosinophilic Esophagitis Impact Questionnaire; PGIC, Patient Global Impression of Change.</w:t>
      </w:r>
    </w:p>
    <w:p w14:paraId="50A77AD2" w14:textId="1C311037" w:rsidR="006D54C3" w:rsidRPr="00D3377B" w:rsidRDefault="006D54C3" w:rsidP="00DE4191">
      <w:pPr>
        <w:pStyle w:val="tabfignote"/>
        <w:rPr>
          <w:color w:val="000000"/>
        </w:rPr>
      </w:pPr>
      <w:r w:rsidRPr="00D3377B">
        <w:t xml:space="preserve">Empirical cumulative distribution function plots provide visual support for the estimation of within-patient change thresholds. </w:t>
      </w:r>
      <w:r w:rsidRPr="00D3377B">
        <w:rPr>
          <w:color w:val="000000"/>
        </w:rPr>
        <w:t xml:space="preserve">Less overlap in the curves is preferred and indicates greater differentiation between </w:t>
      </w:r>
      <w:r w:rsidR="00705A70">
        <w:rPr>
          <w:color w:val="000000"/>
        </w:rPr>
        <w:t xml:space="preserve">groups experiencing </w:t>
      </w:r>
      <w:r w:rsidRPr="00D3377B">
        <w:rPr>
          <w:color w:val="000000"/>
        </w:rPr>
        <w:t xml:space="preserve">change </w:t>
      </w:r>
      <w:r w:rsidR="00705A70">
        <w:rPr>
          <w:color w:val="000000"/>
        </w:rPr>
        <w:t>on the anchor measure</w:t>
      </w:r>
      <w:r w:rsidRPr="00D3377B">
        <w:rPr>
          <w:color w:val="000000"/>
        </w:rPr>
        <w:t>.</w:t>
      </w:r>
    </w:p>
    <w:bookmarkEnd w:id="0"/>
    <w:bookmarkEnd w:id="1"/>
    <w:bookmarkEnd w:id="2"/>
    <w:bookmarkEnd w:id="3"/>
    <w:bookmarkEnd w:id="4"/>
    <w:bookmarkEnd w:id="5"/>
    <w:p w14:paraId="512FB06C" w14:textId="4E299A1B" w:rsidR="00F435F8" w:rsidRDefault="00F435F8" w:rsidP="00DE4191">
      <w:pPr>
        <w:pStyle w:val="tabfignote"/>
      </w:pPr>
    </w:p>
    <w:sectPr w:rsidR="00F435F8" w:rsidSect="00F20C32">
      <w:footnotePr>
        <w:numRestart w:val="eachPage"/>
      </w:footnotePr>
      <w:type w:val="continuous"/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7D2F2" w14:textId="77777777" w:rsidR="00AF75FB" w:rsidRDefault="00AF75FB">
      <w:r>
        <w:separator/>
      </w:r>
    </w:p>
  </w:endnote>
  <w:endnote w:type="continuationSeparator" w:id="0">
    <w:p w14:paraId="31CD07C1" w14:textId="77777777" w:rsidR="00AF75FB" w:rsidRDefault="00AF75FB">
      <w:r>
        <w:continuationSeparator/>
      </w:r>
    </w:p>
  </w:endnote>
  <w:endnote w:type="continuationNotice" w:id="1">
    <w:p w14:paraId="5BDBA82B" w14:textId="77777777" w:rsidR="00AF75FB" w:rsidRDefault="00AF75F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RTIDingbats">
    <w:altName w:val="Arial Unicode MS"/>
    <w:panose1 w:val="00000000000000000000"/>
    <w:charset w:val="00"/>
    <w:family w:val="auto"/>
    <w:notTrueType/>
    <w:pitch w:val="default"/>
    <w:sig w:usb0="20002A07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1177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AF708" w14:textId="77777777" w:rsidR="005C2250" w:rsidRDefault="005C22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C3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CD3DE86" w14:textId="77777777" w:rsidR="005C2250" w:rsidRDefault="005C22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2C9F97" w14:textId="77777777" w:rsidR="00AF75FB" w:rsidRDefault="00AF75FB">
      <w:r>
        <w:separator/>
      </w:r>
    </w:p>
  </w:footnote>
  <w:footnote w:type="continuationSeparator" w:id="0">
    <w:p w14:paraId="2ADD0D08" w14:textId="77777777" w:rsidR="00AF75FB" w:rsidRDefault="00AF75FB">
      <w:r>
        <w:continuationSeparator/>
      </w:r>
    </w:p>
  </w:footnote>
  <w:footnote w:type="continuationNotice" w:id="1">
    <w:p w14:paraId="0DECD356" w14:textId="77777777" w:rsidR="00AF75FB" w:rsidRDefault="00AF75F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94523"/>
    <w:multiLevelType w:val="hybridMultilevel"/>
    <w:tmpl w:val="D0AA97D6"/>
    <w:lvl w:ilvl="0" w:tplc="35B23B00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82BCC47A">
      <w:start w:val="1"/>
      <w:numFmt w:val="bullet"/>
      <w:pStyle w:val="Bullet3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CF074DB"/>
    <w:multiLevelType w:val="hybridMultilevel"/>
    <w:tmpl w:val="B7420D3C"/>
    <w:lvl w:ilvl="0" w:tplc="08FE752C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8E414AE"/>
    <w:multiLevelType w:val="multilevel"/>
    <w:tmpl w:val="DB084C8A"/>
    <w:lvl w:ilvl="0">
      <w:start w:val="1"/>
      <w:numFmt w:val="decimal"/>
      <w:pStyle w:val="TableTitle"/>
      <w:lvlText w:val="Table %1."/>
      <w:lvlJc w:val="left"/>
      <w:pPr>
        <w:ind w:left="720" w:hanging="360"/>
      </w:pPr>
      <w:rPr>
        <w:rFonts w:ascii="Arial" w:hAnsi="Arial" w:cs="Arial" w:hint="default"/>
        <w:b/>
        <w:bCs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F15142"/>
    <w:multiLevelType w:val="hybridMultilevel"/>
    <w:tmpl w:val="2FE60420"/>
    <w:lvl w:ilvl="0" w:tplc="BEC62D00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7E59BF"/>
    <w:multiLevelType w:val="multilevel"/>
    <w:tmpl w:val="84FA0950"/>
    <w:lvl w:ilvl="0">
      <w:start w:val="1"/>
      <w:numFmt w:val="decimal"/>
      <w:pStyle w:val="Manuscript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Manuscript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Manuscript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6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27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8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2"/>
  </w:num>
  <w:num w:numId="3">
    <w:abstractNumId w:val="25"/>
  </w:num>
  <w:num w:numId="4">
    <w:abstractNumId w:val="25"/>
  </w:num>
  <w:num w:numId="5">
    <w:abstractNumId w:val="25"/>
  </w:num>
  <w:num w:numId="6">
    <w:abstractNumId w:val="25"/>
  </w:num>
  <w:num w:numId="7">
    <w:abstractNumId w:val="26"/>
  </w:num>
  <w:num w:numId="8">
    <w:abstractNumId w:val="22"/>
  </w:num>
  <w:num w:numId="9">
    <w:abstractNumId w:val="11"/>
  </w:num>
  <w:num w:numId="10">
    <w:abstractNumId w:val="19"/>
  </w:num>
  <w:num w:numId="11">
    <w:abstractNumId w:val="20"/>
  </w:num>
  <w:num w:numId="12">
    <w:abstractNumId w:val="28"/>
  </w:num>
  <w:num w:numId="13">
    <w:abstractNumId w:val="18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6"/>
  </w:num>
  <w:num w:numId="25">
    <w:abstractNumId w:val="13"/>
  </w:num>
  <w:num w:numId="26">
    <w:abstractNumId w:val="14"/>
  </w:num>
  <w:num w:numId="27">
    <w:abstractNumId w:val="23"/>
  </w:num>
  <w:num w:numId="28">
    <w:abstractNumId w:val="21"/>
  </w:num>
  <w:num w:numId="29">
    <w:abstractNumId w:val="10"/>
  </w:num>
  <w:num w:numId="30">
    <w:abstractNumId w:val="27"/>
  </w:num>
  <w:num w:numId="31">
    <w:abstractNumId w:val="24"/>
  </w:num>
  <w:num w:numId="32">
    <w:abstractNumId w:val="12"/>
  </w:num>
  <w:num w:numId="33">
    <w:abstractNumId w:val="16"/>
  </w:num>
  <w:num w:numId="3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noPunctuationKerning/>
  <w:characterSpacingControl w:val="doNotCompress"/>
  <w:hdrShapeDefaults>
    <o:shapedefaults v:ext="edit" spidmax="655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_HS_2021-numbers-bracket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dtepwud0r2mepa9hxpwwe9dv5x2edxeza&quot;&gt;6592 EoE-IQ Library&lt;record-ids&gt;&lt;item&gt;1&lt;/item&gt;&lt;item&gt;3&lt;/item&gt;&lt;item&gt;15&lt;/item&gt;&lt;item&gt;22&lt;/item&gt;&lt;item&gt;25&lt;/item&gt;&lt;item&gt;30&lt;/item&gt;&lt;item&gt;31&lt;/item&gt;&lt;item&gt;41&lt;/item&gt;&lt;item&gt;42&lt;/item&gt;&lt;item&gt;43&lt;/item&gt;&lt;item&gt;47&lt;/item&gt;&lt;item&gt;49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3&lt;/item&gt;&lt;item&gt;74&lt;/item&gt;&lt;item&gt;76&lt;/item&gt;&lt;item&gt;77&lt;/item&gt;&lt;item&gt;79&lt;/item&gt;&lt;/record-ids&gt;&lt;/item&gt;&lt;/Libraries&gt;"/>
  </w:docVars>
  <w:rsids>
    <w:rsidRoot w:val="00600FF2"/>
    <w:rsid w:val="0000013A"/>
    <w:rsid w:val="0000542F"/>
    <w:rsid w:val="00006C65"/>
    <w:rsid w:val="00007EF8"/>
    <w:rsid w:val="00011DCF"/>
    <w:rsid w:val="000147F1"/>
    <w:rsid w:val="000155FB"/>
    <w:rsid w:val="00016B89"/>
    <w:rsid w:val="00021EE6"/>
    <w:rsid w:val="00023DA6"/>
    <w:rsid w:val="00024F3A"/>
    <w:rsid w:val="0002540B"/>
    <w:rsid w:val="0003271A"/>
    <w:rsid w:val="00034D75"/>
    <w:rsid w:val="00035002"/>
    <w:rsid w:val="00035FDB"/>
    <w:rsid w:val="000360A5"/>
    <w:rsid w:val="000368E4"/>
    <w:rsid w:val="00042D52"/>
    <w:rsid w:val="00044B82"/>
    <w:rsid w:val="0004572E"/>
    <w:rsid w:val="00046302"/>
    <w:rsid w:val="0005215A"/>
    <w:rsid w:val="00052281"/>
    <w:rsid w:val="000524E8"/>
    <w:rsid w:val="000537F2"/>
    <w:rsid w:val="00053E47"/>
    <w:rsid w:val="000546EF"/>
    <w:rsid w:val="000552AC"/>
    <w:rsid w:val="00055C60"/>
    <w:rsid w:val="00056FCA"/>
    <w:rsid w:val="00061D3E"/>
    <w:rsid w:val="00062760"/>
    <w:rsid w:val="00063D89"/>
    <w:rsid w:val="000659A3"/>
    <w:rsid w:val="00073A6C"/>
    <w:rsid w:val="00075663"/>
    <w:rsid w:val="0007605C"/>
    <w:rsid w:val="00076BEC"/>
    <w:rsid w:val="00080850"/>
    <w:rsid w:val="00080BCA"/>
    <w:rsid w:val="000835C3"/>
    <w:rsid w:val="000846E3"/>
    <w:rsid w:val="0008554F"/>
    <w:rsid w:val="0008615E"/>
    <w:rsid w:val="00086236"/>
    <w:rsid w:val="000869C9"/>
    <w:rsid w:val="00087F1C"/>
    <w:rsid w:val="000908C4"/>
    <w:rsid w:val="00091082"/>
    <w:rsid w:val="000924EC"/>
    <w:rsid w:val="00092BCD"/>
    <w:rsid w:val="00093347"/>
    <w:rsid w:val="00094CF0"/>
    <w:rsid w:val="00097DD3"/>
    <w:rsid w:val="00097F92"/>
    <w:rsid w:val="000A01A2"/>
    <w:rsid w:val="000A1703"/>
    <w:rsid w:val="000A40BA"/>
    <w:rsid w:val="000A4D83"/>
    <w:rsid w:val="000A4E2B"/>
    <w:rsid w:val="000A7CDF"/>
    <w:rsid w:val="000B0A08"/>
    <w:rsid w:val="000B1992"/>
    <w:rsid w:val="000B35DC"/>
    <w:rsid w:val="000B4462"/>
    <w:rsid w:val="000B4CB2"/>
    <w:rsid w:val="000B5FA4"/>
    <w:rsid w:val="000B609D"/>
    <w:rsid w:val="000B79FF"/>
    <w:rsid w:val="000C14C8"/>
    <w:rsid w:val="000C19F4"/>
    <w:rsid w:val="000C1CBD"/>
    <w:rsid w:val="000C2083"/>
    <w:rsid w:val="000C37C1"/>
    <w:rsid w:val="000C4D90"/>
    <w:rsid w:val="000C4E7F"/>
    <w:rsid w:val="000C576E"/>
    <w:rsid w:val="000C6D44"/>
    <w:rsid w:val="000C7BCB"/>
    <w:rsid w:val="000D1BD6"/>
    <w:rsid w:val="000D3813"/>
    <w:rsid w:val="000D4164"/>
    <w:rsid w:val="000D692F"/>
    <w:rsid w:val="000E07F1"/>
    <w:rsid w:val="000E13E4"/>
    <w:rsid w:val="000E18EE"/>
    <w:rsid w:val="000E1964"/>
    <w:rsid w:val="000E1BA8"/>
    <w:rsid w:val="000E4601"/>
    <w:rsid w:val="000E473C"/>
    <w:rsid w:val="000E649D"/>
    <w:rsid w:val="000F32F5"/>
    <w:rsid w:val="000F39CD"/>
    <w:rsid w:val="000F3F08"/>
    <w:rsid w:val="000F4216"/>
    <w:rsid w:val="000F54E2"/>
    <w:rsid w:val="000F656A"/>
    <w:rsid w:val="000F6654"/>
    <w:rsid w:val="001004E8"/>
    <w:rsid w:val="001017F0"/>
    <w:rsid w:val="00102721"/>
    <w:rsid w:val="00102C30"/>
    <w:rsid w:val="00103772"/>
    <w:rsid w:val="00107405"/>
    <w:rsid w:val="00107496"/>
    <w:rsid w:val="0011053C"/>
    <w:rsid w:val="00112ED0"/>
    <w:rsid w:val="00115206"/>
    <w:rsid w:val="001168D6"/>
    <w:rsid w:val="00122580"/>
    <w:rsid w:val="0012326F"/>
    <w:rsid w:val="0012331A"/>
    <w:rsid w:val="00125F6A"/>
    <w:rsid w:val="001272F0"/>
    <w:rsid w:val="00131528"/>
    <w:rsid w:val="001318C5"/>
    <w:rsid w:val="00131F0F"/>
    <w:rsid w:val="00132E3A"/>
    <w:rsid w:val="00132F9D"/>
    <w:rsid w:val="001336C7"/>
    <w:rsid w:val="00134DBA"/>
    <w:rsid w:val="00134E49"/>
    <w:rsid w:val="00135E8C"/>
    <w:rsid w:val="00136C6C"/>
    <w:rsid w:val="00137F0D"/>
    <w:rsid w:val="001414D5"/>
    <w:rsid w:val="0014213D"/>
    <w:rsid w:val="00143026"/>
    <w:rsid w:val="00143699"/>
    <w:rsid w:val="0015100A"/>
    <w:rsid w:val="00151E2B"/>
    <w:rsid w:val="00152A73"/>
    <w:rsid w:val="00155326"/>
    <w:rsid w:val="0015742A"/>
    <w:rsid w:val="00160155"/>
    <w:rsid w:val="00161CF5"/>
    <w:rsid w:val="0016264A"/>
    <w:rsid w:val="00164B21"/>
    <w:rsid w:val="00165981"/>
    <w:rsid w:val="00166581"/>
    <w:rsid w:val="00167F39"/>
    <w:rsid w:val="00174768"/>
    <w:rsid w:val="00175AD6"/>
    <w:rsid w:val="00176133"/>
    <w:rsid w:val="00176696"/>
    <w:rsid w:val="00181A72"/>
    <w:rsid w:val="0018277A"/>
    <w:rsid w:val="001844B5"/>
    <w:rsid w:val="00184B8F"/>
    <w:rsid w:val="001856D3"/>
    <w:rsid w:val="001910B5"/>
    <w:rsid w:val="00192709"/>
    <w:rsid w:val="00192D85"/>
    <w:rsid w:val="00193AA0"/>
    <w:rsid w:val="00196D14"/>
    <w:rsid w:val="00197281"/>
    <w:rsid w:val="00197F5D"/>
    <w:rsid w:val="001A027D"/>
    <w:rsid w:val="001A0695"/>
    <w:rsid w:val="001A1761"/>
    <w:rsid w:val="001A1AF5"/>
    <w:rsid w:val="001A308B"/>
    <w:rsid w:val="001A30D7"/>
    <w:rsid w:val="001A64BB"/>
    <w:rsid w:val="001A64DE"/>
    <w:rsid w:val="001A6F03"/>
    <w:rsid w:val="001B05CE"/>
    <w:rsid w:val="001B1737"/>
    <w:rsid w:val="001B2050"/>
    <w:rsid w:val="001B2142"/>
    <w:rsid w:val="001B2A45"/>
    <w:rsid w:val="001B30FC"/>
    <w:rsid w:val="001B4BD5"/>
    <w:rsid w:val="001B5F14"/>
    <w:rsid w:val="001B6B5A"/>
    <w:rsid w:val="001C15E4"/>
    <w:rsid w:val="001C2A84"/>
    <w:rsid w:val="001C3330"/>
    <w:rsid w:val="001C360E"/>
    <w:rsid w:val="001C3B87"/>
    <w:rsid w:val="001C431A"/>
    <w:rsid w:val="001C566B"/>
    <w:rsid w:val="001C70E4"/>
    <w:rsid w:val="001C79F9"/>
    <w:rsid w:val="001D116D"/>
    <w:rsid w:val="001D14CE"/>
    <w:rsid w:val="001D26A5"/>
    <w:rsid w:val="001D2F3E"/>
    <w:rsid w:val="001D391B"/>
    <w:rsid w:val="001D39A4"/>
    <w:rsid w:val="001D403A"/>
    <w:rsid w:val="001E0477"/>
    <w:rsid w:val="001E1068"/>
    <w:rsid w:val="001E18B5"/>
    <w:rsid w:val="001E1CA9"/>
    <w:rsid w:val="001E36FD"/>
    <w:rsid w:val="001E4967"/>
    <w:rsid w:val="001E5ED6"/>
    <w:rsid w:val="001F153D"/>
    <w:rsid w:val="001F29F5"/>
    <w:rsid w:val="001F2BBA"/>
    <w:rsid w:val="001F2BFA"/>
    <w:rsid w:val="00202527"/>
    <w:rsid w:val="00205722"/>
    <w:rsid w:val="00206A34"/>
    <w:rsid w:val="002112F4"/>
    <w:rsid w:val="0021312E"/>
    <w:rsid w:val="0022372A"/>
    <w:rsid w:val="00224B60"/>
    <w:rsid w:val="0022542C"/>
    <w:rsid w:val="00227107"/>
    <w:rsid w:val="0022766B"/>
    <w:rsid w:val="0023186D"/>
    <w:rsid w:val="00233AA8"/>
    <w:rsid w:val="00233E97"/>
    <w:rsid w:val="00234529"/>
    <w:rsid w:val="00234846"/>
    <w:rsid w:val="0023612F"/>
    <w:rsid w:val="002375D8"/>
    <w:rsid w:val="002379C0"/>
    <w:rsid w:val="002431ED"/>
    <w:rsid w:val="00243987"/>
    <w:rsid w:val="00243C85"/>
    <w:rsid w:val="002467D3"/>
    <w:rsid w:val="00253F8F"/>
    <w:rsid w:val="002553CD"/>
    <w:rsid w:val="0025541B"/>
    <w:rsid w:val="00255597"/>
    <w:rsid w:val="0025716E"/>
    <w:rsid w:val="0025798B"/>
    <w:rsid w:val="00257BE8"/>
    <w:rsid w:val="002620EA"/>
    <w:rsid w:val="002624AB"/>
    <w:rsid w:val="002633B7"/>
    <w:rsid w:val="002651F7"/>
    <w:rsid w:val="00265EEB"/>
    <w:rsid w:val="00267426"/>
    <w:rsid w:val="00267471"/>
    <w:rsid w:val="00267833"/>
    <w:rsid w:val="00267BF5"/>
    <w:rsid w:val="00270081"/>
    <w:rsid w:val="0027012D"/>
    <w:rsid w:val="002748D2"/>
    <w:rsid w:val="002775AF"/>
    <w:rsid w:val="00282984"/>
    <w:rsid w:val="00284202"/>
    <w:rsid w:val="00284710"/>
    <w:rsid w:val="00285318"/>
    <w:rsid w:val="0028707B"/>
    <w:rsid w:val="00287AE0"/>
    <w:rsid w:val="00287B9C"/>
    <w:rsid w:val="00287E6E"/>
    <w:rsid w:val="002912BC"/>
    <w:rsid w:val="00291F4D"/>
    <w:rsid w:val="00295C7E"/>
    <w:rsid w:val="002960C4"/>
    <w:rsid w:val="00296218"/>
    <w:rsid w:val="002A00F5"/>
    <w:rsid w:val="002A1452"/>
    <w:rsid w:val="002A4C21"/>
    <w:rsid w:val="002A4D3B"/>
    <w:rsid w:val="002A4F9F"/>
    <w:rsid w:val="002A60AE"/>
    <w:rsid w:val="002A7CB1"/>
    <w:rsid w:val="002B06E8"/>
    <w:rsid w:val="002B0B44"/>
    <w:rsid w:val="002B6291"/>
    <w:rsid w:val="002B642D"/>
    <w:rsid w:val="002C2E51"/>
    <w:rsid w:val="002C327B"/>
    <w:rsid w:val="002C3604"/>
    <w:rsid w:val="002C3912"/>
    <w:rsid w:val="002D054F"/>
    <w:rsid w:val="002D115D"/>
    <w:rsid w:val="002D14AA"/>
    <w:rsid w:val="002D1FEE"/>
    <w:rsid w:val="002D269D"/>
    <w:rsid w:val="002D36FB"/>
    <w:rsid w:val="002D402F"/>
    <w:rsid w:val="002D425D"/>
    <w:rsid w:val="002D4F75"/>
    <w:rsid w:val="002E07F8"/>
    <w:rsid w:val="002E0E93"/>
    <w:rsid w:val="002E1677"/>
    <w:rsid w:val="002E1971"/>
    <w:rsid w:val="002E2C47"/>
    <w:rsid w:val="002E4121"/>
    <w:rsid w:val="002E5BCC"/>
    <w:rsid w:val="002E736F"/>
    <w:rsid w:val="002F15C2"/>
    <w:rsid w:val="002F3650"/>
    <w:rsid w:val="00300CD7"/>
    <w:rsid w:val="003014F9"/>
    <w:rsid w:val="003023F4"/>
    <w:rsid w:val="00303CE7"/>
    <w:rsid w:val="00304A93"/>
    <w:rsid w:val="0030659D"/>
    <w:rsid w:val="00307B2D"/>
    <w:rsid w:val="00307E3A"/>
    <w:rsid w:val="00314BCF"/>
    <w:rsid w:val="00315234"/>
    <w:rsid w:val="00317BF7"/>
    <w:rsid w:val="00320E8C"/>
    <w:rsid w:val="003227E8"/>
    <w:rsid w:val="00323187"/>
    <w:rsid w:val="003236E7"/>
    <w:rsid w:val="00325842"/>
    <w:rsid w:val="00326107"/>
    <w:rsid w:val="00326877"/>
    <w:rsid w:val="00326C52"/>
    <w:rsid w:val="00327EF7"/>
    <w:rsid w:val="00330A74"/>
    <w:rsid w:val="003331BE"/>
    <w:rsid w:val="003343AE"/>
    <w:rsid w:val="003348D8"/>
    <w:rsid w:val="00336163"/>
    <w:rsid w:val="00336B1D"/>
    <w:rsid w:val="0034293B"/>
    <w:rsid w:val="00342A40"/>
    <w:rsid w:val="00342C3B"/>
    <w:rsid w:val="00343BB1"/>
    <w:rsid w:val="00343D87"/>
    <w:rsid w:val="00343E9B"/>
    <w:rsid w:val="00345303"/>
    <w:rsid w:val="003459FF"/>
    <w:rsid w:val="00346584"/>
    <w:rsid w:val="00346A1D"/>
    <w:rsid w:val="00350137"/>
    <w:rsid w:val="003514D2"/>
    <w:rsid w:val="00357384"/>
    <w:rsid w:val="00360186"/>
    <w:rsid w:val="003611E2"/>
    <w:rsid w:val="003620A9"/>
    <w:rsid w:val="003626F1"/>
    <w:rsid w:val="00362C21"/>
    <w:rsid w:val="00363365"/>
    <w:rsid w:val="00364CE9"/>
    <w:rsid w:val="00367C0F"/>
    <w:rsid w:val="00373005"/>
    <w:rsid w:val="0037414F"/>
    <w:rsid w:val="0037599F"/>
    <w:rsid w:val="003765EF"/>
    <w:rsid w:val="00376959"/>
    <w:rsid w:val="00377993"/>
    <w:rsid w:val="0038014F"/>
    <w:rsid w:val="003810FF"/>
    <w:rsid w:val="00382674"/>
    <w:rsid w:val="00383FBA"/>
    <w:rsid w:val="003848AC"/>
    <w:rsid w:val="00384C09"/>
    <w:rsid w:val="00387B4F"/>
    <w:rsid w:val="00387CA3"/>
    <w:rsid w:val="003913FF"/>
    <w:rsid w:val="003920EF"/>
    <w:rsid w:val="00393364"/>
    <w:rsid w:val="00393E7F"/>
    <w:rsid w:val="003940D1"/>
    <w:rsid w:val="00396188"/>
    <w:rsid w:val="003A0455"/>
    <w:rsid w:val="003A17E6"/>
    <w:rsid w:val="003A1DFF"/>
    <w:rsid w:val="003A264B"/>
    <w:rsid w:val="003A3D76"/>
    <w:rsid w:val="003B022F"/>
    <w:rsid w:val="003B44D7"/>
    <w:rsid w:val="003B52D9"/>
    <w:rsid w:val="003B7003"/>
    <w:rsid w:val="003B73D3"/>
    <w:rsid w:val="003C011C"/>
    <w:rsid w:val="003C06BB"/>
    <w:rsid w:val="003C0AD6"/>
    <w:rsid w:val="003C2C6D"/>
    <w:rsid w:val="003C2F35"/>
    <w:rsid w:val="003C339A"/>
    <w:rsid w:val="003C3586"/>
    <w:rsid w:val="003C3C86"/>
    <w:rsid w:val="003C6047"/>
    <w:rsid w:val="003C64BB"/>
    <w:rsid w:val="003D14F9"/>
    <w:rsid w:val="003D2601"/>
    <w:rsid w:val="003D4C13"/>
    <w:rsid w:val="003D5287"/>
    <w:rsid w:val="003E2ED8"/>
    <w:rsid w:val="003E40AD"/>
    <w:rsid w:val="003E4AB1"/>
    <w:rsid w:val="003F0371"/>
    <w:rsid w:val="003F08C7"/>
    <w:rsid w:val="003F2AF3"/>
    <w:rsid w:val="003F4123"/>
    <w:rsid w:val="003F4155"/>
    <w:rsid w:val="003F4D36"/>
    <w:rsid w:val="003F53E4"/>
    <w:rsid w:val="003F691E"/>
    <w:rsid w:val="003F71A0"/>
    <w:rsid w:val="003F7E27"/>
    <w:rsid w:val="00401BF8"/>
    <w:rsid w:val="004037B4"/>
    <w:rsid w:val="00403AB2"/>
    <w:rsid w:val="00403AC0"/>
    <w:rsid w:val="004069C7"/>
    <w:rsid w:val="00407B7D"/>
    <w:rsid w:val="00407C35"/>
    <w:rsid w:val="00410A13"/>
    <w:rsid w:val="00411492"/>
    <w:rsid w:val="0041276E"/>
    <w:rsid w:val="00412E6A"/>
    <w:rsid w:val="004155A7"/>
    <w:rsid w:val="004160D6"/>
    <w:rsid w:val="0041669C"/>
    <w:rsid w:val="00422864"/>
    <w:rsid w:val="00424FB7"/>
    <w:rsid w:val="00426D12"/>
    <w:rsid w:val="00432631"/>
    <w:rsid w:val="00433FB9"/>
    <w:rsid w:val="00436BB3"/>
    <w:rsid w:val="00436D48"/>
    <w:rsid w:val="0043781A"/>
    <w:rsid w:val="00443BCD"/>
    <w:rsid w:val="00453524"/>
    <w:rsid w:val="004536F8"/>
    <w:rsid w:val="0045379E"/>
    <w:rsid w:val="00455C00"/>
    <w:rsid w:val="0045625D"/>
    <w:rsid w:val="00457A8E"/>
    <w:rsid w:val="00457BA3"/>
    <w:rsid w:val="00460E66"/>
    <w:rsid w:val="004612FE"/>
    <w:rsid w:val="00461384"/>
    <w:rsid w:val="00462574"/>
    <w:rsid w:val="0046521A"/>
    <w:rsid w:val="00466E74"/>
    <w:rsid w:val="00467C86"/>
    <w:rsid w:val="00470D27"/>
    <w:rsid w:val="00471241"/>
    <w:rsid w:val="00472BB9"/>
    <w:rsid w:val="00473AA6"/>
    <w:rsid w:val="00473CCF"/>
    <w:rsid w:val="0047411D"/>
    <w:rsid w:val="004744FE"/>
    <w:rsid w:val="0047787E"/>
    <w:rsid w:val="00480B6D"/>
    <w:rsid w:val="00482D0A"/>
    <w:rsid w:val="004851FD"/>
    <w:rsid w:val="004900E7"/>
    <w:rsid w:val="00490A86"/>
    <w:rsid w:val="00493071"/>
    <w:rsid w:val="004939E2"/>
    <w:rsid w:val="00494D13"/>
    <w:rsid w:val="00497D5B"/>
    <w:rsid w:val="004A26A4"/>
    <w:rsid w:val="004A2818"/>
    <w:rsid w:val="004A2F79"/>
    <w:rsid w:val="004A372F"/>
    <w:rsid w:val="004A5041"/>
    <w:rsid w:val="004A519B"/>
    <w:rsid w:val="004A563D"/>
    <w:rsid w:val="004A689C"/>
    <w:rsid w:val="004A6E0A"/>
    <w:rsid w:val="004B0C33"/>
    <w:rsid w:val="004B2E3B"/>
    <w:rsid w:val="004B360A"/>
    <w:rsid w:val="004B3D18"/>
    <w:rsid w:val="004B7016"/>
    <w:rsid w:val="004C06E3"/>
    <w:rsid w:val="004C20DB"/>
    <w:rsid w:val="004C4CA4"/>
    <w:rsid w:val="004C6347"/>
    <w:rsid w:val="004D0A04"/>
    <w:rsid w:val="004D4221"/>
    <w:rsid w:val="004D4824"/>
    <w:rsid w:val="004D7C30"/>
    <w:rsid w:val="004E06AD"/>
    <w:rsid w:val="004E0E74"/>
    <w:rsid w:val="004E2A4F"/>
    <w:rsid w:val="004E38AC"/>
    <w:rsid w:val="004E52B1"/>
    <w:rsid w:val="004E5F3A"/>
    <w:rsid w:val="004E7036"/>
    <w:rsid w:val="004E7AA0"/>
    <w:rsid w:val="004F31FD"/>
    <w:rsid w:val="004F33F1"/>
    <w:rsid w:val="004F49BF"/>
    <w:rsid w:val="004F4A2A"/>
    <w:rsid w:val="004F59BD"/>
    <w:rsid w:val="004F6D8E"/>
    <w:rsid w:val="004F773A"/>
    <w:rsid w:val="004F7E8A"/>
    <w:rsid w:val="00500728"/>
    <w:rsid w:val="005036BC"/>
    <w:rsid w:val="00511056"/>
    <w:rsid w:val="00512823"/>
    <w:rsid w:val="00515430"/>
    <w:rsid w:val="00517D68"/>
    <w:rsid w:val="00520214"/>
    <w:rsid w:val="00520340"/>
    <w:rsid w:val="005209A8"/>
    <w:rsid w:val="00522D17"/>
    <w:rsid w:val="00523D32"/>
    <w:rsid w:val="00524F76"/>
    <w:rsid w:val="00527BFF"/>
    <w:rsid w:val="00527DE0"/>
    <w:rsid w:val="0053085B"/>
    <w:rsid w:val="005315F5"/>
    <w:rsid w:val="00532228"/>
    <w:rsid w:val="005361C4"/>
    <w:rsid w:val="0053758A"/>
    <w:rsid w:val="00540E1C"/>
    <w:rsid w:val="00541A37"/>
    <w:rsid w:val="00541CEA"/>
    <w:rsid w:val="0054224C"/>
    <w:rsid w:val="005425B7"/>
    <w:rsid w:val="00542FA5"/>
    <w:rsid w:val="005436C8"/>
    <w:rsid w:val="00543A6D"/>
    <w:rsid w:val="00543E8B"/>
    <w:rsid w:val="00545F32"/>
    <w:rsid w:val="00547743"/>
    <w:rsid w:val="00552513"/>
    <w:rsid w:val="0055344E"/>
    <w:rsid w:val="0055401F"/>
    <w:rsid w:val="0055426D"/>
    <w:rsid w:val="0055489C"/>
    <w:rsid w:val="005553FC"/>
    <w:rsid w:val="005569E7"/>
    <w:rsid w:val="00556EEA"/>
    <w:rsid w:val="00556F17"/>
    <w:rsid w:val="005607A8"/>
    <w:rsid w:val="00560C0D"/>
    <w:rsid w:val="00561C44"/>
    <w:rsid w:val="005626EF"/>
    <w:rsid w:val="005653D3"/>
    <w:rsid w:val="00566191"/>
    <w:rsid w:val="00566B79"/>
    <w:rsid w:val="00571022"/>
    <w:rsid w:val="00571705"/>
    <w:rsid w:val="0057484F"/>
    <w:rsid w:val="005752A0"/>
    <w:rsid w:val="00576FDA"/>
    <w:rsid w:val="00580333"/>
    <w:rsid w:val="0058073C"/>
    <w:rsid w:val="00582F95"/>
    <w:rsid w:val="005839F4"/>
    <w:rsid w:val="00583B08"/>
    <w:rsid w:val="00583B56"/>
    <w:rsid w:val="005851E3"/>
    <w:rsid w:val="00585460"/>
    <w:rsid w:val="00586B2C"/>
    <w:rsid w:val="00586D3E"/>
    <w:rsid w:val="00590713"/>
    <w:rsid w:val="005920A9"/>
    <w:rsid w:val="005927E4"/>
    <w:rsid w:val="005959CE"/>
    <w:rsid w:val="005970E2"/>
    <w:rsid w:val="005A0B0D"/>
    <w:rsid w:val="005A0B86"/>
    <w:rsid w:val="005A1CBF"/>
    <w:rsid w:val="005A25C1"/>
    <w:rsid w:val="005A4E67"/>
    <w:rsid w:val="005A6C42"/>
    <w:rsid w:val="005A79F9"/>
    <w:rsid w:val="005B1D32"/>
    <w:rsid w:val="005B3DC8"/>
    <w:rsid w:val="005B50C1"/>
    <w:rsid w:val="005B5E5C"/>
    <w:rsid w:val="005C0EF3"/>
    <w:rsid w:val="005C17A0"/>
    <w:rsid w:val="005C194D"/>
    <w:rsid w:val="005C2250"/>
    <w:rsid w:val="005C2B11"/>
    <w:rsid w:val="005C4274"/>
    <w:rsid w:val="005C4944"/>
    <w:rsid w:val="005C5BDE"/>
    <w:rsid w:val="005C7238"/>
    <w:rsid w:val="005C7E9F"/>
    <w:rsid w:val="005D1468"/>
    <w:rsid w:val="005D1715"/>
    <w:rsid w:val="005D3AB1"/>
    <w:rsid w:val="005D3DA4"/>
    <w:rsid w:val="005D7382"/>
    <w:rsid w:val="005D7F3E"/>
    <w:rsid w:val="005E07BA"/>
    <w:rsid w:val="005E17C8"/>
    <w:rsid w:val="005E3978"/>
    <w:rsid w:val="005E3C2D"/>
    <w:rsid w:val="005E5487"/>
    <w:rsid w:val="005E70FB"/>
    <w:rsid w:val="005F0A2E"/>
    <w:rsid w:val="005F3656"/>
    <w:rsid w:val="005F3DC3"/>
    <w:rsid w:val="005F56CF"/>
    <w:rsid w:val="00600FA0"/>
    <w:rsid w:val="00600FF2"/>
    <w:rsid w:val="006013F9"/>
    <w:rsid w:val="006021B9"/>
    <w:rsid w:val="006022A3"/>
    <w:rsid w:val="00602995"/>
    <w:rsid w:val="006029EB"/>
    <w:rsid w:val="00605B18"/>
    <w:rsid w:val="0060641A"/>
    <w:rsid w:val="0060753B"/>
    <w:rsid w:val="006076B6"/>
    <w:rsid w:val="00607FD6"/>
    <w:rsid w:val="006147A5"/>
    <w:rsid w:val="006166C5"/>
    <w:rsid w:val="006201F6"/>
    <w:rsid w:val="00620281"/>
    <w:rsid w:val="0062094A"/>
    <w:rsid w:val="006233D5"/>
    <w:rsid w:val="006236AA"/>
    <w:rsid w:val="00623C0F"/>
    <w:rsid w:val="00624AFB"/>
    <w:rsid w:val="00626073"/>
    <w:rsid w:val="00630DC0"/>
    <w:rsid w:val="00633E4C"/>
    <w:rsid w:val="00634579"/>
    <w:rsid w:val="00634C73"/>
    <w:rsid w:val="0063568C"/>
    <w:rsid w:val="0063662B"/>
    <w:rsid w:val="006379B3"/>
    <w:rsid w:val="00637A92"/>
    <w:rsid w:val="00640B59"/>
    <w:rsid w:val="00642251"/>
    <w:rsid w:val="006429A8"/>
    <w:rsid w:val="00645C93"/>
    <w:rsid w:val="00645D2D"/>
    <w:rsid w:val="006463A9"/>
    <w:rsid w:val="006475CD"/>
    <w:rsid w:val="00647AC7"/>
    <w:rsid w:val="00653588"/>
    <w:rsid w:val="006564D5"/>
    <w:rsid w:val="00656DF4"/>
    <w:rsid w:val="0066370F"/>
    <w:rsid w:val="00664B78"/>
    <w:rsid w:val="00664C37"/>
    <w:rsid w:val="00666531"/>
    <w:rsid w:val="006707B8"/>
    <w:rsid w:val="0067155D"/>
    <w:rsid w:val="00671581"/>
    <w:rsid w:val="00672578"/>
    <w:rsid w:val="00673846"/>
    <w:rsid w:val="00674037"/>
    <w:rsid w:val="00675B56"/>
    <w:rsid w:val="006767FD"/>
    <w:rsid w:val="00676DBD"/>
    <w:rsid w:val="00676F27"/>
    <w:rsid w:val="00682D45"/>
    <w:rsid w:val="006875FC"/>
    <w:rsid w:val="0069046D"/>
    <w:rsid w:val="0069178A"/>
    <w:rsid w:val="006920B5"/>
    <w:rsid w:val="006922E9"/>
    <w:rsid w:val="006923D3"/>
    <w:rsid w:val="00692C7A"/>
    <w:rsid w:val="00695498"/>
    <w:rsid w:val="00695C9A"/>
    <w:rsid w:val="006963AF"/>
    <w:rsid w:val="006A17DF"/>
    <w:rsid w:val="006A1C38"/>
    <w:rsid w:val="006A22F2"/>
    <w:rsid w:val="006A3E68"/>
    <w:rsid w:val="006A431C"/>
    <w:rsid w:val="006A5544"/>
    <w:rsid w:val="006A5A72"/>
    <w:rsid w:val="006A7C15"/>
    <w:rsid w:val="006B2539"/>
    <w:rsid w:val="006B284A"/>
    <w:rsid w:val="006B3249"/>
    <w:rsid w:val="006B3306"/>
    <w:rsid w:val="006B35E7"/>
    <w:rsid w:val="006B6706"/>
    <w:rsid w:val="006C1372"/>
    <w:rsid w:val="006C2320"/>
    <w:rsid w:val="006C30D3"/>
    <w:rsid w:val="006C4D32"/>
    <w:rsid w:val="006C5491"/>
    <w:rsid w:val="006C7299"/>
    <w:rsid w:val="006C79FC"/>
    <w:rsid w:val="006D1629"/>
    <w:rsid w:val="006D22D1"/>
    <w:rsid w:val="006D2CA0"/>
    <w:rsid w:val="006D54C3"/>
    <w:rsid w:val="006D5542"/>
    <w:rsid w:val="006D6EC3"/>
    <w:rsid w:val="006E0F17"/>
    <w:rsid w:val="006E15A8"/>
    <w:rsid w:val="006E1D49"/>
    <w:rsid w:val="006E203A"/>
    <w:rsid w:val="006E27FB"/>
    <w:rsid w:val="006E574E"/>
    <w:rsid w:val="006E5852"/>
    <w:rsid w:val="006E5EF5"/>
    <w:rsid w:val="006F0CDD"/>
    <w:rsid w:val="006F1B6C"/>
    <w:rsid w:val="006F1D2D"/>
    <w:rsid w:val="006F4FBD"/>
    <w:rsid w:val="006F572F"/>
    <w:rsid w:val="006F5C6A"/>
    <w:rsid w:val="006F6994"/>
    <w:rsid w:val="006F7943"/>
    <w:rsid w:val="0070020D"/>
    <w:rsid w:val="00700B1F"/>
    <w:rsid w:val="007055A3"/>
    <w:rsid w:val="00705A70"/>
    <w:rsid w:val="0070662A"/>
    <w:rsid w:val="00707B73"/>
    <w:rsid w:val="00710C89"/>
    <w:rsid w:val="007128AA"/>
    <w:rsid w:val="00713F8E"/>
    <w:rsid w:val="0071415F"/>
    <w:rsid w:val="00714EA3"/>
    <w:rsid w:val="00715112"/>
    <w:rsid w:val="00715282"/>
    <w:rsid w:val="007160C1"/>
    <w:rsid w:val="007200C7"/>
    <w:rsid w:val="00721414"/>
    <w:rsid w:val="00722BC5"/>
    <w:rsid w:val="00723233"/>
    <w:rsid w:val="00724479"/>
    <w:rsid w:val="00724A65"/>
    <w:rsid w:val="007254A9"/>
    <w:rsid w:val="00726ED8"/>
    <w:rsid w:val="00727EF4"/>
    <w:rsid w:val="00730655"/>
    <w:rsid w:val="00730D0E"/>
    <w:rsid w:val="0073707E"/>
    <w:rsid w:val="007401CF"/>
    <w:rsid w:val="00740F08"/>
    <w:rsid w:val="00746CD4"/>
    <w:rsid w:val="007479EC"/>
    <w:rsid w:val="00747E21"/>
    <w:rsid w:val="00747E3D"/>
    <w:rsid w:val="007518B4"/>
    <w:rsid w:val="00752ADF"/>
    <w:rsid w:val="00753380"/>
    <w:rsid w:val="00754198"/>
    <w:rsid w:val="00762824"/>
    <w:rsid w:val="00763E7E"/>
    <w:rsid w:val="00766579"/>
    <w:rsid w:val="007707A7"/>
    <w:rsid w:val="0077160E"/>
    <w:rsid w:val="00776B66"/>
    <w:rsid w:val="00780B9B"/>
    <w:rsid w:val="00781840"/>
    <w:rsid w:val="007833AF"/>
    <w:rsid w:val="007835B8"/>
    <w:rsid w:val="00784A33"/>
    <w:rsid w:val="0078567B"/>
    <w:rsid w:val="00786445"/>
    <w:rsid w:val="00787E0B"/>
    <w:rsid w:val="007917B7"/>
    <w:rsid w:val="00791A5E"/>
    <w:rsid w:val="00791B70"/>
    <w:rsid w:val="00793EB8"/>
    <w:rsid w:val="007A00AD"/>
    <w:rsid w:val="007A176F"/>
    <w:rsid w:val="007A1AA8"/>
    <w:rsid w:val="007A1D20"/>
    <w:rsid w:val="007A4CE6"/>
    <w:rsid w:val="007A55A2"/>
    <w:rsid w:val="007A5BB9"/>
    <w:rsid w:val="007B0E84"/>
    <w:rsid w:val="007B1C4A"/>
    <w:rsid w:val="007B2E00"/>
    <w:rsid w:val="007B31F3"/>
    <w:rsid w:val="007B76DD"/>
    <w:rsid w:val="007C4953"/>
    <w:rsid w:val="007C4A50"/>
    <w:rsid w:val="007C4D7B"/>
    <w:rsid w:val="007C6844"/>
    <w:rsid w:val="007C7D15"/>
    <w:rsid w:val="007D0822"/>
    <w:rsid w:val="007D0FB7"/>
    <w:rsid w:val="007D200F"/>
    <w:rsid w:val="007D27BA"/>
    <w:rsid w:val="007D27DA"/>
    <w:rsid w:val="007D3026"/>
    <w:rsid w:val="007D6B56"/>
    <w:rsid w:val="007E0FF1"/>
    <w:rsid w:val="007E107D"/>
    <w:rsid w:val="007E3644"/>
    <w:rsid w:val="007E6EDE"/>
    <w:rsid w:val="007E7730"/>
    <w:rsid w:val="007E7A21"/>
    <w:rsid w:val="007E7BAC"/>
    <w:rsid w:val="007F3AE6"/>
    <w:rsid w:val="007F7EB5"/>
    <w:rsid w:val="00801859"/>
    <w:rsid w:val="00804343"/>
    <w:rsid w:val="00804FFD"/>
    <w:rsid w:val="00805602"/>
    <w:rsid w:val="00805609"/>
    <w:rsid w:val="00805B81"/>
    <w:rsid w:val="00807992"/>
    <w:rsid w:val="00810F17"/>
    <w:rsid w:val="0081213A"/>
    <w:rsid w:val="008131CD"/>
    <w:rsid w:val="00814014"/>
    <w:rsid w:val="00814FCF"/>
    <w:rsid w:val="008164B9"/>
    <w:rsid w:val="0081672C"/>
    <w:rsid w:val="00816A43"/>
    <w:rsid w:val="00816BAF"/>
    <w:rsid w:val="00817DF0"/>
    <w:rsid w:val="00822B7D"/>
    <w:rsid w:val="00823328"/>
    <w:rsid w:val="008234F0"/>
    <w:rsid w:val="00823C6D"/>
    <w:rsid w:val="00824324"/>
    <w:rsid w:val="00825B6E"/>
    <w:rsid w:val="00826027"/>
    <w:rsid w:val="008265DD"/>
    <w:rsid w:val="008271E0"/>
    <w:rsid w:val="008272A1"/>
    <w:rsid w:val="008278B4"/>
    <w:rsid w:val="00827E43"/>
    <w:rsid w:val="008310F4"/>
    <w:rsid w:val="00832E8E"/>
    <w:rsid w:val="00833D99"/>
    <w:rsid w:val="00836577"/>
    <w:rsid w:val="00836938"/>
    <w:rsid w:val="00837E00"/>
    <w:rsid w:val="00841132"/>
    <w:rsid w:val="008420AE"/>
    <w:rsid w:val="00842324"/>
    <w:rsid w:val="0084457B"/>
    <w:rsid w:val="00844816"/>
    <w:rsid w:val="00844997"/>
    <w:rsid w:val="00845A60"/>
    <w:rsid w:val="008471AE"/>
    <w:rsid w:val="00847A8F"/>
    <w:rsid w:val="0085060F"/>
    <w:rsid w:val="00855CC8"/>
    <w:rsid w:val="00855F40"/>
    <w:rsid w:val="0085668C"/>
    <w:rsid w:val="0085687D"/>
    <w:rsid w:val="00857E5B"/>
    <w:rsid w:val="0086091E"/>
    <w:rsid w:val="00860AC1"/>
    <w:rsid w:val="00864C73"/>
    <w:rsid w:val="008659ED"/>
    <w:rsid w:val="008676E8"/>
    <w:rsid w:val="008709A2"/>
    <w:rsid w:val="0087180C"/>
    <w:rsid w:val="00872326"/>
    <w:rsid w:val="008746FC"/>
    <w:rsid w:val="00874A58"/>
    <w:rsid w:val="00877BFE"/>
    <w:rsid w:val="0088132F"/>
    <w:rsid w:val="008818BE"/>
    <w:rsid w:val="00885863"/>
    <w:rsid w:val="00885B9C"/>
    <w:rsid w:val="008869D1"/>
    <w:rsid w:val="00887CE2"/>
    <w:rsid w:val="008903AA"/>
    <w:rsid w:val="00892195"/>
    <w:rsid w:val="00893863"/>
    <w:rsid w:val="00895B9B"/>
    <w:rsid w:val="008964BD"/>
    <w:rsid w:val="00896DC9"/>
    <w:rsid w:val="008A0129"/>
    <w:rsid w:val="008A1335"/>
    <w:rsid w:val="008A1E98"/>
    <w:rsid w:val="008A3792"/>
    <w:rsid w:val="008A5220"/>
    <w:rsid w:val="008A52DA"/>
    <w:rsid w:val="008A7065"/>
    <w:rsid w:val="008A770E"/>
    <w:rsid w:val="008B3733"/>
    <w:rsid w:val="008B3826"/>
    <w:rsid w:val="008B45A5"/>
    <w:rsid w:val="008B58FC"/>
    <w:rsid w:val="008B6808"/>
    <w:rsid w:val="008B7A83"/>
    <w:rsid w:val="008C03A6"/>
    <w:rsid w:val="008C0875"/>
    <w:rsid w:val="008C1495"/>
    <w:rsid w:val="008C2187"/>
    <w:rsid w:val="008C2513"/>
    <w:rsid w:val="008C2A36"/>
    <w:rsid w:val="008C2F28"/>
    <w:rsid w:val="008C6EE4"/>
    <w:rsid w:val="008C77F1"/>
    <w:rsid w:val="008D3185"/>
    <w:rsid w:val="008D75DE"/>
    <w:rsid w:val="008E29B2"/>
    <w:rsid w:val="008E2DEF"/>
    <w:rsid w:val="008E3659"/>
    <w:rsid w:val="008E3FF3"/>
    <w:rsid w:val="008E6FF3"/>
    <w:rsid w:val="008F0EBE"/>
    <w:rsid w:val="008F1DE1"/>
    <w:rsid w:val="008F2D15"/>
    <w:rsid w:val="00903FEB"/>
    <w:rsid w:val="00904775"/>
    <w:rsid w:val="0090482D"/>
    <w:rsid w:val="00905041"/>
    <w:rsid w:val="009055C8"/>
    <w:rsid w:val="00907FA6"/>
    <w:rsid w:val="00912958"/>
    <w:rsid w:val="009145B7"/>
    <w:rsid w:val="00917D58"/>
    <w:rsid w:val="00920AF2"/>
    <w:rsid w:val="00920B1B"/>
    <w:rsid w:val="00921338"/>
    <w:rsid w:val="00921619"/>
    <w:rsid w:val="0092183E"/>
    <w:rsid w:val="00922164"/>
    <w:rsid w:val="00922730"/>
    <w:rsid w:val="009230DA"/>
    <w:rsid w:val="00925C87"/>
    <w:rsid w:val="00925F5B"/>
    <w:rsid w:val="009273BA"/>
    <w:rsid w:val="009319C7"/>
    <w:rsid w:val="00931DA4"/>
    <w:rsid w:val="00933891"/>
    <w:rsid w:val="00933F6D"/>
    <w:rsid w:val="009342AA"/>
    <w:rsid w:val="00935213"/>
    <w:rsid w:val="00935F77"/>
    <w:rsid w:val="00936192"/>
    <w:rsid w:val="00936BDA"/>
    <w:rsid w:val="0093780E"/>
    <w:rsid w:val="0094119E"/>
    <w:rsid w:val="00941E09"/>
    <w:rsid w:val="009439EA"/>
    <w:rsid w:val="0094583E"/>
    <w:rsid w:val="00945E85"/>
    <w:rsid w:val="00946676"/>
    <w:rsid w:val="009479A4"/>
    <w:rsid w:val="00947E67"/>
    <w:rsid w:val="00953450"/>
    <w:rsid w:val="00953FC7"/>
    <w:rsid w:val="0095545C"/>
    <w:rsid w:val="00955847"/>
    <w:rsid w:val="0095596C"/>
    <w:rsid w:val="009563C7"/>
    <w:rsid w:val="00957113"/>
    <w:rsid w:val="009615F4"/>
    <w:rsid w:val="009625FA"/>
    <w:rsid w:val="0096314E"/>
    <w:rsid w:val="0097007B"/>
    <w:rsid w:val="00971F79"/>
    <w:rsid w:val="009720E6"/>
    <w:rsid w:val="009725AC"/>
    <w:rsid w:val="009743BB"/>
    <w:rsid w:val="009749F7"/>
    <w:rsid w:val="00975588"/>
    <w:rsid w:val="00976094"/>
    <w:rsid w:val="00981FAE"/>
    <w:rsid w:val="00983E5C"/>
    <w:rsid w:val="00986F97"/>
    <w:rsid w:val="00987289"/>
    <w:rsid w:val="00990EF4"/>
    <w:rsid w:val="00991543"/>
    <w:rsid w:val="00992022"/>
    <w:rsid w:val="00993536"/>
    <w:rsid w:val="00994C2E"/>
    <w:rsid w:val="009960BD"/>
    <w:rsid w:val="009976AF"/>
    <w:rsid w:val="00997A18"/>
    <w:rsid w:val="009A0F79"/>
    <w:rsid w:val="009A163C"/>
    <w:rsid w:val="009A1FA6"/>
    <w:rsid w:val="009A546A"/>
    <w:rsid w:val="009A6517"/>
    <w:rsid w:val="009B00BC"/>
    <w:rsid w:val="009B43D4"/>
    <w:rsid w:val="009B530A"/>
    <w:rsid w:val="009B7DEF"/>
    <w:rsid w:val="009C0291"/>
    <w:rsid w:val="009C132E"/>
    <w:rsid w:val="009C26B8"/>
    <w:rsid w:val="009C3467"/>
    <w:rsid w:val="009C34F9"/>
    <w:rsid w:val="009C4831"/>
    <w:rsid w:val="009C6BDC"/>
    <w:rsid w:val="009D2F92"/>
    <w:rsid w:val="009D34F6"/>
    <w:rsid w:val="009D37BE"/>
    <w:rsid w:val="009D5B11"/>
    <w:rsid w:val="009D6E62"/>
    <w:rsid w:val="009D73F9"/>
    <w:rsid w:val="009E068E"/>
    <w:rsid w:val="009E08C3"/>
    <w:rsid w:val="009E11F7"/>
    <w:rsid w:val="009E4AF8"/>
    <w:rsid w:val="009E7515"/>
    <w:rsid w:val="009F2223"/>
    <w:rsid w:val="009F310D"/>
    <w:rsid w:val="009F48E1"/>
    <w:rsid w:val="009F58B8"/>
    <w:rsid w:val="00A00924"/>
    <w:rsid w:val="00A012A5"/>
    <w:rsid w:val="00A11FB5"/>
    <w:rsid w:val="00A138A5"/>
    <w:rsid w:val="00A149FA"/>
    <w:rsid w:val="00A14C3A"/>
    <w:rsid w:val="00A14DCC"/>
    <w:rsid w:val="00A16214"/>
    <w:rsid w:val="00A165A8"/>
    <w:rsid w:val="00A16A88"/>
    <w:rsid w:val="00A17FEC"/>
    <w:rsid w:val="00A200CB"/>
    <w:rsid w:val="00A20BB3"/>
    <w:rsid w:val="00A22C90"/>
    <w:rsid w:val="00A23AE1"/>
    <w:rsid w:val="00A241DC"/>
    <w:rsid w:val="00A26182"/>
    <w:rsid w:val="00A2618C"/>
    <w:rsid w:val="00A26214"/>
    <w:rsid w:val="00A2695C"/>
    <w:rsid w:val="00A30535"/>
    <w:rsid w:val="00A30EA4"/>
    <w:rsid w:val="00A32629"/>
    <w:rsid w:val="00A331B5"/>
    <w:rsid w:val="00A342FE"/>
    <w:rsid w:val="00A34752"/>
    <w:rsid w:val="00A34C29"/>
    <w:rsid w:val="00A35529"/>
    <w:rsid w:val="00A35E78"/>
    <w:rsid w:val="00A36538"/>
    <w:rsid w:val="00A37D1E"/>
    <w:rsid w:val="00A41925"/>
    <w:rsid w:val="00A43543"/>
    <w:rsid w:val="00A44094"/>
    <w:rsid w:val="00A44B3D"/>
    <w:rsid w:val="00A5094A"/>
    <w:rsid w:val="00A53453"/>
    <w:rsid w:val="00A541E4"/>
    <w:rsid w:val="00A54488"/>
    <w:rsid w:val="00A55265"/>
    <w:rsid w:val="00A55F7F"/>
    <w:rsid w:val="00A64591"/>
    <w:rsid w:val="00A64B5D"/>
    <w:rsid w:val="00A65B14"/>
    <w:rsid w:val="00A74871"/>
    <w:rsid w:val="00A7636E"/>
    <w:rsid w:val="00A763AE"/>
    <w:rsid w:val="00A8015B"/>
    <w:rsid w:val="00A80D0D"/>
    <w:rsid w:val="00A820D5"/>
    <w:rsid w:val="00A8542A"/>
    <w:rsid w:val="00A86D9A"/>
    <w:rsid w:val="00A90A49"/>
    <w:rsid w:val="00A93100"/>
    <w:rsid w:val="00A9659D"/>
    <w:rsid w:val="00AA0727"/>
    <w:rsid w:val="00AA3358"/>
    <w:rsid w:val="00AA4604"/>
    <w:rsid w:val="00AA5B1E"/>
    <w:rsid w:val="00AA7369"/>
    <w:rsid w:val="00AA78BD"/>
    <w:rsid w:val="00AB1C16"/>
    <w:rsid w:val="00AB36D0"/>
    <w:rsid w:val="00AB394C"/>
    <w:rsid w:val="00AB43BE"/>
    <w:rsid w:val="00AB6E86"/>
    <w:rsid w:val="00AB7EC8"/>
    <w:rsid w:val="00AC05C9"/>
    <w:rsid w:val="00AC1262"/>
    <w:rsid w:val="00AC2247"/>
    <w:rsid w:val="00AC262A"/>
    <w:rsid w:val="00AC3C49"/>
    <w:rsid w:val="00AC3CEF"/>
    <w:rsid w:val="00AC62FF"/>
    <w:rsid w:val="00AC712D"/>
    <w:rsid w:val="00AD0C39"/>
    <w:rsid w:val="00AD0CEB"/>
    <w:rsid w:val="00AD10A7"/>
    <w:rsid w:val="00AD587A"/>
    <w:rsid w:val="00AD5B4C"/>
    <w:rsid w:val="00AD6E8E"/>
    <w:rsid w:val="00AE05B1"/>
    <w:rsid w:val="00AE0C2F"/>
    <w:rsid w:val="00AE3421"/>
    <w:rsid w:val="00AE4683"/>
    <w:rsid w:val="00AE46B5"/>
    <w:rsid w:val="00AE5472"/>
    <w:rsid w:val="00AF070C"/>
    <w:rsid w:val="00AF0C40"/>
    <w:rsid w:val="00AF1138"/>
    <w:rsid w:val="00AF15FA"/>
    <w:rsid w:val="00AF1759"/>
    <w:rsid w:val="00AF1E5E"/>
    <w:rsid w:val="00AF5F9C"/>
    <w:rsid w:val="00AF65BA"/>
    <w:rsid w:val="00AF75FB"/>
    <w:rsid w:val="00B016B5"/>
    <w:rsid w:val="00B03DAD"/>
    <w:rsid w:val="00B05263"/>
    <w:rsid w:val="00B059D0"/>
    <w:rsid w:val="00B073E9"/>
    <w:rsid w:val="00B100AF"/>
    <w:rsid w:val="00B1085F"/>
    <w:rsid w:val="00B16C8D"/>
    <w:rsid w:val="00B16EAA"/>
    <w:rsid w:val="00B20CDA"/>
    <w:rsid w:val="00B215B7"/>
    <w:rsid w:val="00B22099"/>
    <w:rsid w:val="00B23609"/>
    <w:rsid w:val="00B24604"/>
    <w:rsid w:val="00B30818"/>
    <w:rsid w:val="00B31BBD"/>
    <w:rsid w:val="00B33AE6"/>
    <w:rsid w:val="00B3459C"/>
    <w:rsid w:val="00B3571E"/>
    <w:rsid w:val="00B43460"/>
    <w:rsid w:val="00B44B63"/>
    <w:rsid w:val="00B45E32"/>
    <w:rsid w:val="00B5118A"/>
    <w:rsid w:val="00B51C6D"/>
    <w:rsid w:val="00B54207"/>
    <w:rsid w:val="00B564A3"/>
    <w:rsid w:val="00B60209"/>
    <w:rsid w:val="00B60A1C"/>
    <w:rsid w:val="00B60BE2"/>
    <w:rsid w:val="00B6234D"/>
    <w:rsid w:val="00B62DBA"/>
    <w:rsid w:val="00B64014"/>
    <w:rsid w:val="00B64760"/>
    <w:rsid w:val="00B64903"/>
    <w:rsid w:val="00B666B9"/>
    <w:rsid w:val="00B7082A"/>
    <w:rsid w:val="00B709B6"/>
    <w:rsid w:val="00B72322"/>
    <w:rsid w:val="00B730AB"/>
    <w:rsid w:val="00B73846"/>
    <w:rsid w:val="00B821C4"/>
    <w:rsid w:val="00B83ADE"/>
    <w:rsid w:val="00B84741"/>
    <w:rsid w:val="00B85D75"/>
    <w:rsid w:val="00B86251"/>
    <w:rsid w:val="00B86EB2"/>
    <w:rsid w:val="00B9129E"/>
    <w:rsid w:val="00B92291"/>
    <w:rsid w:val="00B96AA8"/>
    <w:rsid w:val="00BA0CEA"/>
    <w:rsid w:val="00BA2DDC"/>
    <w:rsid w:val="00BA5208"/>
    <w:rsid w:val="00BA57E8"/>
    <w:rsid w:val="00BA766C"/>
    <w:rsid w:val="00BB24DF"/>
    <w:rsid w:val="00BB6126"/>
    <w:rsid w:val="00BB781B"/>
    <w:rsid w:val="00BB7D08"/>
    <w:rsid w:val="00BC08BD"/>
    <w:rsid w:val="00BC0B9E"/>
    <w:rsid w:val="00BC2F09"/>
    <w:rsid w:val="00BC593A"/>
    <w:rsid w:val="00BC5EAF"/>
    <w:rsid w:val="00BC61AB"/>
    <w:rsid w:val="00BC75AC"/>
    <w:rsid w:val="00BC7C54"/>
    <w:rsid w:val="00BD15DB"/>
    <w:rsid w:val="00BD1693"/>
    <w:rsid w:val="00BD303D"/>
    <w:rsid w:val="00BD31B8"/>
    <w:rsid w:val="00BD4E31"/>
    <w:rsid w:val="00BD6D1E"/>
    <w:rsid w:val="00BD7AA4"/>
    <w:rsid w:val="00BE0A4B"/>
    <w:rsid w:val="00BE11CB"/>
    <w:rsid w:val="00BE2764"/>
    <w:rsid w:val="00BE2F53"/>
    <w:rsid w:val="00BE43DD"/>
    <w:rsid w:val="00BE4CF6"/>
    <w:rsid w:val="00BE7159"/>
    <w:rsid w:val="00BF1457"/>
    <w:rsid w:val="00BF1C47"/>
    <w:rsid w:val="00BF68C5"/>
    <w:rsid w:val="00BF7065"/>
    <w:rsid w:val="00C00D7A"/>
    <w:rsid w:val="00C10156"/>
    <w:rsid w:val="00C11D2C"/>
    <w:rsid w:val="00C121F7"/>
    <w:rsid w:val="00C14899"/>
    <w:rsid w:val="00C1504A"/>
    <w:rsid w:val="00C15982"/>
    <w:rsid w:val="00C168B0"/>
    <w:rsid w:val="00C172A9"/>
    <w:rsid w:val="00C21D75"/>
    <w:rsid w:val="00C21E34"/>
    <w:rsid w:val="00C226EB"/>
    <w:rsid w:val="00C22A4F"/>
    <w:rsid w:val="00C24085"/>
    <w:rsid w:val="00C24275"/>
    <w:rsid w:val="00C264F0"/>
    <w:rsid w:val="00C30352"/>
    <w:rsid w:val="00C305C5"/>
    <w:rsid w:val="00C30E11"/>
    <w:rsid w:val="00C32F13"/>
    <w:rsid w:val="00C3645D"/>
    <w:rsid w:val="00C364CE"/>
    <w:rsid w:val="00C36C7C"/>
    <w:rsid w:val="00C37071"/>
    <w:rsid w:val="00C374B0"/>
    <w:rsid w:val="00C37B51"/>
    <w:rsid w:val="00C40A21"/>
    <w:rsid w:val="00C4132B"/>
    <w:rsid w:val="00C42D32"/>
    <w:rsid w:val="00C43A36"/>
    <w:rsid w:val="00C43E07"/>
    <w:rsid w:val="00C45046"/>
    <w:rsid w:val="00C461AA"/>
    <w:rsid w:val="00C46421"/>
    <w:rsid w:val="00C471D0"/>
    <w:rsid w:val="00C47894"/>
    <w:rsid w:val="00C508F8"/>
    <w:rsid w:val="00C53501"/>
    <w:rsid w:val="00C53E1B"/>
    <w:rsid w:val="00C54478"/>
    <w:rsid w:val="00C56F9A"/>
    <w:rsid w:val="00C57F39"/>
    <w:rsid w:val="00C604BF"/>
    <w:rsid w:val="00C637D6"/>
    <w:rsid w:val="00C661C6"/>
    <w:rsid w:val="00C6626F"/>
    <w:rsid w:val="00C71574"/>
    <w:rsid w:val="00C72F0E"/>
    <w:rsid w:val="00C73B4C"/>
    <w:rsid w:val="00C7618F"/>
    <w:rsid w:val="00C76BC9"/>
    <w:rsid w:val="00C76FB1"/>
    <w:rsid w:val="00C8035A"/>
    <w:rsid w:val="00C80A30"/>
    <w:rsid w:val="00C818F1"/>
    <w:rsid w:val="00C84096"/>
    <w:rsid w:val="00C8681D"/>
    <w:rsid w:val="00C873E5"/>
    <w:rsid w:val="00C9156B"/>
    <w:rsid w:val="00C920E2"/>
    <w:rsid w:val="00C94154"/>
    <w:rsid w:val="00C94D0E"/>
    <w:rsid w:val="00C9533A"/>
    <w:rsid w:val="00C95A9B"/>
    <w:rsid w:val="00C97236"/>
    <w:rsid w:val="00CA1693"/>
    <w:rsid w:val="00CA229B"/>
    <w:rsid w:val="00CA2353"/>
    <w:rsid w:val="00CA3599"/>
    <w:rsid w:val="00CA3B42"/>
    <w:rsid w:val="00CA4345"/>
    <w:rsid w:val="00CA4F46"/>
    <w:rsid w:val="00CB045D"/>
    <w:rsid w:val="00CB1C4A"/>
    <w:rsid w:val="00CB1ED9"/>
    <w:rsid w:val="00CB2716"/>
    <w:rsid w:val="00CB33D2"/>
    <w:rsid w:val="00CB5E8A"/>
    <w:rsid w:val="00CB6C63"/>
    <w:rsid w:val="00CC1F49"/>
    <w:rsid w:val="00CC3F4F"/>
    <w:rsid w:val="00CC4416"/>
    <w:rsid w:val="00CC4703"/>
    <w:rsid w:val="00CC4D27"/>
    <w:rsid w:val="00CC7490"/>
    <w:rsid w:val="00CC7F31"/>
    <w:rsid w:val="00CD0C2F"/>
    <w:rsid w:val="00CD1AED"/>
    <w:rsid w:val="00CD3090"/>
    <w:rsid w:val="00CD4055"/>
    <w:rsid w:val="00CD466A"/>
    <w:rsid w:val="00CD572B"/>
    <w:rsid w:val="00CD6654"/>
    <w:rsid w:val="00CE4394"/>
    <w:rsid w:val="00CE5F70"/>
    <w:rsid w:val="00CE67DF"/>
    <w:rsid w:val="00CE6811"/>
    <w:rsid w:val="00CE6CD6"/>
    <w:rsid w:val="00CE6DC8"/>
    <w:rsid w:val="00CF106F"/>
    <w:rsid w:val="00CF3283"/>
    <w:rsid w:val="00CF3488"/>
    <w:rsid w:val="00CF3E15"/>
    <w:rsid w:val="00CF51F6"/>
    <w:rsid w:val="00CF7734"/>
    <w:rsid w:val="00D00CDC"/>
    <w:rsid w:val="00D01EF2"/>
    <w:rsid w:val="00D06D6C"/>
    <w:rsid w:val="00D14C98"/>
    <w:rsid w:val="00D1502E"/>
    <w:rsid w:val="00D17FBD"/>
    <w:rsid w:val="00D20D0B"/>
    <w:rsid w:val="00D21BA5"/>
    <w:rsid w:val="00D21EEE"/>
    <w:rsid w:val="00D224C5"/>
    <w:rsid w:val="00D25A74"/>
    <w:rsid w:val="00D306F9"/>
    <w:rsid w:val="00D31000"/>
    <w:rsid w:val="00D31147"/>
    <w:rsid w:val="00D3377B"/>
    <w:rsid w:val="00D34C81"/>
    <w:rsid w:val="00D423E6"/>
    <w:rsid w:val="00D45416"/>
    <w:rsid w:val="00D4652C"/>
    <w:rsid w:val="00D46FC7"/>
    <w:rsid w:val="00D50558"/>
    <w:rsid w:val="00D506E7"/>
    <w:rsid w:val="00D519FB"/>
    <w:rsid w:val="00D52A1B"/>
    <w:rsid w:val="00D52A95"/>
    <w:rsid w:val="00D539C7"/>
    <w:rsid w:val="00D5650B"/>
    <w:rsid w:val="00D60D1D"/>
    <w:rsid w:val="00D62E23"/>
    <w:rsid w:val="00D6685D"/>
    <w:rsid w:val="00D6717C"/>
    <w:rsid w:val="00D74DD2"/>
    <w:rsid w:val="00D74FDC"/>
    <w:rsid w:val="00D76513"/>
    <w:rsid w:val="00D76DE6"/>
    <w:rsid w:val="00D7744E"/>
    <w:rsid w:val="00D805EF"/>
    <w:rsid w:val="00D815F9"/>
    <w:rsid w:val="00D81F9D"/>
    <w:rsid w:val="00D843D3"/>
    <w:rsid w:val="00D84850"/>
    <w:rsid w:val="00D858DC"/>
    <w:rsid w:val="00D85BFE"/>
    <w:rsid w:val="00D87471"/>
    <w:rsid w:val="00D92AD1"/>
    <w:rsid w:val="00D942A6"/>
    <w:rsid w:val="00D955EA"/>
    <w:rsid w:val="00D97948"/>
    <w:rsid w:val="00D97FF4"/>
    <w:rsid w:val="00DA1448"/>
    <w:rsid w:val="00DA2274"/>
    <w:rsid w:val="00DA27C8"/>
    <w:rsid w:val="00DA3DA8"/>
    <w:rsid w:val="00DA4A6C"/>
    <w:rsid w:val="00DB1147"/>
    <w:rsid w:val="00DB156F"/>
    <w:rsid w:val="00DB25DE"/>
    <w:rsid w:val="00DB3191"/>
    <w:rsid w:val="00DB3787"/>
    <w:rsid w:val="00DB4711"/>
    <w:rsid w:val="00DB4D06"/>
    <w:rsid w:val="00DB6042"/>
    <w:rsid w:val="00DB6DA1"/>
    <w:rsid w:val="00DC1BFA"/>
    <w:rsid w:val="00DC1C18"/>
    <w:rsid w:val="00DC2479"/>
    <w:rsid w:val="00DC3683"/>
    <w:rsid w:val="00DC728A"/>
    <w:rsid w:val="00DC7683"/>
    <w:rsid w:val="00DD1503"/>
    <w:rsid w:val="00DD19D0"/>
    <w:rsid w:val="00DD1BB3"/>
    <w:rsid w:val="00DD44EE"/>
    <w:rsid w:val="00DD48E7"/>
    <w:rsid w:val="00DD613B"/>
    <w:rsid w:val="00DE36EB"/>
    <w:rsid w:val="00DE4191"/>
    <w:rsid w:val="00DE48A8"/>
    <w:rsid w:val="00DE6424"/>
    <w:rsid w:val="00DE6A51"/>
    <w:rsid w:val="00DE7488"/>
    <w:rsid w:val="00DF3C29"/>
    <w:rsid w:val="00DF593D"/>
    <w:rsid w:val="00E00201"/>
    <w:rsid w:val="00E0059E"/>
    <w:rsid w:val="00E00C1D"/>
    <w:rsid w:val="00E01C8A"/>
    <w:rsid w:val="00E01F89"/>
    <w:rsid w:val="00E024CC"/>
    <w:rsid w:val="00E06DA8"/>
    <w:rsid w:val="00E06F8C"/>
    <w:rsid w:val="00E07BF6"/>
    <w:rsid w:val="00E108E5"/>
    <w:rsid w:val="00E11320"/>
    <w:rsid w:val="00E167D0"/>
    <w:rsid w:val="00E20556"/>
    <w:rsid w:val="00E20C5F"/>
    <w:rsid w:val="00E216D2"/>
    <w:rsid w:val="00E21F1D"/>
    <w:rsid w:val="00E22973"/>
    <w:rsid w:val="00E25454"/>
    <w:rsid w:val="00E2683F"/>
    <w:rsid w:val="00E27B73"/>
    <w:rsid w:val="00E3097E"/>
    <w:rsid w:val="00E31061"/>
    <w:rsid w:val="00E34CC0"/>
    <w:rsid w:val="00E35C1B"/>
    <w:rsid w:val="00E366AD"/>
    <w:rsid w:val="00E4089D"/>
    <w:rsid w:val="00E426EF"/>
    <w:rsid w:val="00E42C94"/>
    <w:rsid w:val="00E42D75"/>
    <w:rsid w:val="00E44711"/>
    <w:rsid w:val="00E453BE"/>
    <w:rsid w:val="00E47332"/>
    <w:rsid w:val="00E47F35"/>
    <w:rsid w:val="00E509BC"/>
    <w:rsid w:val="00E525F8"/>
    <w:rsid w:val="00E5339B"/>
    <w:rsid w:val="00E539DC"/>
    <w:rsid w:val="00E53A34"/>
    <w:rsid w:val="00E55234"/>
    <w:rsid w:val="00E559E6"/>
    <w:rsid w:val="00E562DE"/>
    <w:rsid w:val="00E56DF7"/>
    <w:rsid w:val="00E57336"/>
    <w:rsid w:val="00E5777C"/>
    <w:rsid w:val="00E607C9"/>
    <w:rsid w:val="00E619F3"/>
    <w:rsid w:val="00E61A81"/>
    <w:rsid w:val="00E65A29"/>
    <w:rsid w:val="00E6688C"/>
    <w:rsid w:val="00E67F7A"/>
    <w:rsid w:val="00E7160E"/>
    <w:rsid w:val="00E73936"/>
    <w:rsid w:val="00E743DC"/>
    <w:rsid w:val="00E74BD6"/>
    <w:rsid w:val="00E77DE0"/>
    <w:rsid w:val="00E80E32"/>
    <w:rsid w:val="00E83EAF"/>
    <w:rsid w:val="00E859E3"/>
    <w:rsid w:val="00E87EF5"/>
    <w:rsid w:val="00E90D7F"/>
    <w:rsid w:val="00E93B84"/>
    <w:rsid w:val="00E9519D"/>
    <w:rsid w:val="00E95515"/>
    <w:rsid w:val="00E96247"/>
    <w:rsid w:val="00E97022"/>
    <w:rsid w:val="00EA0585"/>
    <w:rsid w:val="00EA3061"/>
    <w:rsid w:val="00EA5063"/>
    <w:rsid w:val="00EA5946"/>
    <w:rsid w:val="00EA6867"/>
    <w:rsid w:val="00EB1932"/>
    <w:rsid w:val="00EC0213"/>
    <w:rsid w:val="00EC09C2"/>
    <w:rsid w:val="00EC1E3E"/>
    <w:rsid w:val="00EC6ABE"/>
    <w:rsid w:val="00ED10AB"/>
    <w:rsid w:val="00ED27AD"/>
    <w:rsid w:val="00ED43D8"/>
    <w:rsid w:val="00ED532E"/>
    <w:rsid w:val="00ED53FF"/>
    <w:rsid w:val="00ED5C23"/>
    <w:rsid w:val="00ED6F35"/>
    <w:rsid w:val="00ED7FC2"/>
    <w:rsid w:val="00EE0E63"/>
    <w:rsid w:val="00EE0FA2"/>
    <w:rsid w:val="00EE1B0B"/>
    <w:rsid w:val="00EE1C95"/>
    <w:rsid w:val="00EE21FC"/>
    <w:rsid w:val="00EE441C"/>
    <w:rsid w:val="00EE469C"/>
    <w:rsid w:val="00EE4AB6"/>
    <w:rsid w:val="00EE50FF"/>
    <w:rsid w:val="00EE5D4E"/>
    <w:rsid w:val="00EF0E2E"/>
    <w:rsid w:val="00EF20A1"/>
    <w:rsid w:val="00EF2770"/>
    <w:rsid w:val="00EF359C"/>
    <w:rsid w:val="00EF47CF"/>
    <w:rsid w:val="00EF4D6F"/>
    <w:rsid w:val="00EF5CEC"/>
    <w:rsid w:val="00EF6AC5"/>
    <w:rsid w:val="00F061C6"/>
    <w:rsid w:val="00F07DD2"/>
    <w:rsid w:val="00F11801"/>
    <w:rsid w:val="00F11950"/>
    <w:rsid w:val="00F1448E"/>
    <w:rsid w:val="00F157E7"/>
    <w:rsid w:val="00F15E44"/>
    <w:rsid w:val="00F16D6B"/>
    <w:rsid w:val="00F17058"/>
    <w:rsid w:val="00F20695"/>
    <w:rsid w:val="00F20C32"/>
    <w:rsid w:val="00F21B52"/>
    <w:rsid w:val="00F222E4"/>
    <w:rsid w:val="00F2350D"/>
    <w:rsid w:val="00F23782"/>
    <w:rsid w:val="00F24531"/>
    <w:rsid w:val="00F2453B"/>
    <w:rsid w:val="00F247B7"/>
    <w:rsid w:val="00F247FA"/>
    <w:rsid w:val="00F25EFE"/>
    <w:rsid w:val="00F277BE"/>
    <w:rsid w:val="00F278E8"/>
    <w:rsid w:val="00F328D1"/>
    <w:rsid w:val="00F33038"/>
    <w:rsid w:val="00F370BE"/>
    <w:rsid w:val="00F375CE"/>
    <w:rsid w:val="00F37EEE"/>
    <w:rsid w:val="00F425F2"/>
    <w:rsid w:val="00F435F8"/>
    <w:rsid w:val="00F44636"/>
    <w:rsid w:val="00F447B8"/>
    <w:rsid w:val="00F455A7"/>
    <w:rsid w:val="00F52141"/>
    <w:rsid w:val="00F52BB7"/>
    <w:rsid w:val="00F55727"/>
    <w:rsid w:val="00F56AA5"/>
    <w:rsid w:val="00F60953"/>
    <w:rsid w:val="00F60C90"/>
    <w:rsid w:val="00F61868"/>
    <w:rsid w:val="00F61AD2"/>
    <w:rsid w:val="00F61F09"/>
    <w:rsid w:val="00F63160"/>
    <w:rsid w:val="00F63521"/>
    <w:rsid w:val="00F65A1A"/>
    <w:rsid w:val="00F65B6C"/>
    <w:rsid w:val="00F65BFC"/>
    <w:rsid w:val="00F668DB"/>
    <w:rsid w:val="00F712CD"/>
    <w:rsid w:val="00F71F74"/>
    <w:rsid w:val="00F72199"/>
    <w:rsid w:val="00F731FC"/>
    <w:rsid w:val="00F75B3B"/>
    <w:rsid w:val="00F75DEE"/>
    <w:rsid w:val="00F769E6"/>
    <w:rsid w:val="00F841BE"/>
    <w:rsid w:val="00F8629A"/>
    <w:rsid w:val="00F87263"/>
    <w:rsid w:val="00F876A3"/>
    <w:rsid w:val="00F92CA2"/>
    <w:rsid w:val="00F93AB2"/>
    <w:rsid w:val="00F95ED3"/>
    <w:rsid w:val="00F9782B"/>
    <w:rsid w:val="00FA2BB4"/>
    <w:rsid w:val="00FA2E68"/>
    <w:rsid w:val="00FA2F47"/>
    <w:rsid w:val="00FA77F9"/>
    <w:rsid w:val="00FB4F10"/>
    <w:rsid w:val="00FC0104"/>
    <w:rsid w:val="00FC0CF7"/>
    <w:rsid w:val="00FC2D94"/>
    <w:rsid w:val="00FD0624"/>
    <w:rsid w:val="00FD20D9"/>
    <w:rsid w:val="00FD2AE7"/>
    <w:rsid w:val="00FD2FA4"/>
    <w:rsid w:val="00FD3B8C"/>
    <w:rsid w:val="00FD4194"/>
    <w:rsid w:val="00FD48F3"/>
    <w:rsid w:val="00FD4EF0"/>
    <w:rsid w:val="00FD5604"/>
    <w:rsid w:val="00FD75DD"/>
    <w:rsid w:val="00FD7658"/>
    <w:rsid w:val="00FE59B5"/>
    <w:rsid w:val="00FF119B"/>
    <w:rsid w:val="00FF15B7"/>
    <w:rsid w:val="00FF1C33"/>
    <w:rsid w:val="00FF1F6F"/>
    <w:rsid w:val="00FF2B96"/>
    <w:rsid w:val="00FF2F62"/>
    <w:rsid w:val="00FF47BA"/>
    <w:rsid w:val="00FF4BC8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5537"/>
    <o:shapelayout v:ext="edit">
      <o:idmap v:ext="edit" data="1"/>
    </o:shapelayout>
  </w:shapeDefaults>
  <w:decimalSymbol w:val="."/>
  <w:listSeparator w:val=","/>
  <w14:docId w14:val="26BEA679"/>
  <w15:docId w15:val="{1870469B-F27C-43E5-83D9-A9600028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F1138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5D1715"/>
    <w:pPr>
      <w:keepNext/>
      <w:keepLines/>
      <w:spacing w:before="24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rsid w:val="00F87263"/>
    <w:pPr>
      <w:keepNext/>
      <w:keepLines/>
      <w:spacing w:before="240"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5D1715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674037"/>
    <w:pPr>
      <w:numPr>
        <w:numId w:val="1"/>
      </w:numPr>
      <w:tabs>
        <w:tab w:val="clear" w:pos="1440"/>
        <w:tab w:val="num" w:pos="360"/>
      </w:tabs>
      <w:spacing w:before="120" w:line="36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674037"/>
    <w:rPr>
      <w:sz w:val="24"/>
    </w:rPr>
  </w:style>
  <w:style w:type="paragraph" w:styleId="BalloonText">
    <w:name w:val="Balloon Text"/>
    <w:basedOn w:val="Normal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5D1715"/>
    <w:pPr>
      <w:numPr>
        <w:numId w:val="2"/>
      </w:numPr>
      <w:tabs>
        <w:tab w:val="clear" w:pos="2520"/>
      </w:tabs>
      <w:ind w:left="720"/>
    </w:pPr>
  </w:style>
  <w:style w:type="character" w:styleId="CommentReference">
    <w:name w:val="annotation reference"/>
    <w:basedOn w:val="DefaultParagraphFont"/>
    <w:uiPriority w:val="99"/>
    <w:semiHidden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uiPriority w:val="99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F92CA2"/>
    <w:pPr>
      <w:numPr>
        <w:numId w:val="33"/>
      </w:numPr>
      <w:tabs>
        <w:tab w:val="clear" w:pos="765"/>
        <w:tab w:val="num" w:pos="168"/>
      </w:tabs>
      <w:spacing w:before="60" w:after="60" w:line="300" w:lineRule="atLeast"/>
      <w:ind w:left="165" w:hanging="180"/>
    </w:pPr>
    <w:rPr>
      <w:rFonts w:ascii="Arial" w:hAnsi="Arial" w:cs="Arial"/>
    </w:rPr>
  </w:style>
  <w:style w:type="character" w:customStyle="1" w:styleId="Tablebullet1Char">
    <w:name w:val="Table bullet 1 Char"/>
    <w:basedOn w:val="DefaultParagraphFont"/>
    <w:link w:val="Tablebullet1"/>
    <w:locked/>
    <w:rsid w:val="00F92CA2"/>
    <w:rPr>
      <w:rFonts w:ascii="Arial" w:hAnsi="Arial" w:cs="Arial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uiPriority w:val="99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aliases w:val="Bayer Caption,Figure A. Char,Table 1,Figure A.,Lengende,12+,Caption 12pt+,12,Caption 12pt,wcp_Caption,Légende_Legend,Table Caption,Caption Char1,Caption Char Char,Caption Char1 Char Char,Caption Char Char Char Char,Caption Char Char1"/>
    <w:basedOn w:val="Normal"/>
    <w:next w:val="Normal"/>
    <w:link w:val="CaptionChar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8676E8"/>
    <w:pPr>
      <w:jc w:val="center"/>
    </w:pPr>
    <w:rPr>
      <w:rFonts w:ascii="Arial" w:hAnsi="Arial" w:cs="Arial"/>
      <w:noProof/>
      <w:sz w:val="20"/>
    </w:rPr>
  </w:style>
  <w:style w:type="character" w:customStyle="1" w:styleId="paragraphChar">
    <w:name w:val="paragraph Char"/>
    <w:basedOn w:val="DefaultParagraphFont"/>
    <w:link w:val="paragraph"/>
    <w:uiPriority w:val="99"/>
    <w:rsid w:val="008676E8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676E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676E8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paragraphChar"/>
    <w:link w:val="EndNoteBibliography"/>
    <w:rsid w:val="008676E8"/>
    <w:rPr>
      <w:rFonts w:ascii="Arial" w:hAnsi="Arial" w:cs="Arial"/>
      <w:noProof/>
      <w:sz w:val="24"/>
    </w:rPr>
  </w:style>
  <w:style w:type="paragraph" w:customStyle="1" w:styleId="C-TableText">
    <w:name w:val="C-Table Text"/>
    <w:link w:val="C-TableTextChar"/>
    <w:rsid w:val="008131CD"/>
    <w:pPr>
      <w:spacing w:before="60" w:after="60"/>
    </w:pPr>
    <w:rPr>
      <w:sz w:val="22"/>
    </w:rPr>
  </w:style>
  <w:style w:type="paragraph" w:customStyle="1" w:styleId="C-TableHeader">
    <w:name w:val="C-Table Header"/>
    <w:next w:val="C-TableText"/>
    <w:rsid w:val="008131CD"/>
    <w:pPr>
      <w:keepNext/>
      <w:spacing w:before="60" w:after="60"/>
    </w:pPr>
    <w:rPr>
      <w:b/>
      <w:sz w:val="22"/>
    </w:rPr>
  </w:style>
  <w:style w:type="character" w:customStyle="1" w:styleId="C-TableTextChar">
    <w:name w:val="C-Table Text Char"/>
    <w:link w:val="C-TableText"/>
    <w:locked/>
    <w:rsid w:val="008131CD"/>
    <w:rPr>
      <w:sz w:val="22"/>
    </w:rPr>
  </w:style>
  <w:style w:type="paragraph" w:customStyle="1" w:styleId="Default">
    <w:name w:val="Default"/>
    <w:rsid w:val="00E07BF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customStyle="1" w:styleId="C-BodyText">
    <w:name w:val="C-Body Text"/>
    <w:link w:val="C-BodyTextChar"/>
    <w:rsid w:val="00666531"/>
    <w:pPr>
      <w:spacing w:before="120" w:after="120" w:line="280" w:lineRule="atLeast"/>
    </w:pPr>
    <w:rPr>
      <w:sz w:val="24"/>
    </w:rPr>
  </w:style>
  <w:style w:type="character" w:customStyle="1" w:styleId="C-BodyTextChar">
    <w:name w:val="C-Body Text Char"/>
    <w:link w:val="C-BodyText"/>
    <w:rsid w:val="00666531"/>
    <w:rPr>
      <w:sz w:val="24"/>
    </w:rPr>
  </w:style>
  <w:style w:type="character" w:customStyle="1" w:styleId="C-Hyperlink">
    <w:name w:val="C-Hyperlink"/>
    <w:rsid w:val="00F247B7"/>
    <w:rPr>
      <w:color w:val="0000FF"/>
    </w:rPr>
  </w:style>
  <w:style w:type="character" w:customStyle="1" w:styleId="normaltextrun1">
    <w:name w:val="normaltextrun1"/>
    <w:basedOn w:val="DefaultParagraphFont"/>
    <w:rsid w:val="00B215B7"/>
  </w:style>
  <w:style w:type="paragraph" w:customStyle="1" w:styleId="Bullet3">
    <w:name w:val="Bullet 3"/>
    <w:basedOn w:val="Bullet2"/>
    <w:rsid w:val="005D1715"/>
    <w:pPr>
      <w:numPr>
        <w:ilvl w:val="1"/>
        <w:numId w:val="29"/>
      </w:numPr>
      <w:tabs>
        <w:tab w:val="clear" w:pos="3240"/>
        <w:tab w:val="num" w:pos="1080"/>
      </w:tabs>
      <w:ind w:left="1080"/>
    </w:pPr>
  </w:style>
  <w:style w:type="character" w:customStyle="1" w:styleId="CommentTextChar">
    <w:name w:val="Comment Text Char"/>
    <w:basedOn w:val="DefaultParagraphFont"/>
    <w:link w:val="CommentText"/>
    <w:semiHidden/>
    <w:rsid w:val="00912958"/>
    <w:rPr>
      <w:rFonts w:asciiTheme="minorBidi" w:hAnsiTheme="minorBidi"/>
    </w:rPr>
  </w:style>
  <w:style w:type="paragraph" w:styleId="ListParagraph">
    <w:name w:val="List Paragraph"/>
    <w:basedOn w:val="Normal"/>
    <w:uiPriority w:val="34"/>
    <w:rsid w:val="002D054F"/>
    <w:pPr>
      <w:ind w:left="720"/>
      <w:contextualSpacing/>
    </w:pPr>
  </w:style>
  <w:style w:type="paragraph" w:customStyle="1" w:styleId="C-TableFootnote">
    <w:name w:val="C-Table Footnote"/>
    <w:next w:val="C-BodyText"/>
    <w:rsid w:val="00730D0E"/>
    <w:pPr>
      <w:tabs>
        <w:tab w:val="left" w:pos="144"/>
      </w:tabs>
      <w:ind w:left="144" w:hanging="144"/>
    </w:pPr>
    <w:rPr>
      <w:rFonts w:cs="Arial"/>
    </w:rPr>
  </w:style>
  <w:style w:type="character" w:customStyle="1" w:styleId="CaptionChar">
    <w:name w:val="Caption Char"/>
    <w:aliases w:val="Bayer Caption Char,Figure A. Char Char,Table 1 Char,Figure A. Char1,Lengende Char,12+ Char,Caption 12pt+ Char,12 Char,Caption 12pt Char,wcp_Caption Char,Légende_Legend Char,Table Caption Char,Caption Char1 Char,Caption Char Char Char"/>
    <w:link w:val="Caption"/>
    <w:locked/>
    <w:rsid w:val="00730D0E"/>
    <w:rPr>
      <w:b/>
      <w:bCs/>
    </w:rPr>
  </w:style>
  <w:style w:type="paragraph" w:styleId="Revision">
    <w:name w:val="Revision"/>
    <w:hidden/>
    <w:uiPriority w:val="99"/>
    <w:semiHidden/>
    <w:rsid w:val="00855CC8"/>
    <w:rPr>
      <w:sz w:val="24"/>
    </w:rPr>
  </w:style>
  <w:style w:type="character" w:customStyle="1" w:styleId="Heading6Char">
    <w:name w:val="Heading 6 Char"/>
    <w:basedOn w:val="DefaultParagraphFont"/>
    <w:link w:val="Heading6"/>
    <w:rsid w:val="00E93B84"/>
    <w:rPr>
      <w:i/>
      <w:sz w:val="24"/>
    </w:rPr>
  </w:style>
  <w:style w:type="paragraph" w:customStyle="1" w:styleId="C-Appendix">
    <w:name w:val="C-Appendix"/>
    <w:next w:val="C-BodyText"/>
    <w:rsid w:val="00E93B84"/>
    <w:pPr>
      <w:keepNext/>
      <w:pageBreakBefore/>
      <w:numPr>
        <w:numId w:val="30"/>
      </w:numPr>
      <w:spacing w:before="480" w:after="120"/>
      <w:outlineLvl w:val="0"/>
    </w:pPr>
    <w:rPr>
      <w:b/>
      <w:caps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DE4191"/>
    <w:rPr>
      <w:rFonts w:ascii="Tahoma" w:hAnsi="Tahoma"/>
      <w:sz w:val="24"/>
    </w:rPr>
  </w:style>
  <w:style w:type="paragraph" w:customStyle="1" w:styleId="TableTitle">
    <w:name w:val="Table Title"/>
    <w:basedOn w:val="Normal"/>
    <w:rsid w:val="00804FFD"/>
    <w:pPr>
      <w:keepNext/>
      <w:numPr>
        <w:numId w:val="34"/>
      </w:numPr>
      <w:spacing w:before="320" w:after="120"/>
      <w:ind w:hanging="720"/>
      <w:outlineLvl w:val="1"/>
    </w:pPr>
    <w:rPr>
      <w:rFonts w:ascii="Arial" w:eastAsia="Arial" w:hAnsi="Arial" w:cs="Arial"/>
      <w:b/>
      <w:color w:val="000000"/>
      <w:sz w:val="22"/>
      <w:szCs w:val="22"/>
    </w:rPr>
  </w:style>
  <w:style w:type="paragraph" w:customStyle="1" w:styleId="Standard">
    <w:name w:val="Standard"/>
    <w:link w:val="StandardChar"/>
    <w:rsid w:val="00935F77"/>
    <w:pPr>
      <w:spacing w:before="120" w:line="360" w:lineRule="auto"/>
    </w:pPr>
    <w:rPr>
      <w:rFonts w:ascii="Arial" w:hAnsi="Arial" w:cs="Arial"/>
      <w:iCs/>
      <w:color w:val="000000"/>
      <w:sz w:val="22"/>
      <w:szCs w:val="22"/>
      <w:lang w:val="en-GB"/>
    </w:rPr>
  </w:style>
  <w:style w:type="character" w:customStyle="1" w:styleId="StandardChar">
    <w:name w:val="Standard Char"/>
    <w:link w:val="Standard"/>
    <w:rsid w:val="00935F77"/>
    <w:rPr>
      <w:rFonts w:ascii="Arial" w:hAnsi="Arial" w:cs="Arial"/>
      <w:iCs/>
      <w:color w:val="000000"/>
      <w:sz w:val="22"/>
      <w:szCs w:val="22"/>
      <w:lang w:val="en-GB"/>
    </w:rPr>
  </w:style>
  <w:style w:type="paragraph" w:customStyle="1" w:styleId="ManuscriptHeading1">
    <w:name w:val="Manuscript Heading 1"/>
    <w:basedOn w:val="Normal"/>
    <w:next w:val="Normal"/>
    <w:qFormat/>
    <w:rsid w:val="00AC2247"/>
    <w:pPr>
      <w:pageBreakBefore/>
      <w:numPr>
        <w:numId w:val="35"/>
      </w:numPr>
      <w:spacing w:before="120" w:after="120" w:line="480" w:lineRule="auto"/>
      <w:jc w:val="both"/>
      <w:outlineLvl w:val="0"/>
    </w:pPr>
    <w:rPr>
      <w:rFonts w:asciiTheme="minorHAnsi" w:eastAsiaTheme="minorHAnsi" w:hAnsiTheme="minorHAnsi" w:cstheme="minorBidi"/>
      <w:b/>
      <w:color w:val="000000" w:themeColor="text1"/>
      <w:sz w:val="28"/>
      <w:szCs w:val="22"/>
    </w:rPr>
  </w:style>
  <w:style w:type="paragraph" w:customStyle="1" w:styleId="ManuscriptHeading2">
    <w:name w:val="Manuscript Heading 2"/>
    <w:basedOn w:val="Normal"/>
    <w:next w:val="Normal"/>
    <w:qFormat/>
    <w:rsid w:val="00AC2247"/>
    <w:pPr>
      <w:keepNext/>
      <w:numPr>
        <w:ilvl w:val="1"/>
        <w:numId w:val="35"/>
      </w:numPr>
      <w:spacing w:before="120" w:after="120" w:line="480" w:lineRule="auto"/>
      <w:jc w:val="both"/>
      <w:outlineLvl w:val="1"/>
    </w:pPr>
    <w:rPr>
      <w:rFonts w:asciiTheme="minorHAnsi" w:eastAsiaTheme="minorHAnsi" w:hAnsiTheme="minorHAnsi" w:cstheme="minorBidi"/>
      <w:b/>
      <w:i/>
      <w:sz w:val="22"/>
      <w:szCs w:val="22"/>
    </w:rPr>
  </w:style>
  <w:style w:type="paragraph" w:customStyle="1" w:styleId="ManuscriptHeading3">
    <w:name w:val="Manuscript Heading 3"/>
    <w:basedOn w:val="Normal"/>
    <w:next w:val="Normal"/>
    <w:qFormat/>
    <w:rsid w:val="00AC2247"/>
    <w:pPr>
      <w:keepNext/>
      <w:numPr>
        <w:ilvl w:val="2"/>
        <w:numId w:val="35"/>
      </w:numPr>
      <w:spacing w:before="120" w:after="120" w:line="480" w:lineRule="auto"/>
      <w:jc w:val="both"/>
      <w:outlineLvl w:val="2"/>
    </w:pPr>
    <w:rPr>
      <w:rFonts w:asciiTheme="minorHAnsi" w:eastAsiaTheme="minorHAnsi" w:hAnsiTheme="minorHAnsi"/>
      <w:i/>
      <w:sz w:val="22"/>
      <w:szCs w:val="22"/>
      <w:u w:val="single"/>
    </w:rPr>
  </w:style>
  <w:style w:type="paragraph" w:customStyle="1" w:styleId="ManuscriptText">
    <w:name w:val="Manuscript Text"/>
    <w:basedOn w:val="Normal"/>
    <w:qFormat/>
    <w:rsid w:val="00AC2247"/>
    <w:pPr>
      <w:spacing w:before="120" w:line="480" w:lineRule="auto"/>
      <w:ind w:firstLine="720"/>
      <w:jc w:val="both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-Footnote">
    <w:name w:val="C-Footnote"/>
    <w:basedOn w:val="C-TableFootnote"/>
    <w:qFormat/>
    <w:rsid w:val="00D74DD2"/>
    <w:pPr>
      <w:ind w:left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6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6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8" ma:contentTypeDescription="Create a new document." ma:contentTypeScope="" ma:versionID="ecfba5407f59826b4a4be91ce41e94c0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abcd3e5838db457202f471abfb4f11ea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9AF2BC-EC0C-42E6-99EF-144484F84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45CE9F-AA6D-41BA-B379-DE20A1845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92</Words>
  <Characters>13251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15213</CharactersWithSpaces>
  <SharedDoc>false</SharedDoc>
  <HLinks>
    <vt:vector size="18" baseType="variant">
      <vt:variant>
        <vt:i4>7864351</vt:i4>
      </vt:variant>
      <vt:variant>
        <vt:i4>6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917528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Sathya S.</cp:lastModifiedBy>
  <cp:revision>3</cp:revision>
  <cp:lastPrinted>2023-01-30T19:01:00Z</cp:lastPrinted>
  <dcterms:created xsi:type="dcterms:W3CDTF">2023-10-03T16:08:00Z</dcterms:created>
  <dcterms:modified xsi:type="dcterms:W3CDTF">2023-11-1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